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E2CB5" w14:textId="67DCB42A" w:rsidR="00EF56D4" w:rsidRPr="00EF56D4" w:rsidRDefault="00EF56D4" w:rsidP="00AD694D">
      <w:pPr>
        <w:rPr>
          <w:rFonts w:ascii="Times New Roman" w:hAnsi="Times New Roman" w:cs="Times New Roman"/>
          <w:b/>
          <w:bCs/>
        </w:rPr>
      </w:pPr>
      <w:r w:rsidRPr="00EF56D4">
        <w:rPr>
          <w:rFonts w:ascii="Times New Roman" w:hAnsi="Times New Roman" w:cs="Times New Roman"/>
          <w:b/>
          <w:bCs/>
        </w:rPr>
        <w:t xml:space="preserve">Supplementary material </w:t>
      </w:r>
      <w:r w:rsidRPr="00EF56D4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S</w:t>
      </w:r>
      <w:r w:rsidRPr="00EF56D4">
        <w:rPr>
          <w:rFonts w:ascii="Times New Roman" w:hAnsi="Times New Roman" w:cs="Times New Roman"/>
        </w:rPr>
        <w:t>equences of novel miRNAs</w:t>
      </w:r>
    </w:p>
    <w:p w14:paraId="358D5544" w14:textId="77777777" w:rsidR="00EF56D4" w:rsidRDefault="00EF56D4" w:rsidP="00AD694D"/>
    <w:p w14:paraId="08BCD47A" w14:textId="313D5E0F" w:rsidR="00AD694D" w:rsidRDefault="00AD694D" w:rsidP="00AD694D">
      <w:r>
        <w:t>&gt;novel.1</w:t>
      </w:r>
    </w:p>
    <w:p w14:paraId="4F2FFD19" w14:textId="77777777" w:rsidR="00AD694D" w:rsidRDefault="00AD694D" w:rsidP="00AD694D">
      <w:r>
        <w:t>GCACGGTTACGAGAGCAGG</w:t>
      </w:r>
    </w:p>
    <w:p w14:paraId="7F0D8B6F" w14:textId="77777777" w:rsidR="00AD694D" w:rsidRDefault="00AD694D" w:rsidP="00AD694D">
      <w:r>
        <w:t>&gt;novel.2</w:t>
      </w:r>
    </w:p>
    <w:p w14:paraId="45AB1BFB" w14:textId="77777777" w:rsidR="00AD694D" w:rsidRDefault="00AD694D" w:rsidP="00AD694D">
      <w:r>
        <w:t>AGCAAGGAAGAGGATTGGAAG</w:t>
      </w:r>
    </w:p>
    <w:p w14:paraId="505D535C" w14:textId="77777777" w:rsidR="00AD694D" w:rsidRDefault="00AD694D" w:rsidP="00AD694D">
      <w:r>
        <w:t>&gt;novel.3</w:t>
      </w:r>
    </w:p>
    <w:p w14:paraId="2753CED5" w14:textId="77777777" w:rsidR="00AD694D" w:rsidRDefault="00AD694D" w:rsidP="00AD694D">
      <w:r>
        <w:t>GTGAAGATGCGGAGTACC</w:t>
      </w:r>
    </w:p>
    <w:p w14:paraId="5532961F" w14:textId="77777777" w:rsidR="00AD694D" w:rsidRDefault="00AD694D" w:rsidP="00AD694D">
      <w:r>
        <w:t>&gt;novel.4</w:t>
      </w:r>
    </w:p>
    <w:p w14:paraId="10B60DD0" w14:textId="77777777" w:rsidR="00AD694D" w:rsidRDefault="00AD694D" w:rsidP="00AD694D">
      <w:r>
        <w:t>TCGGCGGGCGCGGGGGCGG</w:t>
      </w:r>
    </w:p>
    <w:p w14:paraId="333CA347" w14:textId="77777777" w:rsidR="00AD694D" w:rsidRDefault="00AD694D" w:rsidP="00AD694D">
      <w:r>
        <w:t>&gt;novel.5</w:t>
      </w:r>
    </w:p>
    <w:p w14:paraId="3850B5E8" w14:textId="77777777" w:rsidR="00AD694D" w:rsidRDefault="00AD694D" w:rsidP="00AD694D">
      <w:r>
        <w:t>CTACAGAACCGCAGAGGCCT</w:t>
      </w:r>
    </w:p>
    <w:p w14:paraId="0B5F5A54" w14:textId="77777777" w:rsidR="00AD694D" w:rsidRDefault="00AD694D" w:rsidP="00AD694D">
      <w:r>
        <w:t>&gt;novel.6</w:t>
      </w:r>
    </w:p>
    <w:p w14:paraId="64190235" w14:textId="77777777" w:rsidR="00AD694D" w:rsidRDefault="00AD694D" w:rsidP="00AD694D">
      <w:r>
        <w:t>TGGCTCTGAGGGCTGGGT</w:t>
      </w:r>
    </w:p>
    <w:p w14:paraId="2E76A636" w14:textId="77777777" w:rsidR="00AD694D" w:rsidRDefault="00AD694D" w:rsidP="00AD694D">
      <w:r>
        <w:t>&gt;novel.7</w:t>
      </w:r>
    </w:p>
    <w:p w14:paraId="18D3423B" w14:textId="77777777" w:rsidR="00AD694D" w:rsidRDefault="00AD694D" w:rsidP="00AD694D">
      <w:r>
        <w:t>GGAGAAGCCGGCGGGAGC</w:t>
      </w:r>
    </w:p>
    <w:p w14:paraId="7BA09863" w14:textId="77777777" w:rsidR="00AD694D" w:rsidRDefault="00AD694D" w:rsidP="00AD694D">
      <w:r>
        <w:t>&gt;novel.8</w:t>
      </w:r>
    </w:p>
    <w:p w14:paraId="5B030EB1" w14:textId="77777777" w:rsidR="00AD694D" w:rsidRDefault="00AD694D" w:rsidP="00AD694D">
      <w:r>
        <w:t>CAACACCGTCTCCGGCCC</w:t>
      </w:r>
    </w:p>
    <w:p w14:paraId="1F57788A" w14:textId="77777777" w:rsidR="00AD694D" w:rsidRDefault="00AD694D" w:rsidP="00AD694D">
      <w:r>
        <w:t>&gt;novel.9</w:t>
      </w:r>
    </w:p>
    <w:p w14:paraId="79B8109C" w14:textId="77777777" w:rsidR="00AD694D" w:rsidRDefault="00AD694D" w:rsidP="00AD694D">
      <w:r>
        <w:t>TTGCACTTGGAGAACACTTG</w:t>
      </w:r>
    </w:p>
    <w:p w14:paraId="25621FA5" w14:textId="77777777" w:rsidR="00AD694D" w:rsidRDefault="00AD694D" w:rsidP="00AD694D">
      <w:r>
        <w:t>&gt;novel.10</w:t>
      </w:r>
    </w:p>
    <w:p w14:paraId="4064B0DE" w14:textId="77777777" w:rsidR="00AD694D" w:rsidRDefault="00AD694D" w:rsidP="00AD694D">
      <w:r>
        <w:t>CCGGAGGAAGGTGGGGAC</w:t>
      </w:r>
    </w:p>
    <w:p w14:paraId="71E209C4" w14:textId="77777777" w:rsidR="00AD694D" w:rsidRDefault="00AD694D" w:rsidP="00AD694D">
      <w:r>
        <w:t>&gt;novel.11</w:t>
      </w:r>
    </w:p>
    <w:p w14:paraId="079D8B3C" w14:textId="77777777" w:rsidR="00AD694D" w:rsidRDefault="00AD694D" w:rsidP="00AD694D">
      <w:r>
        <w:t>TGGAGTTGAGTTTGCAGC</w:t>
      </w:r>
    </w:p>
    <w:p w14:paraId="41F326FB" w14:textId="77777777" w:rsidR="00AD694D" w:rsidRDefault="00AD694D" w:rsidP="00AD694D">
      <w:r>
        <w:t>&gt;novel.12</w:t>
      </w:r>
    </w:p>
    <w:p w14:paraId="282B4F24" w14:textId="77777777" w:rsidR="00AD694D" w:rsidRDefault="00AD694D" w:rsidP="00AD694D">
      <w:r>
        <w:t>AAAAGTAGTTGCGGTTTTTG</w:t>
      </w:r>
    </w:p>
    <w:p w14:paraId="2087D765" w14:textId="77777777" w:rsidR="00AD694D" w:rsidRDefault="00AD694D" w:rsidP="00AD694D">
      <w:r>
        <w:t>&gt;novel.13</w:t>
      </w:r>
    </w:p>
    <w:p w14:paraId="165F03D4" w14:textId="77777777" w:rsidR="00AD694D" w:rsidRDefault="00AD694D" w:rsidP="00AD694D">
      <w:r>
        <w:t>TCCCAGTCTGGCCTGAGTTTTGC</w:t>
      </w:r>
    </w:p>
    <w:p w14:paraId="56229017" w14:textId="77777777" w:rsidR="00AD694D" w:rsidRDefault="00AD694D" w:rsidP="00AD694D">
      <w:r>
        <w:t>&gt;novel.14</w:t>
      </w:r>
    </w:p>
    <w:p w14:paraId="06FEA56A" w14:textId="77777777" w:rsidR="00AD694D" w:rsidRDefault="00AD694D" w:rsidP="00AD694D">
      <w:r>
        <w:t>CCATTGGCTGTGGAGTCGG</w:t>
      </w:r>
    </w:p>
    <w:p w14:paraId="721C8BED" w14:textId="77777777" w:rsidR="00AD694D" w:rsidRDefault="00AD694D" w:rsidP="00AD694D">
      <w:r>
        <w:t>&gt;novel.15</w:t>
      </w:r>
    </w:p>
    <w:p w14:paraId="4C30FAAF" w14:textId="77777777" w:rsidR="00AD694D" w:rsidRDefault="00AD694D" w:rsidP="00AD694D">
      <w:r>
        <w:t>TGAGACTGGGGAGAAAGG</w:t>
      </w:r>
    </w:p>
    <w:p w14:paraId="0E0DE185" w14:textId="77777777" w:rsidR="00AD694D" w:rsidRDefault="00AD694D" w:rsidP="00AD694D">
      <w:r>
        <w:t>&gt;novel.16</w:t>
      </w:r>
    </w:p>
    <w:p w14:paraId="45916BE8" w14:textId="77777777" w:rsidR="00AD694D" w:rsidRDefault="00AD694D" w:rsidP="00AD694D">
      <w:r>
        <w:t>AGTAGAGTTGGGAGTTCG</w:t>
      </w:r>
    </w:p>
    <w:p w14:paraId="76E56CC8" w14:textId="77777777" w:rsidR="00AD694D" w:rsidRDefault="00AD694D" w:rsidP="00AD694D">
      <w:r>
        <w:t>&gt;novel.17</w:t>
      </w:r>
    </w:p>
    <w:p w14:paraId="5A8B3C20" w14:textId="77777777" w:rsidR="00AD694D" w:rsidRDefault="00AD694D" w:rsidP="00AD694D">
      <w:r>
        <w:t>TGAGTGAACTTTTTAAAA</w:t>
      </w:r>
    </w:p>
    <w:p w14:paraId="2A8E810D" w14:textId="77777777" w:rsidR="00AD694D" w:rsidRDefault="00AD694D" w:rsidP="00AD694D">
      <w:r>
        <w:t>&gt;novel.18</w:t>
      </w:r>
    </w:p>
    <w:p w14:paraId="37F99901" w14:textId="77777777" w:rsidR="00AD694D" w:rsidRDefault="00AD694D" w:rsidP="00AD694D">
      <w:r>
        <w:t>ATCATGTAGAAGTAAAACCAAAT</w:t>
      </w:r>
    </w:p>
    <w:p w14:paraId="7D6F8790" w14:textId="77777777" w:rsidR="00AD694D" w:rsidRDefault="00AD694D" w:rsidP="00AD694D">
      <w:r>
        <w:t>&gt;novel.19</w:t>
      </w:r>
    </w:p>
    <w:p w14:paraId="3AB0951A" w14:textId="77777777" w:rsidR="00AD694D" w:rsidRDefault="00AD694D" w:rsidP="00AD694D">
      <w:r>
        <w:t>TGCGGGCCGTGAGGGGTGT</w:t>
      </w:r>
    </w:p>
    <w:p w14:paraId="2354CE9A" w14:textId="77777777" w:rsidR="00AD694D" w:rsidRDefault="00AD694D" w:rsidP="00AD694D">
      <w:r>
        <w:t>&gt;novel.20</w:t>
      </w:r>
    </w:p>
    <w:p w14:paraId="0786C0B7" w14:textId="77777777" w:rsidR="00AD694D" w:rsidRDefault="00AD694D" w:rsidP="00AD694D">
      <w:r>
        <w:t>TGCGGGCCGTGAGGGGTGT</w:t>
      </w:r>
    </w:p>
    <w:p w14:paraId="579BECFE" w14:textId="77777777" w:rsidR="00AD694D" w:rsidRDefault="00AD694D" w:rsidP="00AD694D">
      <w:r>
        <w:t>&gt;novel.21</w:t>
      </w:r>
    </w:p>
    <w:p w14:paraId="13DFB52D" w14:textId="77777777" w:rsidR="00AD694D" w:rsidRDefault="00AD694D" w:rsidP="00AD694D">
      <w:r>
        <w:t>TGCGGGCCGTGAGGGGTGT</w:t>
      </w:r>
    </w:p>
    <w:p w14:paraId="08363E37" w14:textId="77777777" w:rsidR="00AD694D" w:rsidRDefault="00AD694D" w:rsidP="00AD694D">
      <w:r>
        <w:lastRenderedPageBreak/>
        <w:t>&gt;novel.22</w:t>
      </w:r>
    </w:p>
    <w:p w14:paraId="23FD86AB" w14:textId="77777777" w:rsidR="00AD694D" w:rsidRDefault="00AD694D" w:rsidP="00AD694D">
      <w:r>
        <w:t>TGCGGGCCGTGAGGGGTGT</w:t>
      </w:r>
    </w:p>
    <w:p w14:paraId="50241AEC" w14:textId="77777777" w:rsidR="00AD694D" w:rsidRDefault="00AD694D" w:rsidP="00AD694D">
      <w:r>
        <w:t>&gt;novel.23</w:t>
      </w:r>
    </w:p>
    <w:p w14:paraId="1429B08B" w14:textId="77777777" w:rsidR="00AD694D" w:rsidRDefault="00AD694D" w:rsidP="00AD694D">
      <w:r>
        <w:t>TGCGGGCCGTGAGGGGTGT</w:t>
      </w:r>
    </w:p>
    <w:p w14:paraId="1E66920D" w14:textId="77777777" w:rsidR="00AD694D" w:rsidRDefault="00AD694D" w:rsidP="00AD694D">
      <w:r>
        <w:t>&gt;novel.24</w:t>
      </w:r>
    </w:p>
    <w:p w14:paraId="5FFDB01F" w14:textId="77777777" w:rsidR="00AD694D" w:rsidRDefault="00AD694D" w:rsidP="00AD694D">
      <w:r>
        <w:t>TGGATGGGATCGGAGCTCT</w:t>
      </w:r>
    </w:p>
    <w:p w14:paraId="225A8655" w14:textId="77777777" w:rsidR="00AD694D" w:rsidRDefault="00AD694D" w:rsidP="00AD694D">
      <w:r>
        <w:t>&gt;novel.25</w:t>
      </w:r>
    </w:p>
    <w:p w14:paraId="05E02208" w14:textId="77777777" w:rsidR="00AD694D" w:rsidRDefault="00AD694D" w:rsidP="00AD694D">
      <w:r>
        <w:t>GGGGGCGGGCTCCGGCGG</w:t>
      </w:r>
    </w:p>
    <w:p w14:paraId="02863466" w14:textId="77777777" w:rsidR="00AD694D" w:rsidRDefault="00AD694D" w:rsidP="00AD694D">
      <w:r>
        <w:t>&gt;novel.26</w:t>
      </w:r>
    </w:p>
    <w:p w14:paraId="7194D5F6" w14:textId="77777777" w:rsidR="00AD694D" w:rsidRDefault="00AD694D" w:rsidP="00AD694D">
      <w:r>
        <w:t>CGTCTTTGCAGAGTGCTG</w:t>
      </w:r>
    </w:p>
    <w:p w14:paraId="75E14550" w14:textId="77777777" w:rsidR="00AD694D" w:rsidRDefault="00AD694D" w:rsidP="00AD694D">
      <w:r>
        <w:t>&gt;novel.27</w:t>
      </w:r>
    </w:p>
    <w:p w14:paraId="5E2D0413" w14:textId="77777777" w:rsidR="00AD694D" w:rsidRDefault="00AD694D" w:rsidP="00AD694D">
      <w:r>
        <w:t>AAGGGAGTGTCTGTAATGG</w:t>
      </w:r>
    </w:p>
    <w:p w14:paraId="00022A0B" w14:textId="77777777" w:rsidR="00AD694D" w:rsidRDefault="00AD694D" w:rsidP="00AD694D">
      <w:r>
        <w:t>&gt;novel.28</w:t>
      </w:r>
    </w:p>
    <w:p w14:paraId="6E139301" w14:textId="77777777" w:rsidR="00AD694D" w:rsidRDefault="00AD694D" w:rsidP="00AD694D">
      <w:r>
        <w:t>TCACCCCTGCTTCCTCTGCCAGA</w:t>
      </w:r>
    </w:p>
    <w:p w14:paraId="7FFB713E" w14:textId="77777777" w:rsidR="00AD694D" w:rsidRDefault="00AD694D" w:rsidP="00AD694D">
      <w:r>
        <w:t>&gt;novel.29</w:t>
      </w:r>
    </w:p>
    <w:p w14:paraId="6C344418" w14:textId="77777777" w:rsidR="00AD694D" w:rsidRDefault="00AD694D" w:rsidP="00AD694D">
      <w:r>
        <w:t>AGCCGAGGGAAGGAAGAATA</w:t>
      </w:r>
    </w:p>
    <w:p w14:paraId="2C252E34" w14:textId="77777777" w:rsidR="00AD694D" w:rsidRDefault="00AD694D" w:rsidP="00AD694D">
      <w:r>
        <w:t>&gt;novel.30</w:t>
      </w:r>
    </w:p>
    <w:p w14:paraId="296A4082" w14:textId="77777777" w:rsidR="00AD694D" w:rsidRDefault="00AD694D" w:rsidP="00AD694D">
      <w:r>
        <w:t>TTCCAAGCAGTTGACCCGGG</w:t>
      </w:r>
    </w:p>
    <w:p w14:paraId="6C3976DE" w14:textId="77777777" w:rsidR="00AD694D" w:rsidRDefault="00AD694D" w:rsidP="00AD694D">
      <w:r>
        <w:t>&gt;novel.31</w:t>
      </w:r>
    </w:p>
    <w:p w14:paraId="739212F7" w14:textId="77777777" w:rsidR="00AD694D" w:rsidRDefault="00AD694D" w:rsidP="00AD694D">
      <w:r>
        <w:t>AGCAGAGCCAGAATGTGAAT</w:t>
      </w:r>
    </w:p>
    <w:p w14:paraId="45EE725C" w14:textId="77777777" w:rsidR="00AD694D" w:rsidRDefault="00AD694D" w:rsidP="00AD694D">
      <w:r>
        <w:t>&gt;novel.32</w:t>
      </w:r>
    </w:p>
    <w:p w14:paraId="67A60B29" w14:textId="77777777" w:rsidR="00AD694D" w:rsidRDefault="00AD694D" w:rsidP="00AD694D">
      <w:r>
        <w:t>GTAGAGGGAATTTCCAGTGG</w:t>
      </w:r>
    </w:p>
    <w:p w14:paraId="680718A1" w14:textId="77777777" w:rsidR="00AD694D" w:rsidRDefault="00AD694D" w:rsidP="00AD694D">
      <w:r>
        <w:t>&gt;novel.33</w:t>
      </w:r>
    </w:p>
    <w:p w14:paraId="7348D88A" w14:textId="77777777" w:rsidR="00AD694D" w:rsidRDefault="00AD694D" w:rsidP="00AD694D">
      <w:r>
        <w:t>AGAAAGGATATTTCAGAA</w:t>
      </w:r>
    </w:p>
    <w:p w14:paraId="4CA8103B" w14:textId="77777777" w:rsidR="00AD694D" w:rsidRDefault="00AD694D" w:rsidP="00AD694D">
      <w:r>
        <w:t>&gt;novel.34</w:t>
      </w:r>
    </w:p>
    <w:p w14:paraId="66838910" w14:textId="77777777" w:rsidR="00AD694D" w:rsidRDefault="00AD694D" w:rsidP="00AD694D">
      <w:r>
        <w:t>GAGTGAAGCTGGGGACCTT</w:t>
      </w:r>
    </w:p>
    <w:p w14:paraId="5F2E1EA6" w14:textId="77777777" w:rsidR="00AD694D" w:rsidRDefault="00AD694D" w:rsidP="00AD694D">
      <w:r>
        <w:t>&gt;novel.35</w:t>
      </w:r>
    </w:p>
    <w:p w14:paraId="075ABF78" w14:textId="77777777" w:rsidR="00AD694D" w:rsidRDefault="00AD694D" w:rsidP="00AD694D">
      <w:r>
        <w:t>TTCAGAGATGAGATTGTG</w:t>
      </w:r>
    </w:p>
    <w:p w14:paraId="3F70070E" w14:textId="77777777" w:rsidR="00AD694D" w:rsidRDefault="00AD694D" w:rsidP="00AD694D">
      <w:r>
        <w:t>&gt;novel.36</w:t>
      </w:r>
    </w:p>
    <w:p w14:paraId="47CB8139" w14:textId="77777777" w:rsidR="00AD694D" w:rsidRDefault="00AD694D" w:rsidP="00AD694D">
      <w:r>
        <w:t>CAGGAGCTGGCTGAGGAG</w:t>
      </w:r>
    </w:p>
    <w:p w14:paraId="65293914" w14:textId="77777777" w:rsidR="00AD694D" w:rsidRDefault="00AD694D" w:rsidP="00AD694D">
      <w:r>
        <w:t>&gt;novel.37</w:t>
      </w:r>
    </w:p>
    <w:p w14:paraId="797F9824" w14:textId="77777777" w:rsidR="00AD694D" w:rsidRDefault="00AD694D" w:rsidP="00AD694D">
      <w:r>
        <w:t>TCCAGACTTAGGAAGGATT</w:t>
      </w:r>
    </w:p>
    <w:p w14:paraId="2EFCA227" w14:textId="77777777" w:rsidR="00AD694D" w:rsidRDefault="00AD694D" w:rsidP="00AD694D">
      <w:r>
        <w:t>&gt;novel.38</w:t>
      </w:r>
    </w:p>
    <w:p w14:paraId="2CE57C6C" w14:textId="77777777" w:rsidR="00AD694D" w:rsidRDefault="00AD694D" w:rsidP="00AD694D">
      <w:r>
        <w:t>TGCGGGGTGGGAAGAGGAGA</w:t>
      </w:r>
    </w:p>
    <w:p w14:paraId="7AE3154B" w14:textId="77777777" w:rsidR="00AD694D" w:rsidRDefault="00AD694D" w:rsidP="00AD694D">
      <w:r>
        <w:t>&gt;novel.39</w:t>
      </w:r>
    </w:p>
    <w:p w14:paraId="74B4EB2F" w14:textId="77777777" w:rsidR="00AD694D" w:rsidRDefault="00AD694D" w:rsidP="00AD694D">
      <w:r>
        <w:t>CTTATCTCTCAGTTGCCC</w:t>
      </w:r>
    </w:p>
    <w:p w14:paraId="5BAF5D8A" w14:textId="77777777" w:rsidR="00AD694D" w:rsidRDefault="00AD694D" w:rsidP="00AD694D">
      <w:r>
        <w:t>&gt;novel.40</w:t>
      </w:r>
    </w:p>
    <w:p w14:paraId="71A44D86" w14:textId="77777777" w:rsidR="00AD694D" w:rsidRDefault="00AD694D" w:rsidP="00AD694D">
      <w:r>
        <w:t>TTTTTGGTTACTGTTTGA</w:t>
      </w:r>
    </w:p>
    <w:p w14:paraId="473EF814" w14:textId="77777777" w:rsidR="00AD694D" w:rsidRDefault="00AD694D" w:rsidP="00AD694D">
      <w:r>
        <w:t>&gt;novel.41</w:t>
      </w:r>
    </w:p>
    <w:p w14:paraId="55BFEE68" w14:textId="77777777" w:rsidR="00AD694D" w:rsidRDefault="00AD694D" w:rsidP="00AD694D">
      <w:r>
        <w:t>GGAGAGGTGGATGAGTGG</w:t>
      </w:r>
    </w:p>
    <w:p w14:paraId="3F29EF23" w14:textId="77777777" w:rsidR="00AD694D" w:rsidRDefault="00AD694D" w:rsidP="00AD694D">
      <w:r>
        <w:t>&gt;novel.42</w:t>
      </w:r>
    </w:p>
    <w:p w14:paraId="46C7E602" w14:textId="77777777" w:rsidR="00AD694D" w:rsidRDefault="00AD694D" w:rsidP="00AD694D">
      <w:r>
        <w:t>AGTTCGAGTCTTGCCTGGG</w:t>
      </w:r>
    </w:p>
    <w:p w14:paraId="7DCFC1D3" w14:textId="77777777" w:rsidR="00AD694D" w:rsidRDefault="00AD694D" w:rsidP="00AD694D">
      <w:r>
        <w:t>&gt;novel.43</w:t>
      </w:r>
    </w:p>
    <w:p w14:paraId="264BB975" w14:textId="77777777" w:rsidR="00AD694D" w:rsidRDefault="00AD694D" w:rsidP="00AD694D">
      <w:r>
        <w:t>AAGAGACTGTTTTTTTTT</w:t>
      </w:r>
    </w:p>
    <w:p w14:paraId="42169672" w14:textId="77777777" w:rsidR="00AD694D" w:rsidRDefault="00AD694D" w:rsidP="00AD694D">
      <w:r>
        <w:lastRenderedPageBreak/>
        <w:t>&gt;novel.44</w:t>
      </w:r>
    </w:p>
    <w:p w14:paraId="77965E30" w14:textId="77777777" w:rsidR="00AD694D" w:rsidRDefault="00AD694D" w:rsidP="00AD694D">
      <w:r>
        <w:t>CAAAGGCAGAAGGGAGCT</w:t>
      </w:r>
    </w:p>
    <w:p w14:paraId="5EA86247" w14:textId="77777777" w:rsidR="00AD694D" w:rsidRDefault="00AD694D" w:rsidP="00AD694D">
      <w:r>
        <w:t>&gt;novel.45</w:t>
      </w:r>
    </w:p>
    <w:p w14:paraId="7CCF2DF5" w14:textId="77777777" w:rsidR="00AD694D" w:rsidRDefault="00AD694D" w:rsidP="00AD694D">
      <w:r>
        <w:t>GGACAAGAAGGGAAGGGTAGAG</w:t>
      </w:r>
    </w:p>
    <w:p w14:paraId="33230CFC" w14:textId="77777777" w:rsidR="00AD694D" w:rsidRDefault="00AD694D" w:rsidP="00AD694D">
      <w:r>
        <w:t>&gt;novel.46</w:t>
      </w:r>
    </w:p>
    <w:p w14:paraId="62B5F87C" w14:textId="77777777" w:rsidR="00AD694D" w:rsidRDefault="00AD694D" w:rsidP="00AD694D">
      <w:r>
        <w:t>TCAGACGTCTCGAGGCTCGCG</w:t>
      </w:r>
    </w:p>
    <w:p w14:paraId="7A0A9E2F" w14:textId="77777777" w:rsidR="00AD694D" w:rsidRDefault="00AD694D" w:rsidP="00AD694D">
      <w:r>
        <w:t>&gt;novel.47</w:t>
      </w:r>
    </w:p>
    <w:p w14:paraId="04637BEC" w14:textId="77777777" w:rsidR="00AD694D" w:rsidRDefault="00AD694D" w:rsidP="00AD694D">
      <w:r>
        <w:t>AGTCCATTGGATTGAGTT</w:t>
      </w:r>
    </w:p>
    <w:p w14:paraId="7795B02C" w14:textId="77777777" w:rsidR="00AD694D" w:rsidRDefault="00AD694D" w:rsidP="00AD694D">
      <w:r>
        <w:t>&gt;novel.48</w:t>
      </w:r>
    </w:p>
    <w:p w14:paraId="449484F7" w14:textId="77777777" w:rsidR="00AD694D" w:rsidRDefault="00AD694D" w:rsidP="00AD694D">
      <w:r>
        <w:t>AGCCGGGGGAAGTTGAGG</w:t>
      </w:r>
    </w:p>
    <w:p w14:paraId="10BDD0AC" w14:textId="77777777" w:rsidR="00AD694D" w:rsidRDefault="00AD694D" w:rsidP="00AD694D">
      <w:r>
        <w:t>&gt;novel.49</w:t>
      </w:r>
    </w:p>
    <w:p w14:paraId="5CFB2143" w14:textId="77777777" w:rsidR="00AD694D" w:rsidRDefault="00AD694D" w:rsidP="00AD694D">
      <w:r>
        <w:t>AAAAGTTATTGCGGTTTTGG</w:t>
      </w:r>
    </w:p>
    <w:p w14:paraId="2937EBD2" w14:textId="77777777" w:rsidR="00AD694D" w:rsidRDefault="00AD694D" w:rsidP="00AD694D">
      <w:r>
        <w:t>&gt;novel.50</w:t>
      </w:r>
    </w:p>
    <w:p w14:paraId="615EA104" w14:textId="77777777" w:rsidR="00AD694D" w:rsidRDefault="00AD694D" w:rsidP="00AD694D">
      <w:r>
        <w:t>CAAAAGTAATGGCGGTTTTT</w:t>
      </w:r>
    </w:p>
    <w:p w14:paraId="06540C78" w14:textId="77777777" w:rsidR="00AD694D" w:rsidRDefault="00AD694D" w:rsidP="00AD694D">
      <w:r>
        <w:t>&gt;novel.51</w:t>
      </w:r>
    </w:p>
    <w:p w14:paraId="616F0E4A" w14:textId="77777777" w:rsidR="00AD694D" w:rsidRDefault="00AD694D" w:rsidP="00AD694D">
      <w:r>
        <w:t>ACAAGGCAAGAAGATCAC</w:t>
      </w:r>
    </w:p>
    <w:p w14:paraId="7C841DA6" w14:textId="77777777" w:rsidR="00AD694D" w:rsidRDefault="00AD694D" w:rsidP="00AD694D">
      <w:r>
        <w:t>&gt;novel.52</w:t>
      </w:r>
    </w:p>
    <w:p w14:paraId="7372514D" w14:textId="77777777" w:rsidR="00AD694D" w:rsidRDefault="00AD694D" w:rsidP="00AD694D">
      <w:r>
        <w:t>CCTGGACTGTCTCGGCCCTGT</w:t>
      </w:r>
    </w:p>
    <w:p w14:paraId="03A5FBAD" w14:textId="77777777" w:rsidR="00AD694D" w:rsidRDefault="00AD694D" w:rsidP="00AD694D">
      <w:r>
        <w:t>&gt;novel.53</w:t>
      </w:r>
    </w:p>
    <w:p w14:paraId="11B4C357" w14:textId="77777777" w:rsidR="00AD694D" w:rsidRDefault="00AD694D" w:rsidP="00AD694D">
      <w:r>
        <w:t>GGAGGGATGGGTGAGTGG</w:t>
      </w:r>
    </w:p>
    <w:p w14:paraId="5EB68984" w14:textId="77777777" w:rsidR="00AD694D" w:rsidRDefault="00AD694D" w:rsidP="00AD694D">
      <w:r>
        <w:t>&gt;novel.54</w:t>
      </w:r>
    </w:p>
    <w:p w14:paraId="1BC66D8A" w14:textId="77777777" w:rsidR="00AD694D" w:rsidRDefault="00AD694D" w:rsidP="00AD694D">
      <w:r>
        <w:t>TTAGTGACTTTTCCAAACT</w:t>
      </w:r>
    </w:p>
    <w:p w14:paraId="2664FFC8" w14:textId="77777777" w:rsidR="00AD694D" w:rsidRDefault="00AD694D" w:rsidP="00AD694D">
      <w:r>
        <w:t>&gt;novel.55</w:t>
      </w:r>
    </w:p>
    <w:p w14:paraId="0BB55B6C" w14:textId="77777777" w:rsidR="00AD694D" w:rsidRDefault="00AD694D" w:rsidP="00AD694D">
      <w:r>
        <w:t>GCATGATTTTGAGGGTTC</w:t>
      </w:r>
    </w:p>
    <w:p w14:paraId="478107D0" w14:textId="77777777" w:rsidR="00AD694D" w:rsidRDefault="00AD694D" w:rsidP="00AD694D">
      <w:r>
        <w:t>&gt;novel.56</w:t>
      </w:r>
    </w:p>
    <w:p w14:paraId="3C159EA3" w14:textId="77777777" w:rsidR="00AD694D" w:rsidRDefault="00AD694D" w:rsidP="00AD694D">
      <w:r>
        <w:t>GGTAGAATTCTCGCCTGC</w:t>
      </w:r>
    </w:p>
    <w:p w14:paraId="2473B885" w14:textId="77777777" w:rsidR="00AD694D" w:rsidRDefault="00AD694D" w:rsidP="00AD694D">
      <w:r>
        <w:t>&gt;novel.57</w:t>
      </w:r>
    </w:p>
    <w:p w14:paraId="067A8FFA" w14:textId="77777777" w:rsidR="00AD694D" w:rsidRDefault="00AD694D" w:rsidP="00AD694D">
      <w:r>
        <w:t>TCGGGGCGGCGGCGGCGG</w:t>
      </w:r>
    </w:p>
    <w:p w14:paraId="26F20C24" w14:textId="77777777" w:rsidR="00AD694D" w:rsidRDefault="00AD694D" w:rsidP="00AD694D">
      <w:r>
        <w:t>&gt;novel.58</w:t>
      </w:r>
    </w:p>
    <w:p w14:paraId="2EC87BE6" w14:textId="77777777" w:rsidR="00AD694D" w:rsidRDefault="00AD694D" w:rsidP="00AD694D">
      <w:r>
        <w:t>GGGAAGAGGAGGAGAGGG</w:t>
      </w:r>
    </w:p>
    <w:p w14:paraId="5C45F095" w14:textId="77777777" w:rsidR="00AD694D" w:rsidRDefault="00AD694D" w:rsidP="00AD694D">
      <w:r>
        <w:t>&gt;novel.59</w:t>
      </w:r>
    </w:p>
    <w:p w14:paraId="022B6FA8" w14:textId="77777777" w:rsidR="00AD694D" w:rsidRDefault="00AD694D" w:rsidP="00AD694D">
      <w:r>
        <w:t>TCGCCCAAAGTCACACAAGTTA</w:t>
      </w:r>
    </w:p>
    <w:p w14:paraId="5767263E" w14:textId="77777777" w:rsidR="00AD694D" w:rsidRDefault="00AD694D" w:rsidP="00AD694D">
      <w:r>
        <w:t>&gt;novel.60</w:t>
      </w:r>
    </w:p>
    <w:p w14:paraId="2B330ACB" w14:textId="77777777" w:rsidR="00AD694D" w:rsidRDefault="00AD694D" w:rsidP="00AD694D">
      <w:r>
        <w:t>GGGCGGCGGCGGTCGGCGG</w:t>
      </w:r>
    </w:p>
    <w:p w14:paraId="6031D84C" w14:textId="77777777" w:rsidR="00AD694D" w:rsidRDefault="00AD694D" w:rsidP="00AD694D">
      <w:r>
        <w:t>&gt;novel.61</w:t>
      </w:r>
    </w:p>
    <w:p w14:paraId="7343D18B" w14:textId="77777777" w:rsidR="00AD694D" w:rsidRDefault="00AD694D" w:rsidP="00AD694D">
      <w:r>
        <w:t>CACTGTTTTATAAAGACT</w:t>
      </w:r>
    </w:p>
    <w:p w14:paraId="0BCABDF5" w14:textId="77777777" w:rsidR="00AD694D" w:rsidRDefault="00AD694D" w:rsidP="00AD694D">
      <w:r>
        <w:t>&gt;novel.62</w:t>
      </w:r>
    </w:p>
    <w:p w14:paraId="7BE6083D" w14:textId="77777777" w:rsidR="00AD694D" w:rsidRDefault="00AD694D" w:rsidP="00AD694D">
      <w:r>
        <w:t>CACCCCTTCCCTCAGCTCCTGA</w:t>
      </w:r>
    </w:p>
    <w:p w14:paraId="42D6FAC1" w14:textId="77777777" w:rsidR="00AD694D" w:rsidRDefault="00AD694D" w:rsidP="00AD694D">
      <w:r>
        <w:t>&gt;novel.63</w:t>
      </w:r>
    </w:p>
    <w:p w14:paraId="4C5E9BD9" w14:textId="77777777" w:rsidR="00AD694D" w:rsidRDefault="00AD694D" w:rsidP="00AD694D">
      <w:r>
        <w:t>GCCCTGTGGACTCAGTTC</w:t>
      </w:r>
    </w:p>
    <w:p w14:paraId="648DB696" w14:textId="77777777" w:rsidR="00AD694D" w:rsidRDefault="00AD694D" w:rsidP="00AD694D">
      <w:r>
        <w:t>&gt;novel.64</w:t>
      </w:r>
    </w:p>
    <w:p w14:paraId="2BA281C5" w14:textId="77777777" w:rsidR="00AD694D" w:rsidRDefault="00AD694D" w:rsidP="00AD694D">
      <w:r>
        <w:t>CGGGGCTGGGAGTGGAGAGG</w:t>
      </w:r>
    </w:p>
    <w:p w14:paraId="14591DEA" w14:textId="77777777" w:rsidR="00AD694D" w:rsidRDefault="00AD694D" w:rsidP="00AD694D">
      <w:r>
        <w:t>&gt;novel.65</w:t>
      </w:r>
    </w:p>
    <w:p w14:paraId="39DD4817" w14:textId="77777777" w:rsidR="00AD694D" w:rsidRDefault="00AD694D" w:rsidP="00AD694D">
      <w:r>
        <w:t>AGATCTTGGTGGTAGTAG</w:t>
      </w:r>
    </w:p>
    <w:p w14:paraId="79236907" w14:textId="77777777" w:rsidR="00AD694D" w:rsidRDefault="00AD694D" w:rsidP="00AD694D">
      <w:r>
        <w:lastRenderedPageBreak/>
        <w:t>&gt;novel.66</w:t>
      </w:r>
    </w:p>
    <w:p w14:paraId="5E81271B" w14:textId="77777777" w:rsidR="00AD694D" w:rsidRDefault="00AD694D" w:rsidP="00AD694D">
      <w:r>
        <w:t>TCCCTCTAAGAAGTCCAC</w:t>
      </w:r>
    </w:p>
    <w:p w14:paraId="1BC61080" w14:textId="77777777" w:rsidR="00AD694D" w:rsidRDefault="00AD694D" w:rsidP="00AD694D">
      <w:r>
        <w:t>&gt;novel.67</w:t>
      </w:r>
    </w:p>
    <w:p w14:paraId="1873C23D" w14:textId="77777777" w:rsidR="00AD694D" w:rsidRDefault="00AD694D" w:rsidP="00AD694D">
      <w:r>
        <w:t>GCTTGGGAGGTTGGGACA</w:t>
      </w:r>
    </w:p>
    <w:p w14:paraId="2BEF596E" w14:textId="77777777" w:rsidR="00AD694D" w:rsidRDefault="00AD694D" w:rsidP="00AD694D">
      <w:r>
        <w:t>&gt;novel.68</w:t>
      </w:r>
    </w:p>
    <w:p w14:paraId="18469E71" w14:textId="77777777" w:rsidR="00AD694D" w:rsidRDefault="00AD694D" w:rsidP="00AD694D">
      <w:r>
        <w:t>CGTGGTGGCCCGTGCCTGTGG</w:t>
      </w:r>
    </w:p>
    <w:p w14:paraId="6839017B" w14:textId="77777777" w:rsidR="00AD694D" w:rsidRDefault="00AD694D" w:rsidP="00AD694D">
      <w:r>
        <w:t>&gt;novel.69</w:t>
      </w:r>
    </w:p>
    <w:p w14:paraId="6DFAC0DE" w14:textId="77777777" w:rsidR="00AD694D" w:rsidRDefault="00AD694D" w:rsidP="00AD694D">
      <w:r>
        <w:t>ATGAATGGATGAATGAGA</w:t>
      </w:r>
    </w:p>
    <w:p w14:paraId="47C60826" w14:textId="77777777" w:rsidR="00AD694D" w:rsidRDefault="00AD694D" w:rsidP="00AD694D">
      <w:r>
        <w:t>&gt;novel.70</w:t>
      </w:r>
    </w:p>
    <w:p w14:paraId="13336B41" w14:textId="77777777" w:rsidR="00AD694D" w:rsidRDefault="00AD694D" w:rsidP="00AD694D">
      <w:r>
        <w:t>CAAATGCAGATTCCTGGACTCCA</w:t>
      </w:r>
    </w:p>
    <w:p w14:paraId="36A66119" w14:textId="77777777" w:rsidR="00AD694D" w:rsidRDefault="00AD694D" w:rsidP="00AD694D">
      <w:r>
        <w:t>&gt;novel.71</w:t>
      </w:r>
    </w:p>
    <w:p w14:paraId="27E7D6AC" w14:textId="77777777" w:rsidR="00AD694D" w:rsidRDefault="00AD694D" w:rsidP="00AD694D">
      <w:r>
        <w:t>TGTGCAGGTGCTGTGTGG</w:t>
      </w:r>
    </w:p>
    <w:p w14:paraId="04234F1E" w14:textId="77777777" w:rsidR="00AD694D" w:rsidRDefault="00AD694D" w:rsidP="00AD694D">
      <w:r>
        <w:t>&gt;novel.72</w:t>
      </w:r>
    </w:p>
    <w:p w14:paraId="599EE213" w14:textId="77777777" w:rsidR="00AD694D" w:rsidRDefault="00AD694D" w:rsidP="00AD694D">
      <w:r>
        <w:t>GGGATTCCTGGCTCTTGG</w:t>
      </w:r>
    </w:p>
    <w:p w14:paraId="3F53EB3D" w14:textId="77777777" w:rsidR="00AD694D" w:rsidRDefault="00AD694D" w:rsidP="00AD694D">
      <w:r>
        <w:t>&gt;novel.73</w:t>
      </w:r>
    </w:p>
    <w:p w14:paraId="11745210" w14:textId="77777777" w:rsidR="00AD694D" w:rsidRDefault="00AD694D" w:rsidP="00AD694D">
      <w:r>
        <w:t>CCAACACAGGAGGCACTGACCA</w:t>
      </w:r>
    </w:p>
    <w:p w14:paraId="367CED8E" w14:textId="77777777" w:rsidR="00AD694D" w:rsidRDefault="00AD694D" w:rsidP="00AD694D">
      <w:r>
        <w:t>&gt;novel.74</w:t>
      </w:r>
    </w:p>
    <w:p w14:paraId="71B22DD6" w14:textId="77777777" w:rsidR="00AD694D" w:rsidRDefault="00AD694D" w:rsidP="00AD694D">
      <w:r>
        <w:t>CTGTGGGGACATTTGTGG</w:t>
      </w:r>
    </w:p>
    <w:p w14:paraId="5B954EFF" w14:textId="77777777" w:rsidR="00AD694D" w:rsidRDefault="00AD694D" w:rsidP="00AD694D">
      <w:r>
        <w:t>&gt;novel.75</w:t>
      </w:r>
    </w:p>
    <w:p w14:paraId="0A0467FA" w14:textId="77777777" w:rsidR="00AD694D" w:rsidRDefault="00AD694D" w:rsidP="00AD694D">
      <w:r>
        <w:t>GGCTGGGCTGGGCTGAGGCT</w:t>
      </w:r>
    </w:p>
    <w:p w14:paraId="6615A567" w14:textId="77777777" w:rsidR="00AD694D" w:rsidRDefault="00AD694D" w:rsidP="00AD694D">
      <w:r>
        <w:t>&gt;novel.76</w:t>
      </w:r>
    </w:p>
    <w:p w14:paraId="67775A79" w14:textId="77777777" w:rsidR="00AD694D" w:rsidRDefault="00AD694D" w:rsidP="00AD694D">
      <w:r>
        <w:t>AGTAAGGTGGATTGTGAT</w:t>
      </w:r>
    </w:p>
    <w:p w14:paraId="68D6D009" w14:textId="77777777" w:rsidR="00AD694D" w:rsidRDefault="00AD694D" w:rsidP="00AD694D">
      <w:r>
        <w:t>&gt;novel.77</w:t>
      </w:r>
    </w:p>
    <w:p w14:paraId="13F7E1AF" w14:textId="77777777" w:rsidR="00AD694D" w:rsidRDefault="00AD694D" w:rsidP="00AD694D">
      <w:r>
        <w:t>CTTATGCCCATGTCTGGAGTCGG</w:t>
      </w:r>
    </w:p>
    <w:p w14:paraId="2799A615" w14:textId="77777777" w:rsidR="00AD694D" w:rsidRDefault="00AD694D" w:rsidP="00AD694D">
      <w:r>
        <w:t>&gt;novel.78</w:t>
      </w:r>
    </w:p>
    <w:p w14:paraId="4C852D40" w14:textId="77777777" w:rsidR="00AD694D" w:rsidRDefault="00AD694D" w:rsidP="00AD694D">
      <w:r>
        <w:t>GAGAGATACCAGAGAGCTCT</w:t>
      </w:r>
    </w:p>
    <w:p w14:paraId="2C25BDE1" w14:textId="77777777" w:rsidR="00AD694D" w:rsidRDefault="00AD694D" w:rsidP="00AD694D">
      <w:r>
        <w:t>&gt;novel.79</w:t>
      </w:r>
    </w:p>
    <w:p w14:paraId="3EF21B1C" w14:textId="77777777" w:rsidR="00AD694D" w:rsidRDefault="00AD694D" w:rsidP="00AD694D">
      <w:r>
        <w:t>AAGAGAAAGTCCAGAGGC</w:t>
      </w:r>
    </w:p>
    <w:p w14:paraId="6906C7C1" w14:textId="77777777" w:rsidR="00AD694D" w:rsidRDefault="00AD694D" w:rsidP="00AD694D">
      <w:r>
        <w:t>&gt;novel.80</w:t>
      </w:r>
    </w:p>
    <w:p w14:paraId="442A1500" w14:textId="77777777" w:rsidR="00AD694D" w:rsidRDefault="00AD694D" w:rsidP="00AD694D">
      <w:r>
        <w:t>CAGTGCAATGTTAAAAGG</w:t>
      </w:r>
    </w:p>
    <w:p w14:paraId="1D746B55" w14:textId="77777777" w:rsidR="00AD694D" w:rsidRDefault="00AD694D" w:rsidP="00AD694D">
      <w:r>
        <w:t>&gt;novel.81</w:t>
      </w:r>
    </w:p>
    <w:p w14:paraId="1646568D" w14:textId="77777777" w:rsidR="00AD694D" w:rsidRDefault="00AD694D" w:rsidP="00AD694D">
      <w:r>
        <w:t>CCTCAGACCACAACCCCATG</w:t>
      </w:r>
    </w:p>
    <w:p w14:paraId="23731B51" w14:textId="77777777" w:rsidR="00AD694D" w:rsidRDefault="00AD694D" w:rsidP="00AD694D">
      <w:r>
        <w:t>&gt;novel.82</w:t>
      </w:r>
    </w:p>
    <w:p w14:paraId="11EBBFD4" w14:textId="77777777" w:rsidR="00AD694D" w:rsidRDefault="00AD694D" w:rsidP="00AD694D">
      <w:r>
        <w:t>AGGCCGGAGTGCAGTAGTGTGA</w:t>
      </w:r>
    </w:p>
    <w:p w14:paraId="1C2AF3D8" w14:textId="77777777" w:rsidR="00AD694D" w:rsidRDefault="00AD694D" w:rsidP="00AD694D">
      <w:r>
        <w:t>&gt;novel.83</w:t>
      </w:r>
    </w:p>
    <w:p w14:paraId="36D9786A" w14:textId="77777777" w:rsidR="00AD694D" w:rsidRDefault="00AD694D" w:rsidP="00AD694D">
      <w:r>
        <w:t>GCGGGGCTGGCTCTGGGCCT</w:t>
      </w:r>
    </w:p>
    <w:p w14:paraId="4FED5745" w14:textId="77777777" w:rsidR="00AD694D" w:rsidRDefault="00AD694D" w:rsidP="00AD694D">
      <w:r>
        <w:t>&gt;novel.84</w:t>
      </w:r>
    </w:p>
    <w:p w14:paraId="5F39C6F5" w14:textId="77777777" w:rsidR="00AD694D" w:rsidRDefault="00AD694D" w:rsidP="00AD694D">
      <w:r>
        <w:t>CCACTCGGCCAGGAATGC</w:t>
      </w:r>
    </w:p>
    <w:p w14:paraId="46929D7D" w14:textId="77777777" w:rsidR="00AD694D" w:rsidRDefault="00AD694D" w:rsidP="00AD694D">
      <w:r>
        <w:t>&gt;novel.85</w:t>
      </w:r>
    </w:p>
    <w:p w14:paraId="01B0A140" w14:textId="77777777" w:rsidR="00AD694D" w:rsidRDefault="00AD694D" w:rsidP="00AD694D">
      <w:r>
        <w:t>AAAAGTAATTGAGGTTTTGG</w:t>
      </w:r>
    </w:p>
    <w:p w14:paraId="7026C9BF" w14:textId="77777777" w:rsidR="00AD694D" w:rsidRDefault="00AD694D" w:rsidP="00AD694D">
      <w:r>
        <w:t>&gt;novel.86</w:t>
      </w:r>
    </w:p>
    <w:p w14:paraId="1B1698C1" w14:textId="77777777" w:rsidR="00AD694D" w:rsidRDefault="00AD694D" w:rsidP="00AD694D">
      <w:r>
        <w:t>TGAGCGGCCGGGAGGATTTA</w:t>
      </w:r>
    </w:p>
    <w:p w14:paraId="4CEEF1F7" w14:textId="77777777" w:rsidR="00AD694D" w:rsidRDefault="00AD694D" w:rsidP="00AD694D">
      <w:r>
        <w:t>&gt;novel.87</w:t>
      </w:r>
    </w:p>
    <w:p w14:paraId="05C56002" w14:textId="77777777" w:rsidR="00AD694D" w:rsidRDefault="00AD694D" w:rsidP="00AD694D">
      <w:r>
        <w:t>CAACTAGACTGTGAGCTTCT</w:t>
      </w:r>
    </w:p>
    <w:p w14:paraId="0000E6F3" w14:textId="77777777" w:rsidR="00AD694D" w:rsidRDefault="00AD694D" w:rsidP="00AD694D">
      <w:r>
        <w:lastRenderedPageBreak/>
        <w:t>&gt;novel.88</w:t>
      </w:r>
    </w:p>
    <w:p w14:paraId="3DA8B0EC" w14:textId="77777777" w:rsidR="00AD694D" w:rsidRDefault="00AD694D" w:rsidP="00AD694D">
      <w:r>
        <w:t>CAACTAGACTGTGAGCTTCT</w:t>
      </w:r>
    </w:p>
    <w:p w14:paraId="0B9833DE" w14:textId="77777777" w:rsidR="00AD694D" w:rsidRDefault="00AD694D" w:rsidP="00AD694D">
      <w:r>
        <w:t>&gt;novel.89</w:t>
      </w:r>
    </w:p>
    <w:p w14:paraId="690A7CA6" w14:textId="77777777" w:rsidR="00AD694D" w:rsidRDefault="00AD694D" w:rsidP="00AD694D">
      <w:r>
        <w:t>GGAGTTTGGCTGGGGTGG</w:t>
      </w:r>
    </w:p>
    <w:p w14:paraId="525CE490" w14:textId="77777777" w:rsidR="00AD694D" w:rsidRDefault="00AD694D" w:rsidP="00AD694D">
      <w:r>
        <w:t>&gt;novel.90</w:t>
      </w:r>
    </w:p>
    <w:p w14:paraId="50B9569B" w14:textId="77777777" w:rsidR="00AD694D" w:rsidRDefault="00AD694D" w:rsidP="00AD694D">
      <w:r>
        <w:t>CTCACTGTAGCCTCGAACCCCT</w:t>
      </w:r>
    </w:p>
    <w:p w14:paraId="713C6088" w14:textId="77777777" w:rsidR="00AD694D" w:rsidRDefault="00AD694D" w:rsidP="00AD694D">
      <w:r>
        <w:t>&gt;novel.91</w:t>
      </w:r>
    </w:p>
    <w:p w14:paraId="345034A6" w14:textId="77777777" w:rsidR="00AD694D" w:rsidRDefault="00AD694D" w:rsidP="00AD694D">
      <w:r>
        <w:t>AATTGAGGTTTTATCTGAGGGGA</w:t>
      </w:r>
    </w:p>
    <w:p w14:paraId="040085DF" w14:textId="77777777" w:rsidR="00AD694D" w:rsidRDefault="00AD694D" w:rsidP="00AD694D">
      <w:r>
        <w:t>&gt;novel.92</w:t>
      </w:r>
    </w:p>
    <w:p w14:paraId="231C6D04" w14:textId="77777777" w:rsidR="00AD694D" w:rsidRDefault="00AD694D" w:rsidP="00AD694D">
      <w:r>
        <w:t>ATCCCACCACTGCCACCA</w:t>
      </w:r>
    </w:p>
    <w:p w14:paraId="148F045A" w14:textId="77777777" w:rsidR="00AD694D" w:rsidRDefault="00AD694D" w:rsidP="00AD694D">
      <w:r>
        <w:t>&gt;novel.93</w:t>
      </w:r>
    </w:p>
    <w:p w14:paraId="4DA6B8A0" w14:textId="77777777" w:rsidR="00AD694D" w:rsidRDefault="00AD694D" w:rsidP="00AD694D">
      <w:r>
        <w:t>CCACTGCAACCTCTGCCTCTT</w:t>
      </w:r>
    </w:p>
    <w:p w14:paraId="1005BA5A" w14:textId="77777777" w:rsidR="00AD694D" w:rsidRDefault="00AD694D" w:rsidP="00AD694D">
      <w:r>
        <w:t>&gt;novel.94</w:t>
      </w:r>
    </w:p>
    <w:p w14:paraId="46CADB92" w14:textId="77777777" w:rsidR="00AD694D" w:rsidRDefault="00AD694D" w:rsidP="00AD694D">
      <w:r>
        <w:t>GGTTCCAGCAGCTCCCCTCA</w:t>
      </w:r>
    </w:p>
    <w:p w14:paraId="6F5657D0" w14:textId="77777777" w:rsidR="00AD694D" w:rsidRDefault="00AD694D" w:rsidP="00AD694D">
      <w:r>
        <w:t>&gt;novel.95</w:t>
      </w:r>
    </w:p>
    <w:p w14:paraId="5E73B65B" w14:textId="77777777" w:rsidR="00AD694D" w:rsidRDefault="00AD694D" w:rsidP="00AD694D">
      <w:r>
        <w:t>TTCACCTGACCAAACAAA</w:t>
      </w:r>
    </w:p>
    <w:p w14:paraId="18279B33" w14:textId="77777777" w:rsidR="00AD694D" w:rsidRDefault="00AD694D" w:rsidP="00AD694D">
      <w:r>
        <w:t>&gt;novel.96</w:t>
      </w:r>
    </w:p>
    <w:p w14:paraId="4279BAB6" w14:textId="77777777" w:rsidR="00AD694D" w:rsidRDefault="00AD694D" w:rsidP="00AD694D">
      <w:r>
        <w:t>CTCTGAGGGAGGAGGAAG</w:t>
      </w:r>
    </w:p>
    <w:p w14:paraId="52FCA106" w14:textId="77777777" w:rsidR="00AD694D" w:rsidRDefault="00AD694D" w:rsidP="00AD694D">
      <w:r>
        <w:t>&gt;novel.97</w:t>
      </w:r>
    </w:p>
    <w:p w14:paraId="40BA32E7" w14:textId="77777777" w:rsidR="00AD694D" w:rsidRDefault="00AD694D" w:rsidP="00AD694D">
      <w:r>
        <w:t>CCCCTGCCTTTCCTCTATAACT</w:t>
      </w:r>
    </w:p>
    <w:p w14:paraId="423FABF3" w14:textId="77777777" w:rsidR="00AD694D" w:rsidRDefault="00AD694D" w:rsidP="00AD694D">
      <w:r>
        <w:t>&gt;novel.98</w:t>
      </w:r>
    </w:p>
    <w:p w14:paraId="1FB44F90" w14:textId="77777777" w:rsidR="00AD694D" w:rsidRDefault="00AD694D" w:rsidP="00AD694D">
      <w:r>
        <w:t>AAGAGCACAGGGGTCCAGGCA</w:t>
      </w:r>
    </w:p>
    <w:p w14:paraId="635D0953" w14:textId="77777777" w:rsidR="00AD694D" w:rsidRDefault="00AD694D" w:rsidP="00AD694D">
      <w:r>
        <w:t>&gt;novel.99</w:t>
      </w:r>
    </w:p>
    <w:p w14:paraId="033B8FF8" w14:textId="77777777" w:rsidR="00AD694D" w:rsidRDefault="00AD694D" w:rsidP="00AD694D">
      <w:r>
        <w:t>GATGCTGAGATGCTGGAGG</w:t>
      </w:r>
    </w:p>
    <w:p w14:paraId="1F0ED644" w14:textId="77777777" w:rsidR="00AD694D" w:rsidRDefault="00AD694D" w:rsidP="00AD694D">
      <w:r>
        <w:t>&gt;novel.100</w:t>
      </w:r>
    </w:p>
    <w:p w14:paraId="173EB8E3" w14:textId="77777777" w:rsidR="00AD694D" w:rsidRDefault="00AD694D" w:rsidP="00AD694D">
      <w:r>
        <w:t>GTGGGAGAGGAAGGTAGA</w:t>
      </w:r>
    </w:p>
    <w:p w14:paraId="5C47A033" w14:textId="77777777" w:rsidR="00AD694D" w:rsidRDefault="00AD694D" w:rsidP="00AD694D">
      <w:r>
        <w:t>&gt;novel.101</w:t>
      </w:r>
    </w:p>
    <w:p w14:paraId="42D9A629" w14:textId="77777777" w:rsidR="00AD694D" w:rsidRDefault="00AD694D" w:rsidP="00AD694D">
      <w:r>
        <w:t>TTGGTGTGTGTCTGTGTC</w:t>
      </w:r>
    </w:p>
    <w:p w14:paraId="32C8405F" w14:textId="77777777" w:rsidR="00AD694D" w:rsidRDefault="00AD694D" w:rsidP="00AD694D">
      <w:r>
        <w:t>&gt;novel.102</w:t>
      </w:r>
    </w:p>
    <w:p w14:paraId="475A4F4F" w14:textId="77777777" w:rsidR="00AD694D" w:rsidRDefault="00AD694D" w:rsidP="00AD694D">
      <w:r>
        <w:t>GGGCGGCGCGGCGGCGGCG</w:t>
      </w:r>
    </w:p>
    <w:p w14:paraId="6EA15885" w14:textId="77777777" w:rsidR="00AD694D" w:rsidRDefault="00AD694D" w:rsidP="00AD694D">
      <w:r>
        <w:t>&gt;novel.103</w:t>
      </w:r>
    </w:p>
    <w:p w14:paraId="3ECDE9D1" w14:textId="77777777" w:rsidR="00AD694D" w:rsidRDefault="00AD694D" w:rsidP="00AD694D">
      <w:r>
        <w:t>CAAAAGTAATGGCGGTTTTT</w:t>
      </w:r>
    </w:p>
    <w:p w14:paraId="7C8FC85F" w14:textId="77777777" w:rsidR="00AD694D" w:rsidRDefault="00AD694D" w:rsidP="00AD694D">
      <w:r>
        <w:t>&gt;novel.104</w:t>
      </w:r>
    </w:p>
    <w:p w14:paraId="3306CF5C" w14:textId="77777777" w:rsidR="00AD694D" w:rsidRDefault="00AD694D" w:rsidP="00AD694D">
      <w:r>
        <w:t>GGAAAAGAAAAAGGAGGG</w:t>
      </w:r>
    </w:p>
    <w:p w14:paraId="274DD729" w14:textId="77777777" w:rsidR="00AD694D" w:rsidRDefault="00AD694D" w:rsidP="00AD694D">
      <w:r>
        <w:t>&gt;novel.105</w:t>
      </w:r>
    </w:p>
    <w:p w14:paraId="70441875" w14:textId="77777777" w:rsidR="00AD694D" w:rsidRDefault="00AD694D" w:rsidP="00AD694D">
      <w:r>
        <w:t>CCTGTTTGAGTGTCTGTT</w:t>
      </w:r>
    </w:p>
    <w:p w14:paraId="7F6B352A" w14:textId="77777777" w:rsidR="00AD694D" w:rsidRDefault="00AD694D" w:rsidP="00AD694D">
      <w:r>
        <w:t>&gt;novel.106</w:t>
      </w:r>
    </w:p>
    <w:p w14:paraId="4EE3856B" w14:textId="77777777" w:rsidR="00AD694D" w:rsidRDefault="00AD694D" w:rsidP="00AD694D">
      <w:r>
        <w:t>TGGGGAAGATGAGGAAGG</w:t>
      </w:r>
    </w:p>
    <w:p w14:paraId="098228C6" w14:textId="77777777" w:rsidR="00AD694D" w:rsidRDefault="00AD694D" w:rsidP="00AD694D">
      <w:r>
        <w:t>&gt;novel.107</w:t>
      </w:r>
    </w:p>
    <w:p w14:paraId="6162F1AB" w14:textId="77777777" w:rsidR="00AD694D" w:rsidRDefault="00AD694D" w:rsidP="00AD694D">
      <w:r>
        <w:t>CTGGAGGGAGGGAGGAAGG</w:t>
      </w:r>
    </w:p>
    <w:p w14:paraId="2BDE20BD" w14:textId="77777777" w:rsidR="00AD694D" w:rsidRDefault="00AD694D" w:rsidP="00AD694D">
      <w:r>
        <w:t>&gt;novel.108</w:t>
      </w:r>
    </w:p>
    <w:p w14:paraId="039AB08E" w14:textId="77777777" w:rsidR="00AD694D" w:rsidRDefault="00AD694D" w:rsidP="00AD694D">
      <w:r>
        <w:t>GTGTGGGTTTGATTTGTTGT</w:t>
      </w:r>
    </w:p>
    <w:p w14:paraId="6073EC69" w14:textId="77777777" w:rsidR="00AD694D" w:rsidRDefault="00AD694D" w:rsidP="00AD694D">
      <w:r>
        <w:t>&gt;novel.109</w:t>
      </w:r>
    </w:p>
    <w:p w14:paraId="5A415428" w14:textId="77777777" w:rsidR="00AD694D" w:rsidRDefault="00AD694D" w:rsidP="00AD694D">
      <w:r>
        <w:t>CATTCTGCTTCTTAGAGG</w:t>
      </w:r>
    </w:p>
    <w:p w14:paraId="17465E79" w14:textId="77777777" w:rsidR="00AD694D" w:rsidRDefault="00AD694D" w:rsidP="00AD694D">
      <w:r>
        <w:lastRenderedPageBreak/>
        <w:t>&gt;novel.110</w:t>
      </w:r>
    </w:p>
    <w:p w14:paraId="01A2F691" w14:textId="77777777" w:rsidR="00AD694D" w:rsidRDefault="00AD694D" w:rsidP="00AD694D">
      <w:r>
        <w:t>GCTGGGCTGGGCTGAGGCT</w:t>
      </w:r>
    </w:p>
    <w:p w14:paraId="63D9CB66" w14:textId="77777777" w:rsidR="00AD694D" w:rsidRDefault="00AD694D" w:rsidP="00AD694D">
      <w:r>
        <w:t>&gt;novel.111</w:t>
      </w:r>
    </w:p>
    <w:p w14:paraId="355D0723" w14:textId="77777777" w:rsidR="00AD694D" w:rsidRDefault="00AD694D" w:rsidP="00AD694D">
      <w:r>
        <w:t>GGAGAGGTGGATGAGTGG</w:t>
      </w:r>
    </w:p>
    <w:p w14:paraId="4CE78B0D" w14:textId="77777777" w:rsidR="00AD694D" w:rsidRDefault="00AD694D" w:rsidP="00AD694D">
      <w:r>
        <w:t>&gt;novel.112</w:t>
      </w:r>
    </w:p>
    <w:p w14:paraId="69CE5A8C" w14:textId="77777777" w:rsidR="00AD694D" w:rsidRDefault="00AD694D" w:rsidP="00AD694D">
      <w:r>
        <w:t>CATCTCAAATCTCAAATC</w:t>
      </w:r>
    </w:p>
    <w:p w14:paraId="2C748B1F" w14:textId="77777777" w:rsidR="00AD694D" w:rsidRDefault="00AD694D" w:rsidP="00AD694D">
      <w:r>
        <w:t>&gt;novel.113</w:t>
      </w:r>
    </w:p>
    <w:p w14:paraId="0E09EB13" w14:textId="77777777" w:rsidR="00AD694D" w:rsidRDefault="00AD694D" w:rsidP="00AD694D">
      <w:r>
        <w:t>GTGGATCCACAGTGCAAA</w:t>
      </w:r>
    </w:p>
    <w:p w14:paraId="2D8BDDF8" w14:textId="77777777" w:rsidR="00AD694D" w:rsidRDefault="00AD694D" w:rsidP="00AD694D">
      <w:r>
        <w:t>&gt;novel.114</w:t>
      </w:r>
    </w:p>
    <w:p w14:paraId="69CF310F" w14:textId="77777777" w:rsidR="00AD694D" w:rsidRDefault="00AD694D" w:rsidP="00AD694D">
      <w:r>
        <w:t>AAAAGTAGTTGCGGTTTTT</w:t>
      </w:r>
    </w:p>
    <w:p w14:paraId="4C99EE9B" w14:textId="77777777" w:rsidR="00AD694D" w:rsidRDefault="00AD694D" w:rsidP="00AD694D">
      <w:r>
        <w:t>&gt;novel.115</w:t>
      </w:r>
    </w:p>
    <w:p w14:paraId="48638833" w14:textId="77777777" w:rsidR="00AD694D" w:rsidRDefault="00AD694D" w:rsidP="00AD694D">
      <w:r>
        <w:t>ACAGTGGCTGGACCTTTG</w:t>
      </w:r>
    </w:p>
    <w:p w14:paraId="2D6CE8D7" w14:textId="77777777" w:rsidR="00AD694D" w:rsidRDefault="00AD694D" w:rsidP="00AD694D">
      <w:r>
        <w:t>&gt;novel.116</w:t>
      </w:r>
    </w:p>
    <w:p w14:paraId="462D518D" w14:textId="77777777" w:rsidR="00AD694D" w:rsidRDefault="00AD694D" w:rsidP="00AD694D">
      <w:r>
        <w:t>TTGGGGTTTGGGGTTTGG</w:t>
      </w:r>
    </w:p>
    <w:p w14:paraId="539E7912" w14:textId="77777777" w:rsidR="00AD694D" w:rsidRDefault="00AD694D" w:rsidP="00AD694D">
      <w:r>
        <w:t>&gt;novel.117</w:t>
      </w:r>
    </w:p>
    <w:p w14:paraId="01978222" w14:textId="77777777" w:rsidR="00AD694D" w:rsidRDefault="00AD694D" w:rsidP="00AD694D">
      <w:r>
        <w:t>TTTTATCTGTTGTTTGTT</w:t>
      </w:r>
    </w:p>
    <w:p w14:paraId="2C67F69E" w14:textId="77777777" w:rsidR="00AD694D" w:rsidRDefault="00AD694D" w:rsidP="00AD694D">
      <w:r>
        <w:t>&gt;novel.118</w:t>
      </w:r>
    </w:p>
    <w:p w14:paraId="2B6CE1F2" w14:textId="77777777" w:rsidR="00AD694D" w:rsidRDefault="00AD694D" w:rsidP="00AD694D">
      <w:r>
        <w:t>ATGGATATCTAGGCTCCT</w:t>
      </w:r>
    </w:p>
    <w:p w14:paraId="0B24B807" w14:textId="77777777" w:rsidR="00AD694D" w:rsidRDefault="00AD694D" w:rsidP="00AD694D">
      <w:r>
        <w:t>&gt;novel.119</w:t>
      </w:r>
    </w:p>
    <w:p w14:paraId="1AB49BBB" w14:textId="77777777" w:rsidR="00AD694D" w:rsidRDefault="00AD694D" w:rsidP="00AD694D">
      <w:r>
        <w:t>GCAATGAATGAGAGCTCCA</w:t>
      </w:r>
    </w:p>
    <w:p w14:paraId="1DC71317" w14:textId="77777777" w:rsidR="00AD694D" w:rsidRDefault="00AD694D" w:rsidP="00AD694D">
      <w:r>
        <w:t>&gt;novel.120</w:t>
      </w:r>
    </w:p>
    <w:p w14:paraId="79341362" w14:textId="77777777" w:rsidR="00AD694D" w:rsidRDefault="00AD694D" w:rsidP="00AD694D">
      <w:r>
        <w:t>CGAGGTGAGGATTTGGAG</w:t>
      </w:r>
    </w:p>
    <w:p w14:paraId="5DD89DBC" w14:textId="77777777" w:rsidR="00AD694D" w:rsidRDefault="00AD694D" w:rsidP="00AD694D">
      <w:r>
        <w:t>&gt;novel.121</w:t>
      </w:r>
    </w:p>
    <w:p w14:paraId="5A281295" w14:textId="77777777" w:rsidR="00AD694D" w:rsidRDefault="00AD694D" w:rsidP="00AD694D">
      <w:r>
        <w:t>GGGAGGGCGGCGCCGCCG</w:t>
      </w:r>
    </w:p>
    <w:p w14:paraId="4E5DBD70" w14:textId="77777777" w:rsidR="00AD694D" w:rsidRDefault="00AD694D" w:rsidP="00AD694D">
      <w:r>
        <w:t>&gt;novel.122</w:t>
      </w:r>
    </w:p>
    <w:p w14:paraId="7D394D52" w14:textId="77777777" w:rsidR="00AD694D" w:rsidRDefault="00AD694D" w:rsidP="00AD694D">
      <w:r>
        <w:t>GGGGAGTTTGGCTGGGGC</w:t>
      </w:r>
    </w:p>
    <w:p w14:paraId="1A58489D" w14:textId="77777777" w:rsidR="00AD694D" w:rsidRDefault="00AD694D" w:rsidP="00AD694D">
      <w:r>
        <w:t>&gt;novel.123</w:t>
      </w:r>
    </w:p>
    <w:p w14:paraId="47E67265" w14:textId="77777777" w:rsidR="00AD694D" w:rsidRDefault="00AD694D" w:rsidP="00AD694D">
      <w:r>
        <w:t>CGGGGGCGGCGCGCGCGCG</w:t>
      </w:r>
    </w:p>
    <w:p w14:paraId="6EBF71D8" w14:textId="77777777" w:rsidR="00AD694D" w:rsidRDefault="00AD694D" w:rsidP="00AD694D">
      <w:r>
        <w:t>&gt;novel.124</w:t>
      </w:r>
    </w:p>
    <w:p w14:paraId="417F4D8D" w14:textId="77777777" w:rsidR="00AD694D" w:rsidRDefault="00AD694D" w:rsidP="00AD694D">
      <w:r>
        <w:t>TGCGAGTGGTTTTCTGAGGAGT</w:t>
      </w:r>
    </w:p>
    <w:p w14:paraId="4BCEEB38" w14:textId="77777777" w:rsidR="00AD694D" w:rsidRDefault="00AD694D" w:rsidP="00AD694D">
      <w:r>
        <w:t>&gt;novel.125</w:t>
      </w:r>
    </w:p>
    <w:p w14:paraId="5C22AABE" w14:textId="77777777" w:rsidR="00AD694D" w:rsidRDefault="00AD694D" w:rsidP="00AD694D">
      <w:r>
        <w:t>CTTGAGTATGAGAGAGGT</w:t>
      </w:r>
    </w:p>
    <w:p w14:paraId="38FD2E57" w14:textId="77777777" w:rsidR="00AD694D" w:rsidRDefault="00AD694D" w:rsidP="00AD694D">
      <w:r>
        <w:t>&gt;novel.126</w:t>
      </w:r>
    </w:p>
    <w:p w14:paraId="63E787FC" w14:textId="77777777" w:rsidR="00AD694D" w:rsidRDefault="00AD694D" w:rsidP="00AD694D">
      <w:r>
        <w:t>CCTCAGATTCTGGATTTCTACC</w:t>
      </w:r>
    </w:p>
    <w:p w14:paraId="4458BA38" w14:textId="77777777" w:rsidR="00AD694D" w:rsidRDefault="00AD694D" w:rsidP="00AD694D">
      <w:r>
        <w:t>&gt;novel.127</w:t>
      </w:r>
    </w:p>
    <w:p w14:paraId="1AECD0DC" w14:textId="77777777" w:rsidR="00AD694D" w:rsidRDefault="00AD694D" w:rsidP="00AD694D">
      <w:r>
        <w:t>TGTTGTACTTTTTTTTTTG</w:t>
      </w:r>
    </w:p>
    <w:p w14:paraId="0A154B96" w14:textId="77777777" w:rsidR="00AD694D" w:rsidRDefault="00AD694D" w:rsidP="00AD694D">
      <w:r>
        <w:t>&gt;novel.128</w:t>
      </w:r>
    </w:p>
    <w:p w14:paraId="6E016DCA" w14:textId="77777777" w:rsidR="00AD694D" w:rsidRDefault="00AD694D" w:rsidP="00AD694D">
      <w:r>
        <w:t>TTCCTCTGCTCTCATACCACA</w:t>
      </w:r>
    </w:p>
    <w:p w14:paraId="47DDD658" w14:textId="77777777" w:rsidR="00AD694D" w:rsidRDefault="00AD694D" w:rsidP="00AD694D">
      <w:r>
        <w:t>&gt;novel.129</w:t>
      </w:r>
    </w:p>
    <w:p w14:paraId="2474C078" w14:textId="77777777" w:rsidR="00AD694D" w:rsidRDefault="00AD694D" w:rsidP="00AD694D">
      <w:r>
        <w:t>TGACTTGATTTTGATTTT</w:t>
      </w:r>
    </w:p>
    <w:p w14:paraId="2E086E8C" w14:textId="77777777" w:rsidR="00AD694D" w:rsidRDefault="00AD694D" w:rsidP="00AD694D">
      <w:r>
        <w:t>&gt;novel.130</w:t>
      </w:r>
    </w:p>
    <w:p w14:paraId="1485B81F" w14:textId="77777777" w:rsidR="00AD694D" w:rsidRDefault="00AD694D" w:rsidP="00AD694D">
      <w:r>
        <w:t>GTGACCACTGTGACTATG</w:t>
      </w:r>
    </w:p>
    <w:p w14:paraId="68F526C5" w14:textId="77777777" w:rsidR="00AD694D" w:rsidRDefault="00AD694D" w:rsidP="00AD694D">
      <w:r>
        <w:t>&gt;novel.131</w:t>
      </w:r>
    </w:p>
    <w:p w14:paraId="1FDD4589" w14:textId="77777777" w:rsidR="00AD694D" w:rsidRDefault="00AD694D" w:rsidP="00AD694D">
      <w:r>
        <w:t>CCTGTGGATTTACCTGCA</w:t>
      </w:r>
    </w:p>
    <w:p w14:paraId="06C156D0" w14:textId="77777777" w:rsidR="00AD694D" w:rsidRDefault="00AD694D" w:rsidP="00AD694D">
      <w:r>
        <w:lastRenderedPageBreak/>
        <w:t>&gt;novel.132</w:t>
      </w:r>
    </w:p>
    <w:p w14:paraId="422C2C53" w14:textId="77777777" w:rsidR="00AD694D" w:rsidRDefault="00AD694D" w:rsidP="00AD694D">
      <w:r>
        <w:t>AAGTAGGAGGAGGAAGAG</w:t>
      </w:r>
    </w:p>
    <w:p w14:paraId="33AD3FEC" w14:textId="77777777" w:rsidR="00AD694D" w:rsidRDefault="00AD694D" w:rsidP="00AD694D">
      <w:r>
        <w:t>&gt;novel.133</w:t>
      </w:r>
    </w:p>
    <w:p w14:paraId="187A1D6C" w14:textId="77777777" w:rsidR="00AD694D" w:rsidRDefault="00AD694D" w:rsidP="00AD694D">
      <w:r>
        <w:t>TTCCATTGGTATTTTAGG</w:t>
      </w:r>
    </w:p>
    <w:p w14:paraId="1FC78629" w14:textId="77777777" w:rsidR="00AD694D" w:rsidRDefault="00AD694D" w:rsidP="00AD694D">
      <w:r>
        <w:t>&gt;novel.134</w:t>
      </w:r>
    </w:p>
    <w:p w14:paraId="4472A923" w14:textId="77777777" w:rsidR="00AD694D" w:rsidRDefault="00AD694D" w:rsidP="00AD694D">
      <w:r>
        <w:t>GATTCCTGTACTTGTTTG</w:t>
      </w:r>
    </w:p>
    <w:p w14:paraId="7DCF802C" w14:textId="77777777" w:rsidR="00AD694D" w:rsidRDefault="00AD694D" w:rsidP="00AD694D">
      <w:r>
        <w:t>&gt;novel.135</w:t>
      </w:r>
    </w:p>
    <w:p w14:paraId="1C751DBC" w14:textId="77777777" w:rsidR="00AD694D" w:rsidRDefault="00AD694D" w:rsidP="00AD694D">
      <w:r>
        <w:t>TGTGATGCTGCTGGCCTG</w:t>
      </w:r>
    </w:p>
    <w:p w14:paraId="5402719D" w14:textId="77777777" w:rsidR="00AD694D" w:rsidRDefault="00AD694D" w:rsidP="00AD694D">
      <w:r>
        <w:t>&gt;novel.136</w:t>
      </w:r>
    </w:p>
    <w:p w14:paraId="7CCD7656" w14:textId="77777777" w:rsidR="00AD694D" w:rsidRDefault="00AD694D" w:rsidP="00AD694D">
      <w:r>
        <w:t>AAACAACAGAAATTAACAA</w:t>
      </w:r>
    </w:p>
    <w:p w14:paraId="7141CD6E" w14:textId="77777777" w:rsidR="00AD694D" w:rsidRDefault="00AD694D" w:rsidP="00AD694D">
      <w:r>
        <w:t>&gt;novel.137</w:t>
      </w:r>
    </w:p>
    <w:p w14:paraId="0472EF79" w14:textId="77777777" w:rsidR="00AD694D" w:rsidRDefault="00AD694D" w:rsidP="00AD694D">
      <w:r>
        <w:t>GGTCTTGAGAATGTTTTG</w:t>
      </w:r>
    </w:p>
    <w:p w14:paraId="4859A7D5" w14:textId="77777777" w:rsidR="00AD694D" w:rsidRDefault="00AD694D" w:rsidP="00AD694D">
      <w:r>
        <w:t>&gt;novel.138</w:t>
      </w:r>
    </w:p>
    <w:p w14:paraId="32887D08" w14:textId="77777777" w:rsidR="00AD694D" w:rsidRDefault="00AD694D" w:rsidP="00AD694D">
      <w:r>
        <w:t>CGGGGAGGGTGGGTGAAGAGC</w:t>
      </w:r>
    </w:p>
    <w:p w14:paraId="39316FE7" w14:textId="77777777" w:rsidR="00AD694D" w:rsidRDefault="00AD694D" w:rsidP="00AD694D">
      <w:r>
        <w:t>&gt;novel.139</w:t>
      </w:r>
    </w:p>
    <w:p w14:paraId="389EBC26" w14:textId="77777777" w:rsidR="00AD694D" w:rsidRDefault="00AD694D" w:rsidP="00AD694D">
      <w:r>
        <w:t>GAGGGAGATGGTTTCGGG</w:t>
      </w:r>
    </w:p>
    <w:p w14:paraId="3CA4BF5E" w14:textId="77777777" w:rsidR="00AD694D" w:rsidRDefault="00AD694D" w:rsidP="00AD694D">
      <w:r>
        <w:t>&gt;novel.140</w:t>
      </w:r>
    </w:p>
    <w:p w14:paraId="174E5085" w14:textId="77777777" w:rsidR="00AD694D" w:rsidRDefault="00AD694D" w:rsidP="00AD694D">
      <w:r>
        <w:t>CCATGTGATTTCCAGTCA</w:t>
      </w:r>
    </w:p>
    <w:p w14:paraId="3273A9DA" w14:textId="77777777" w:rsidR="00AD694D" w:rsidRDefault="00AD694D" w:rsidP="00AD694D">
      <w:r>
        <w:t>&gt;novel.141</w:t>
      </w:r>
    </w:p>
    <w:p w14:paraId="1A47D821" w14:textId="77777777" w:rsidR="00AD694D" w:rsidRDefault="00AD694D" w:rsidP="00AD694D">
      <w:r>
        <w:t>TTGCACTTGGAGAACACTTG</w:t>
      </w:r>
    </w:p>
    <w:p w14:paraId="513B2BD9" w14:textId="77777777" w:rsidR="00AD694D" w:rsidRDefault="00AD694D" w:rsidP="00AD694D">
      <w:r>
        <w:t>&gt;novel.142</w:t>
      </w:r>
    </w:p>
    <w:p w14:paraId="660E1712" w14:textId="77777777" w:rsidR="00AD694D" w:rsidRDefault="00AD694D" w:rsidP="00AD694D">
      <w:r>
        <w:t>TTATACTTGGGAGCTTTTCT</w:t>
      </w:r>
    </w:p>
    <w:p w14:paraId="4597F551" w14:textId="77777777" w:rsidR="00AD694D" w:rsidRDefault="00AD694D" w:rsidP="00AD694D">
      <w:r>
        <w:t>&gt;novel.143</w:t>
      </w:r>
    </w:p>
    <w:p w14:paraId="71AAEDDA" w14:textId="77777777" w:rsidR="00AD694D" w:rsidRDefault="00AD694D" w:rsidP="00AD694D">
      <w:r>
        <w:t>TCAGGTAGTAGGGCATTGTGGTT</w:t>
      </w:r>
    </w:p>
    <w:p w14:paraId="4573C4B3" w14:textId="77777777" w:rsidR="00AD694D" w:rsidRDefault="00AD694D" w:rsidP="00AD694D">
      <w:r>
        <w:t>&gt;novel.144</w:t>
      </w:r>
    </w:p>
    <w:p w14:paraId="054DCE4A" w14:textId="77777777" w:rsidR="00AD694D" w:rsidRDefault="00AD694D" w:rsidP="00AD694D">
      <w:r>
        <w:t>CGGCGCGCCGGGCCCGGG</w:t>
      </w:r>
    </w:p>
    <w:p w14:paraId="14EF9665" w14:textId="77777777" w:rsidR="00AD694D" w:rsidRDefault="00AD694D" w:rsidP="00AD694D">
      <w:r>
        <w:t>&gt;novel.145</w:t>
      </w:r>
    </w:p>
    <w:p w14:paraId="46696C4B" w14:textId="77777777" w:rsidR="00AD694D" w:rsidRDefault="00AD694D" w:rsidP="00AD694D">
      <w:r>
        <w:t>GATGTTGCTGGTGTTGGT</w:t>
      </w:r>
    </w:p>
    <w:p w14:paraId="556C5DA6" w14:textId="77777777" w:rsidR="00AD694D" w:rsidRDefault="00AD694D" w:rsidP="00AD694D">
      <w:r>
        <w:t>&gt;novel.146</w:t>
      </w:r>
    </w:p>
    <w:p w14:paraId="3951926E" w14:textId="77777777" w:rsidR="00AD694D" w:rsidRDefault="00AD694D" w:rsidP="00AD694D">
      <w:r>
        <w:t>CGATTGCGCCACTACCCT</w:t>
      </w:r>
    </w:p>
    <w:p w14:paraId="096B59BC" w14:textId="77777777" w:rsidR="00AD694D" w:rsidRDefault="00AD694D" w:rsidP="00AD694D">
      <w:r>
        <w:t>&gt;novel.147</w:t>
      </w:r>
    </w:p>
    <w:p w14:paraId="765E379E" w14:textId="77777777" w:rsidR="00AD694D" w:rsidRDefault="00AD694D" w:rsidP="00AD694D">
      <w:r>
        <w:t>TAGGCAGGCGTGGAGGTG</w:t>
      </w:r>
    </w:p>
    <w:p w14:paraId="17889CB1" w14:textId="77777777" w:rsidR="00AD694D" w:rsidRDefault="00AD694D" w:rsidP="00AD694D">
      <w:r>
        <w:t>&gt;novel.148</w:t>
      </w:r>
    </w:p>
    <w:p w14:paraId="6EEFE22D" w14:textId="77777777" w:rsidR="00AD694D" w:rsidRDefault="00AD694D" w:rsidP="00AD694D">
      <w:r>
        <w:t>GTTGGGGAGAATGTGAGG</w:t>
      </w:r>
    </w:p>
    <w:p w14:paraId="03C4DB2D" w14:textId="77777777" w:rsidR="00AD694D" w:rsidRDefault="00AD694D" w:rsidP="00AD694D">
      <w:r>
        <w:t>&gt;novel.149</w:t>
      </w:r>
    </w:p>
    <w:p w14:paraId="32190685" w14:textId="77777777" w:rsidR="00AD694D" w:rsidRDefault="00AD694D" w:rsidP="00AD694D">
      <w:r>
        <w:t>TGAGATTTGAGAGGGGCTG</w:t>
      </w:r>
    </w:p>
    <w:p w14:paraId="051BE680" w14:textId="77777777" w:rsidR="00AD694D" w:rsidRDefault="00AD694D" w:rsidP="00AD694D">
      <w:r>
        <w:t>&gt;novel.150</w:t>
      </w:r>
    </w:p>
    <w:p w14:paraId="1A66693C" w14:textId="77777777" w:rsidR="00AD694D" w:rsidRDefault="00AD694D" w:rsidP="00AD694D">
      <w:r>
        <w:t>GTGAAATGTTTAGGACCA</w:t>
      </w:r>
    </w:p>
    <w:p w14:paraId="65DFE721" w14:textId="77777777" w:rsidR="00AD694D" w:rsidRDefault="00AD694D" w:rsidP="00AD694D">
      <w:r>
        <w:t>&gt;novel.151</w:t>
      </w:r>
    </w:p>
    <w:p w14:paraId="59B2D001" w14:textId="77777777" w:rsidR="00AD694D" w:rsidRDefault="00AD694D" w:rsidP="00AD694D">
      <w:r>
        <w:t>CTGCAGCACCTCCAGCTCCA</w:t>
      </w:r>
    </w:p>
    <w:p w14:paraId="3BE2893C" w14:textId="77777777" w:rsidR="00AD694D" w:rsidRDefault="00AD694D" w:rsidP="00AD694D">
      <w:r>
        <w:t>&gt;novel.152</w:t>
      </w:r>
    </w:p>
    <w:p w14:paraId="7CB79896" w14:textId="77777777" w:rsidR="00AD694D" w:rsidRDefault="00AD694D" w:rsidP="00AD694D">
      <w:r>
        <w:t>GTGGCCGCTGACGGGCGGGG</w:t>
      </w:r>
    </w:p>
    <w:p w14:paraId="2A65B1DF" w14:textId="77777777" w:rsidR="00AD694D" w:rsidRDefault="00AD694D" w:rsidP="00AD694D">
      <w:r>
        <w:t>&gt;novel.153</w:t>
      </w:r>
    </w:p>
    <w:p w14:paraId="1A6589C3" w14:textId="77777777" w:rsidR="00AD694D" w:rsidRDefault="00AD694D" w:rsidP="00AD694D">
      <w:r>
        <w:t>CCCAGTTCAGCTCAGCTCAGC</w:t>
      </w:r>
    </w:p>
    <w:p w14:paraId="4462B7D6" w14:textId="77777777" w:rsidR="00AD694D" w:rsidRDefault="00AD694D" w:rsidP="00AD694D">
      <w:r>
        <w:lastRenderedPageBreak/>
        <w:t>&gt;novel.154</w:t>
      </w:r>
    </w:p>
    <w:p w14:paraId="1A3356D9" w14:textId="77777777" w:rsidR="00AD694D" w:rsidRDefault="00AD694D" w:rsidP="00AD694D">
      <w:r>
        <w:t>CCCAGTTCAGCTCAGCTCAGC</w:t>
      </w:r>
    </w:p>
    <w:p w14:paraId="3E978EF6" w14:textId="77777777" w:rsidR="00AD694D" w:rsidRDefault="00AD694D" w:rsidP="00AD694D">
      <w:r>
        <w:t>&gt;novel.155</w:t>
      </w:r>
    </w:p>
    <w:p w14:paraId="57543BD2" w14:textId="77777777" w:rsidR="00AD694D" w:rsidRDefault="00AD694D" w:rsidP="00AD694D">
      <w:r>
        <w:t>CCCAGTTCAGCTCAGCTCAGC</w:t>
      </w:r>
    </w:p>
    <w:p w14:paraId="5587D9EE" w14:textId="77777777" w:rsidR="00AD694D" w:rsidRDefault="00AD694D" w:rsidP="00AD694D">
      <w:r>
        <w:t>&gt;novel.156</w:t>
      </w:r>
    </w:p>
    <w:p w14:paraId="57C055DA" w14:textId="77777777" w:rsidR="00AD694D" w:rsidRDefault="00AD694D" w:rsidP="00AD694D">
      <w:r>
        <w:t>AGGGCAGGGCGCCCTGGA</w:t>
      </w:r>
    </w:p>
    <w:p w14:paraId="08AA7699" w14:textId="77777777" w:rsidR="00AD694D" w:rsidRDefault="00AD694D" w:rsidP="00AD694D">
      <w:r>
        <w:t>&gt;novel.157</w:t>
      </w:r>
    </w:p>
    <w:p w14:paraId="0E947C5D" w14:textId="77777777" w:rsidR="00AD694D" w:rsidRDefault="00AD694D" w:rsidP="00AD694D">
      <w:r>
        <w:t>TGACTGATATTTTCGCTA</w:t>
      </w:r>
    </w:p>
    <w:p w14:paraId="7173B8C6" w14:textId="77777777" w:rsidR="00AD694D" w:rsidRDefault="00AD694D" w:rsidP="00AD694D">
      <w:r>
        <w:t>&gt;novel.158</w:t>
      </w:r>
    </w:p>
    <w:p w14:paraId="7F847E95" w14:textId="77777777" w:rsidR="00AD694D" w:rsidRDefault="00AD694D" w:rsidP="00AD694D">
      <w:r>
        <w:t>GGCAGGGGCCGGCGGCGG</w:t>
      </w:r>
    </w:p>
    <w:p w14:paraId="18F927AC" w14:textId="77777777" w:rsidR="00AD694D" w:rsidRDefault="00AD694D" w:rsidP="00AD694D">
      <w:r>
        <w:t>&gt;novel.159</w:t>
      </w:r>
    </w:p>
    <w:p w14:paraId="2973A99B" w14:textId="77777777" w:rsidR="00AD694D" w:rsidRDefault="00AD694D" w:rsidP="00AD694D">
      <w:r>
        <w:t>CTTGATTTCTTTTCCTAC</w:t>
      </w:r>
    </w:p>
    <w:p w14:paraId="553E7B05" w14:textId="77777777" w:rsidR="00AD694D" w:rsidRDefault="00AD694D" w:rsidP="00AD694D">
      <w:r>
        <w:t>&gt;novel.160</w:t>
      </w:r>
    </w:p>
    <w:p w14:paraId="5902553E" w14:textId="77777777" w:rsidR="00AD694D" w:rsidRDefault="00AD694D" w:rsidP="00AD694D">
      <w:r>
        <w:t>TCCCTGTCCTCCAGGAGCT</w:t>
      </w:r>
    </w:p>
    <w:p w14:paraId="498D10FA" w14:textId="77777777" w:rsidR="00AD694D" w:rsidRDefault="00AD694D" w:rsidP="00AD694D">
      <w:r>
        <w:t>&gt;novel.161</w:t>
      </w:r>
    </w:p>
    <w:p w14:paraId="43D11E69" w14:textId="77777777" w:rsidR="00AD694D" w:rsidRDefault="00AD694D" w:rsidP="00AD694D">
      <w:r>
        <w:t>TGTGGTCTAGTGGTTAGG</w:t>
      </w:r>
    </w:p>
    <w:p w14:paraId="488888F2" w14:textId="77777777" w:rsidR="00AD694D" w:rsidRDefault="00AD694D" w:rsidP="00AD694D">
      <w:r>
        <w:t>&gt;novel.162</w:t>
      </w:r>
    </w:p>
    <w:p w14:paraId="38FA8DD9" w14:textId="77777777" w:rsidR="00AD694D" w:rsidRDefault="00AD694D" w:rsidP="00AD694D">
      <w:r>
        <w:t>TTGGCGGTCGATGGGACC</w:t>
      </w:r>
    </w:p>
    <w:p w14:paraId="7F2080D0" w14:textId="77777777" w:rsidR="00AD694D" w:rsidRDefault="00AD694D" w:rsidP="00AD694D">
      <w:r>
        <w:t>&gt;novel.163</w:t>
      </w:r>
    </w:p>
    <w:p w14:paraId="1CFABA9A" w14:textId="77777777" w:rsidR="00AD694D" w:rsidRDefault="00AD694D" w:rsidP="00AD694D">
      <w:r>
        <w:t>AACAGTAATTGTGGTTTTTGC</w:t>
      </w:r>
    </w:p>
    <w:p w14:paraId="59D57658" w14:textId="77777777" w:rsidR="00AD694D" w:rsidRDefault="00AD694D" w:rsidP="00AD694D">
      <w:r>
        <w:t>&gt;novel.164</w:t>
      </w:r>
    </w:p>
    <w:p w14:paraId="6D29E3FC" w14:textId="77777777" w:rsidR="00AD694D" w:rsidRDefault="00AD694D" w:rsidP="00AD694D">
      <w:r>
        <w:t>AGGAAGGGAGAAAAGAGA</w:t>
      </w:r>
    </w:p>
    <w:p w14:paraId="7B1C2877" w14:textId="77777777" w:rsidR="00AD694D" w:rsidRDefault="00AD694D" w:rsidP="00AD694D">
      <w:r>
        <w:t>&gt;novel.165</w:t>
      </w:r>
    </w:p>
    <w:p w14:paraId="0249490E" w14:textId="77777777" w:rsidR="00AD694D" w:rsidRDefault="00AD694D" w:rsidP="00AD694D">
      <w:r>
        <w:t>TTCCTCTTCTTAACACCA</w:t>
      </w:r>
    </w:p>
    <w:p w14:paraId="5084603F" w14:textId="77777777" w:rsidR="00AD694D" w:rsidRDefault="00AD694D" w:rsidP="00AD694D">
      <w:r>
        <w:t>&gt;novel.166</w:t>
      </w:r>
    </w:p>
    <w:p w14:paraId="016D39A5" w14:textId="77777777" w:rsidR="00AD694D" w:rsidRDefault="00AD694D" w:rsidP="00AD694D">
      <w:r>
        <w:t>AGAAGAAGAGGAGGAGGAT</w:t>
      </w:r>
    </w:p>
    <w:p w14:paraId="56491082" w14:textId="77777777" w:rsidR="00AD694D" w:rsidRDefault="00AD694D" w:rsidP="00AD694D">
      <w:r>
        <w:t>&gt;novel.167</w:t>
      </w:r>
    </w:p>
    <w:p w14:paraId="4C0B3374" w14:textId="77777777" w:rsidR="00AD694D" w:rsidRDefault="00AD694D" w:rsidP="00AD694D">
      <w:r>
        <w:t>CGCTCATGAGTCTCTGTT</w:t>
      </w:r>
    </w:p>
    <w:p w14:paraId="64C1C17B" w14:textId="77777777" w:rsidR="00AD694D" w:rsidRDefault="00AD694D" w:rsidP="00AD694D">
      <w:r>
        <w:t>&gt;novel.168</w:t>
      </w:r>
    </w:p>
    <w:p w14:paraId="78286B70" w14:textId="77777777" w:rsidR="00AD694D" w:rsidRDefault="00AD694D" w:rsidP="00AD694D">
      <w:r>
        <w:t>TTGGGAATGCTGCTCTAA</w:t>
      </w:r>
    </w:p>
    <w:p w14:paraId="41AEAD23" w14:textId="77777777" w:rsidR="00AD694D" w:rsidRDefault="00AD694D" w:rsidP="00AD694D">
      <w:r>
        <w:t>&gt;novel.169</w:t>
      </w:r>
    </w:p>
    <w:p w14:paraId="6534DE85" w14:textId="77777777" w:rsidR="00AD694D" w:rsidRDefault="00AD694D" w:rsidP="00AD694D">
      <w:r>
        <w:t>GGGGAGCTGGGCAGAAGG</w:t>
      </w:r>
    </w:p>
    <w:p w14:paraId="3849871B" w14:textId="77777777" w:rsidR="00AD694D" w:rsidRDefault="00AD694D" w:rsidP="00AD694D">
      <w:r>
        <w:t>&gt;novel.170</w:t>
      </w:r>
    </w:p>
    <w:p w14:paraId="77D0FB22" w14:textId="77777777" w:rsidR="00AD694D" w:rsidRDefault="00AD694D" w:rsidP="00AD694D">
      <w:r>
        <w:t>CTTGGGACTGGCTCAGAG</w:t>
      </w:r>
    </w:p>
    <w:p w14:paraId="273F4FDF" w14:textId="77777777" w:rsidR="00AD694D" w:rsidRDefault="00AD694D" w:rsidP="00AD694D">
      <w:r>
        <w:t>&gt;novel.171</w:t>
      </w:r>
    </w:p>
    <w:p w14:paraId="42E7F60D" w14:textId="77777777" w:rsidR="00AD694D" w:rsidRDefault="00AD694D" w:rsidP="00AD694D">
      <w:r>
        <w:t>TGCTGGGGAGAGAGGAGG</w:t>
      </w:r>
    </w:p>
    <w:p w14:paraId="57D73AF8" w14:textId="77777777" w:rsidR="00AD694D" w:rsidRDefault="00AD694D" w:rsidP="00AD694D">
      <w:r>
        <w:t>&gt;novel.172</w:t>
      </w:r>
    </w:p>
    <w:p w14:paraId="76FE2BA9" w14:textId="77777777" w:rsidR="00AD694D" w:rsidRDefault="00AD694D" w:rsidP="00AD694D">
      <w:r>
        <w:t>AGAGGATAGATAGATAGA</w:t>
      </w:r>
    </w:p>
    <w:p w14:paraId="0FDDDDFF" w14:textId="77777777" w:rsidR="00AD694D" w:rsidRDefault="00AD694D" w:rsidP="00AD694D">
      <w:r>
        <w:t>&gt;novel.173</w:t>
      </w:r>
    </w:p>
    <w:p w14:paraId="4D9A2CD1" w14:textId="77777777" w:rsidR="00AD694D" w:rsidRDefault="00AD694D" w:rsidP="00AD694D">
      <w:r>
        <w:t>GGGGATATAGGAGCCATCA</w:t>
      </w:r>
    </w:p>
    <w:p w14:paraId="2EB63C12" w14:textId="77777777" w:rsidR="00AD694D" w:rsidRDefault="00AD694D" w:rsidP="00AD694D">
      <w:r>
        <w:t>&gt;novel.174</w:t>
      </w:r>
    </w:p>
    <w:p w14:paraId="202B58D4" w14:textId="77777777" w:rsidR="00AD694D" w:rsidRDefault="00AD694D" w:rsidP="00AD694D">
      <w:r>
        <w:t>TAGGTGGCTGGAGTGAGGGTG</w:t>
      </w:r>
    </w:p>
    <w:p w14:paraId="39FB9223" w14:textId="77777777" w:rsidR="00AD694D" w:rsidRDefault="00AD694D" w:rsidP="00AD694D">
      <w:r>
        <w:t>&gt;novel.175</w:t>
      </w:r>
    </w:p>
    <w:p w14:paraId="03220962" w14:textId="77777777" w:rsidR="00AD694D" w:rsidRDefault="00AD694D" w:rsidP="00AD694D">
      <w:r>
        <w:t>GCCGGGCGCGGTGGCGCGCG</w:t>
      </w:r>
    </w:p>
    <w:p w14:paraId="4BCE9EB6" w14:textId="77777777" w:rsidR="00AD694D" w:rsidRDefault="00AD694D" w:rsidP="00AD694D">
      <w:r>
        <w:lastRenderedPageBreak/>
        <w:t>&gt;novel.176</w:t>
      </w:r>
    </w:p>
    <w:p w14:paraId="50AB891B" w14:textId="77777777" w:rsidR="00AD694D" w:rsidRDefault="00AD694D" w:rsidP="00AD694D">
      <w:r>
        <w:t>CCCAGCTTGAGTTTTTCTGTTGG</w:t>
      </w:r>
    </w:p>
    <w:p w14:paraId="5FB7AB3F" w14:textId="77777777" w:rsidR="00AD694D" w:rsidRDefault="00AD694D" w:rsidP="00AD694D">
      <w:r>
        <w:t>&gt;novel.177</w:t>
      </w:r>
    </w:p>
    <w:p w14:paraId="243172F2" w14:textId="77777777" w:rsidR="00AD694D" w:rsidRDefault="00AD694D" w:rsidP="00AD694D">
      <w:r>
        <w:t>CTGCAGACTCGACCTCCCAGG</w:t>
      </w:r>
    </w:p>
    <w:p w14:paraId="18136656" w14:textId="77777777" w:rsidR="00AD694D" w:rsidRDefault="00AD694D" w:rsidP="00AD694D">
      <w:r>
        <w:t>&gt;novel.178</w:t>
      </w:r>
    </w:p>
    <w:p w14:paraId="3B49C277" w14:textId="77777777" w:rsidR="00AD694D" w:rsidRDefault="00AD694D" w:rsidP="00AD694D">
      <w:r>
        <w:t>TGTGTTGTGTGTGGGGTG</w:t>
      </w:r>
    </w:p>
    <w:p w14:paraId="17B6252D" w14:textId="77777777" w:rsidR="00AD694D" w:rsidRDefault="00AD694D" w:rsidP="00AD694D">
      <w:r>
        <w:t>&gt;novel.179</w:t>
      </w:r>
    </w:p>
    <w:p w14:paraId="41BCEFF0" w14:textId="77777777" w:rsidR="00AD694D" w:rsidRDefault="00AD694D" w:rsidP="00AD694D">
      <w:r>
        <w:t>CCTGGACTGTCTCGGCCCTGT</w:t>
      </w:r>
    </w:p>
    <w:p w14:paraId="084D93B2" w14:textId="77777777" w:rsidR="00AD694D" w:rsidRDefault="00AD694D" w:rsidP="00AD694D">
      <w:r>
        <w:t>&gt;novel.180</w:t>
      </w:r>
    </w:p>
    <w:p w14:paraId="2327CE69" w14:textId="77777777" w:rsidR="00AD694D" w:rsidRDefault="00AD694D" w:rsidP="00AD694D">
      <w:r>
        <w:t>TGGTGCACTGGCTGTGGA</w:t>
      </w:r>
    </w:p>
    <w:p w14:paraId="49265535" w14:textId="77777777" w:rsidR="00AD694D" w:rsidRDefault="00AD694D" w:rsidP="00AD694D">
      <w:r>
        <w:t>&gt;novel.181</w:t>
      </w:r>
    </w:p>
    <w:p w14:paraId="5E9F9B88" w14:textId="77777777" w:rsidR="00AD694D" w:rsidRDefault="00AD694D" w:rsidP="00AD694D">
      <w:r>
        <w:t>CAGCACCCAGTGTTCCCA</w:t>
      </w:r>
    </w:p>
    <w:p w14:paraId="2C1EA2F9" w14:textId="77777777" w:rsidR="00AD694D" w:rsidRDefault="00AD694D" w:rsidP="00AD694D">
      <w:r>
        <w:t>&gt;novel.182</w:t>
      </w:r>
    </w:p>
    <w:p w14:paraId="2E5EF9E2" w14:textId="77777777" w:rsidR="00AD694D" w:rsidRDefault="00AD694D" w:rsidP="00AD694D">
      <w:r>
        <w:t>CGCCCCCGCCGCCGGGGCC</w:t>
      </w:r>
    </w:p>
    <w:p w14:paraId="0CA51B43" w14:textId="77777777" w:rsidR="00AD694D" w:rsidRDefault="00AD694D" w:rsidP="00AD694D">
      <w:r>
        <w:t>&gt;novel.183</w:t>
      </w:r>
    </w:p>
    <w:p w14:paraId="351389BF" w14:textId="77777777" w:rsidR="00AD694D" w:rsidRDefault="00AD694D" w:rsidP="00AD694D">
      <w:r>
        <w:t>TTAGATGTGTATATAATG</w:t>
      </w:r>
    </w:p>
    <w:p w14:paraId="499824E6" w14:textId="77777777" w:rsidR="00AD694D" w:rsidRDefault="00AD694D" w:rsidP="00AD694D">
      <w:r>
        <w:t>&gt;novel.184</w:t>
      </w:r>
    </w:p>
    <w:p w14:paraId="6CCC7474" w14:textId="77777777" w:rsidR="00AD694D" w:rsidRDefault="00AD694D" w:rsidP="00AD694D">
      <w:r>
        <w:t>TGGCTCTCAGTGTGGGGA</w:t>
      </w:r>
    </w:p>
    <w:p w14:paraId="7A9C6B5E" w14:textId="77777777" w:rsidR="00AD694D" w:rsidRDefault="00AD694D" w:rsidP="00AD694D">
      <w:r>
        <w:t>&gt;novel.185</w:t>
      </w:r>
    </w:p>
    <w:p w14:paraId="5DCFDE45" w14:textId="77777777" w:rsidR="00AD694D" w:rsidRDefault="00AD694D" w:rsidP="00AD694D">
      <w:r>
        <w:t>CTGGCCCTCTCTGCCCTT</w:t>
      </w:r>
    </w:p>
    <w:p w14:paraId="0A8EF747" w14:textId="77777777" w:rsidR="00AD694D" w:rsidRDefault="00AD694D" w:rsidP="00AD694D">
      <w:r>
        <w:t>&gt;novel.186</w:t>
      </w:r>
    </w:p>
    <w:p w14:paraId="29B11C16" w14:textId="77777777" w:rsidR="00AD694D" w:rsidRDefault="00AD694D" w:rsidP="00AD694D">
      <w:r>
        <w:t>CTGGGCTGGGCTGAGGCT</w:t>
      </w:r>
    </w:p>
    <w:p w14:paraId="0A8F41CD" w14:textId="77777777" w:rsidR="00AD694D" w:rsidRDefault="00AD694D" w:rsidP="00AD694D">
      <w:r>
        <w:t>&gt;novel.187</w:t>
      </w:r>
    </w:p>
    <w:p w14:paraId="34DC05BA" w14:textId="77777777" w:rsidR="00AD694D" w:rsidRDefault="00AD694D" w:rsidP="00AD694D">
      <w:r>
        <w:t>CCGCCCCCCGGCCCCGCG</w:t>
      </w:r>
    </w:p>
    <w:p w14:paraId="77D48982" w14:textId="77777777" w:rsidR="00AD694D" w:rsidRDefault="00AD694D" w:rsidP="00AD694D">
      <w:r>
        <w:t>&gt;novel.188</w:t>
      </w:r>
    </w:p>
    <w:p w14:paraId="2FAC315F" w14:textId="77777777" w:rsidR="00AD694D" w:rsidRDefault="00AD694D" w:rsidP="00AD694D">
      <w:r>
        <w:t>TTGAGGGCCGGCCGTGGAAG</w:t>
      </w:r>
    </w:p>
    <w:p w14:paraId="7BEEC7C6" w14:textId="77777777" w:rsidR="00AD694D" w:rsidRDefault="00AD694D" w:rsidP="00AD694D">
      <w:r>
        <w:t>&gt;novel.189</w:t>
      </w:r>
    </w:p>
    <w:p w14:paraId="1272F4F6" w14:textId="77777777" w:rsidR="00AD694D" w:rsidRDefault="00AD694D" w:rsidP="00AD694D">
      <w:r>
        <w:t>CAGGACGGGGATTTGAAC</w:t>
      </w:r>
    </w:p>
    <w:p w14:paraId="5F2C48EC" w14:textId="77777777" w:rsidR="00AD694D" w:rsidRDefault="00AD694D" w:rsidP="00AD694D">
      <w:r>
        <w:t>&gt;novel.190</w:t>
      </w:r>
    </w:p>
    <w:p w14:paraId="40F6717B" w14:textId="77777777" w:rsidR="00AD694D" w:rsidRDefault="00AD694D" w:rsidP="00AD694D">
      <w:r>
        <w:t>GGCCCATCCAGCCCCACA</w:t>
      </w:r>
    </w:p>
    <w:p w14:paraId="496C5D2A" w14:textId="77777777" w:rsidR="00AD694D" w:rsidRDefault="00AD694D" w:rsidP="00AD694D">
      <w:r>
        <w:t>&gt;novel.191</w:t>
      </w:r>
    </w:p>
    <w:p w14:paraId="5D3EFA29" w14:textId="77777777" w:rsidR="00AD694D" w:rsidRDefault="00AD694D" w:rsidP="00AD694D">
      <w:r>
        <w:t>CGACGACGCTCAGGCCCGGCC</w:t>
      </w:r>
    </w:p>
    <w:p w14:paraId="540FD1EE" w14:textId="77777777" w:rsidR="00AD694D" w:rsidRDefault="00AD694D" w:rsidP="00AD694D">
      <w:r>
        <w:t>&gt;novel.192</w:t>
      </w:r>
    </w:p>
    <w:p w14:paraId="7DF58BE5" w14:textId="77777777" w:rsidR="00AD694D" w:rsidRDefault="00AD694D" w:rsidP="00AD694D">
      <w:r>
        <w:t>AAAGTAATTGTGGTTTTTGCTG</w:t>
      </w:r>
    </w:p>
    <w:p w14:paraId="5004DABC" w14:textId="77777777" w:rsidR="00AD694D" w:rsidRDefault="00AD694D" w:rsidP="00AD694D">
      <w:r>
        <w:t>&gt;novel.193</w:t>
      </w:r>
    </w:p>
    <w:p w14:paraId="65483297" w14:textId="77777777" w:rsidR="00AD694D" w:rsidRDefault="00AD694D" w:rsidP="00AD694D">
      <w:r>
        <w:t>TCGACGCCCGGCTGCCAGC</w:t>
      </w:r>
    </w:p>
    <w:p w14:paraId="1DC9B1F6" w14:textId="77777777" w:rsidR="00AD694D" w:rsidRDefault="00AD694D" w:rsidP="00AD694D">
      <w:r>
        <w:t>&gt;novel.194</w:t>
      </w:r>
    </w:p>
    <w:p w14:paraId="5DBCDB72" w14:textId="77777777" w:rsidR="00AD694D" w:rsidRDefault="00AD694D" w:rsidP="00AD694D">
      <w:r>
        <w:t>CCGCTCCGGCCCGCGCGG</w:t>
      </w:r>
    </w:p>
    <w:p w14:paraId="313B7D48" w14:textId="77777777" w:rsidR="00AD694D" w:rsidRDefault="00AD694D" w:rsidP="00AD694D">
      <w:r>
        <w:t>&gt;novel.195</w:t>
      </w:r>
    </w:p>
    <w:p w14:paraId="5241F6F7" w14:textId="77777777" w:rsidR="00AD694D" w:rsidRDefault="00AD694D" w:rsidP="00AD694D">
      <w:r>
        <w:t>GGGAAGAGGAGGAGAGGG</w:t>
      </w:r>
    </w:p>
    <w:p w14:paraId="47AC4A55" w14:textId="77777777" w:rsidR="00AD694D" w:rsidRDefault="00AD694D" w:rsidP="00AD694D">
      <w:r>
        <w:t>&gt;novel.196</w:t>
      </w:r>
    </w:p>
    <w:p w14:paraId="37AC683C" w14:textId="77777777" w:rsidR="00AD694D" w:rsidRDefault="00AD694D" w:rsidP="00AD694D">
      <w:r>
        <w:t>AGGGAGAAAGAAAGAGGG</w:t>
      </w:r>
    </w:p>
    <w:p w14:paraId="6C2798F7" w14:textId="77777777" w:rsidR="00AD694D" w:rsidRDefault="00AD694D" w:rsidP="00AD694D">
      <w:r>
        <w:t>&gt;novel.197</w:t>
      </w:r>
    </w:p>
    <w:p w14:paraId="46242D66" w14:textId="77777777" w:rsidR="00AD694D" w:rsidRDefault="00AD694D" w:rsidP="00AD694D">
      <w:r>
        <w:t>GTGTGAGGCAATAACAGG</w:t>
      </w:r>
    </w:p>
    <w:p w14:paraId="74EE6AA8" w14:textId="77777777" w:rsidR="00AD694D" w:rsidRDefault="00AD694D" w:rsidP="00AD694D">
      <w:r>
        <w:lastRenderedPageBreak/>
        <w:t>&gt;novel.198</w:t>
      </w:r>
    </w:p>
    <w:p w14:paraId="797EAF9B" w14:textId="77777777" w:rsidR="00AD694D" w:rsidRDefault="00AD694D" w:rsidP="00AD694D">
      <w:r>
        <w:t>CCTGGCTGGGTTTATGGAGCCT</w:t>
      </w:r>
    </w:p>
    <w:p w14:paraId="0C23C1D3" w14:textId="77777777" w:rsidR="00AD694D" w:rsidRDefault="00AD694D" w:rsidP="00AD694D">
      <w:r>
        <w:t>&gt;novel.199</w:t>
      </w:r>
    </w:p>
    <w:p w14:paraId="52CF8083" w14:textId="77777777" w:rsidR="00AD694D" w:rsidRDefault="00AD694D" w:rsidP="00AD694D">
      <w:r>
        <w:t>GCGGCAGTGAGGCTGTGG</w:t>
      </w:r>
    </w:p>
    <w:p w14:paraId="7D81F8A7" w14:textId="77777777" w:rsidR="00AD694D" w:rsidRDefault="00AD694D" w:rsidP="00AD694D">
      <w:r>
        <w:t>&gt;novel.200</w:t>
      </w:r>
    </w:p>
    <w:p w14:paraId="7E2D216A" w14:textId="77777777" w:rsidR="00AD694D" w:rsidRDefault="00AD694D" w:rsidP="00AD694D">
      <w:r>
        <w:t>AAAAGTTATTGCGGTTTTGG</w:t>
      </w:r>
    </w:p>
    <w:p w14:paraId="2467DE5D" w14:textId="77777777" w:rsidR="00AD694D" w:rsidRDefault="00AD694D" w:rsidP="00AD694D">
      <w:r>
        <w:t>&gt;novel.201</w:t>
      </w:r>
    </w:p>
    <w:p w14:paraId="3FCA5D31" w14:textId="77777777" w:rsidR="00AD694D" w:rsidRDefault="00AD694D" w:rsidP="00AD694D">
      <w:r>
        <w:t>CTCCTCGCCACGCCCCGCCCTT</w:t>
      </w:r>
    </w:p>
    <w:p w14:paraId="5165FE9C" w14:textId="77777777" w:rsidR="00AD694D" w:rsidRDefault="00AD694D" w:rsidP="00AD694D">
      <w:r>
        <w:t>&gt;novel.202</w:t>
      </w:r>
    </w:p>
    <w:p w14:paraId="50E59065" w14:textId="77777777" w:rsidR="00AD694D" w:rsidRDefault="00AD694D" w:rsidP="00AD694D">
      <w:r>
        <w:t>AGGGAGTGGGGGAGGGTGGGAA</w:t>
      </w:r>
    </w:p>
    <w:p w14:paraId="11E157D9" w14:textId="77777777" w:rsidR="00AD694D" w:rsidRDefault="00AD694D" w:rsidP="00AD694D">
      <w:r>
        <w:t>&gt;novel.203</w:t>
      </w:r>
    </w:p>
    <w:p w14:paraId="0CF3DB8E" w14:textId="77777777" w:rsidR="00AD694D" w:rsidRDefault="00AD694D" w:rsidP="00AD694D">
      <w:r>
        <w:t>AATGGCTCTTCTCAGTCGGTGA</w:t>
      </w:r>
    </w:p>
    <w:p w14:paraId="023A8126" w14:textId="77777777" w:rsidR="00AD694D" w:rsidRDefault="00AD694D" w:rsidP="00AD694D">
      <w:r>
        <w:t>&gt;novel.204</w:t>
      </w:r>
    </w:p>
    <w:p w14:paraId="197948E0" w14:textId="77777777" w:rsidR="00AD694D" w:rsidRDefault="00AD694D" w:rsidP="00AD694D">
      <w:r>
        <w:t>ACATGCGCCCTCGGCTTCTGG</w:t>
      </w:r>
    </w:p>
    <w:p w14:paraId="5CED8A73" w14:textId="77777777" w:rsidR="00AD694D" w:rsidRDefault="00AD694D" w:rsidP="00AD694D">
      <w:r>
        <w:t>&gt;novel.205</w:t>
      </w:r>
    </w:p>
    <w:p w14:paraId="1FE53CCA" w14:textId="77777777" w:rsidR="00AD694D" w:rsidRDefault="00AD694D" w:rsidP="00AD694D">
      <w:r>
        <w:t>TGGGGAGAGAGGATGTGG</w:t>
      </w:r>
    </w:p>
    <w:p w14:paraId="3859D126" w14:textId="77777777" w:rsidR="00AD694D" w:rsidRDefault="00AD694D" w:rsidP="00AD694D">
      <w:r>
        <w:t>&gt;novel.206</w:t>
      </w:r>
    </w:p>
    <w:p w14:paraId="68B96862" w14:textId="77777777" w:rsidR="00AD694D" w:rsidRDefault="00AD694D" w:rsidP="00AD694D">
      <w:r>
        <w:t>TTAGGTAGTTGGTAAGGT</w:t>
      </w:r>
    </w:p>
    <w:p w14:paraId="2BE65FAE" w14:textId="77777777" w:rsidR="00AD694D" w:rsidRDefault="00AD694D" w:rsidP="00AD694D">
      <w:r>
        <w:t>&gt;novel.207</w:t>
      </w:r>
    </w:p>
    <w:p w14:paraId="3FF15527" w14:textId="77777777" w:rsidR="00AD694D" w:rsidRDefault="00AD694D" w:rsidP="00AD694D">
      <w:r>
        <w:t>ACCGTTGAAGTATTTTTG</w:t>
      </w:r>
    </w:p>
    <w:p w14:paraId="285C82D3" w14:textId="77777777" w:rsidR="00AD694D" w:rsidRDefault="00AD694D" w:rsidP="00AD694D">
      <w:r>
        <w:t>&gt;novel.208</w:t>
      </w:r>
    </w:p>
    <w:p w14:paraId="0013A156" w14:textId="77777777" w:rsidR="00AD694D" w:rsidRDefault="00AD694D" w:rsidP="00AD694D">
      <w:r>
        <w:t>ACTCCAACTTTCCTTCCT</w:t>
      </w:r>
    </w:p>
    <w:p w14:paraId="0C211B10" w14:textId="77777777" w:rsidR="00AD694D" w:rsidRDefault="00AD694D" w:rsidP="00AD694D">
      <w:r>
        <w:t>&gt;novel.209</w:t>
      </w:r>
    </w:p>
    <w:p w14:paraId="6D17FED7" w14:textId="77777777" w:rsidR="00AD694D" w:rsidRDefault="00AD694D" w:rsidP="00AD694D">
      <w:r>
        <w:t>GGGAAGAGGAGGAGAGGG</w:t>
      </w:r>
    </w:p>
    <w:p w14:paraId="4C987748" w14:textId="77777777" w:rsidR="00AD694D" w:rsidRDefault="00AD694D" w:rsidP="00AD694D">
      <w:r>
        <w:t>&gt;novel.210</w:t>
      </w:r>
    </w:p>
    <w:p w14:paraId="1024F2A1" w14:textId="77777777" w:rsidR="00AD694D" w:rsidRDefault="00AD694D" w:rsidP="00AD694D">
      <w:r>
        <w:t>CACATTTCCCCCTTTTTGG</w:t>
      </w:r>
    </w:p>
    <w:p w14:paraId="747CCC6C" w14:textId="77777777" w:rsidR="00AD694D" w:rsidRDefault="00AD694D" w:rsidP="00AD694D">
      <w:r>
        <w:t>&gt;novel.211</w:t>
      </w:r>
    </w:p>
    <w:p w14:paraId="72BB4571" w14:textId="77777777" w:rsidR="00AD694D" w:rsidRDefault="00AD694D" w:rsidP="00AD694D">
      <w:r>
        <w:t>TAGGCCTTCTCTGATTGGA</w:t>
      </w:r>
    </w:p>
    <w:p w14:paraId="1563E3C9" w14:textId="77777777" w:rsidR="00AD694D" w:rsidRDefault="00AD694D" w:rsidP="00AD694D">
      <w:r>
        <w:t>&gt;novel.212</w:t>
      </w:r>
    </w:p>
    <w:p w14:paraId="34264081" w14:textId="77777777" w:rsidR="00AD694D" w:rsidRDefault="00AD694D" w:rsidP="00AD694D">
      <w:r>
        <w:t>TGGTAGGGAGCTAGGACTTT</w:t>
      </w:r>
    </w:p>
    <w:p w14:paraId="3A856E54" w14:textId="77777777" w:rsidR="00AD694D" w:rsidRDefault="00AD694D" w:rsidP="00AD694D">
      <w:r>
        <w:t>&gt;novel.213</w:t>
      </w:r>
    </w:p>
    <w:p w14:paraId="2BE661B6" w14:textId="77777777" w:rsidR="00AD694D" w:rsidRDefault="00AD694D" w:rsidP="00AD694D">
      <w:r>
        <w:t>CCAGTTGAGATAAGTCTC</w:t>
      </w:r>
    </w:p>
    <w:p w14:paraId="403F4AC0" w14:textId="77777777" w:rsidR="00AD694D" w:rsidRDefault="00AD694D" w:rsidP="00AD694D">
      <w:r>
        <w:t>&gt;novel.214</w:t>
      </w:r>
    </w:p>
    <w:p w14:paraId="5723741A" w14:textId="77777777" w:rsidR="00AD694D" w:rsidRDefault="00AD694D" w:rsidP="00AD694D">
      <w:r>
        <w:t>GTGCCAGAGGAGGAAGTG</w:t>
      </w:r>
    </w:p>
    <w:p w14:paraId="0629E6CF" w14:textId="77777777" w:rsidR="00AD694D" w:rsidRDefault="00AD694D" w:rsidP="00AD694D">
      <w:r>
        <w:t>&gt;novel.215</w:t>
      </w:r>
    </w:p>
    <w:p w14:paraId="1088531E" w14:textId="77777777" w:rsidR="00AD694D" w:rsidRDefault="00AD694D" w:rsidP="00AD694D">
      <w:r>
        <w:t>TTGGGCTTGCTCTTTGCA</w:t>
      </w:r>
    </w:p>
    <w:p w14:paraId="58E9570D" w14:textId="77777777" w:rsidR="00AD694D" w:rsidRDefault="00AD694D" w:rsidP="00AD694D">
      <w:r>
        <w:t>&gt;novel.216</w:t>
      </w:r>
    </w:p>
    <w:p w14:paraId="0ABD6D8F" w14:textId="77777777" w:rsidR="00AD694D" w:rsidRDefault="00AD694D" w:rsidP="00AD694D">
      <w:r>
        <w:t>AACAGAATAATACTGGAA</w:t>
      </w:r>
    </w:p>
    <w:p w14:paraId="2020C6A4" w14:textId="77777777" w:rsidR="00AD694D" w:rsidRDefault="00AD694D" w:rsidP="00AD694D">
      <w:r>
        <w:t>&gt;novel.217</w:t>
      </w:r>
    </w:p>
    <w:p w14:paraId="24714431" w14:textId="77777777" w:rsidR="00AD694D" w:rsidRDefault="00AD694D" w:rsidP="00AD694D">
      <w:r>
        <w:t>GGAGTTTGGCTGGGGTGG</w:t>
      </w:r>
    </w:p>
    <w:p w14:paraId="2851D1A3" w14:textId="77777777" w:rsidR="00AD694D" w:rsidRDefault="00AD694D" w:rsidP="00AD694D">
      <w:r>
        <w:t>&gt;novel.218</w:t>
      </w:r>
    </w:p>
    <w:p w14:paraId="65E418C7" w14:textId="77777777" w:rsidR="00AD694D" w:rsidRDefault="00AD694D" w:rsidP="00AD694D">
      <w:r>
        <w:t>TTCTCTCTGTCTTTCTCTCTCA</w:t>
      </w:r>
    </w:p>
    <w:p w14:paraId="7A977DD4" w14:textId="77777777" w:rsidR="00AD694D" w:rsidRDefault="00AD694D" w:rsidP="00AD694D">
      <w:r>
        <w:t>&gt;novel.219</w:t>
      </w:r>
    </w:p>
    <w:p w14:paraId="20C331AB" w14:textId="77777777" w:rsidR="00AD694D" w:rsidRDefault="00AD694D" w:rsidP="00AD694D">
      <w:r>
        <w:t>GGCGGCGGCGGCGGGGGTG</w:t>
      </w:r>
    </w:p>
    <w:p w14:paraId="7B552623" w14:textId="77777777" w:rsidR="00AD694D" w:rsidRDefault="00AD694D" w:rsidP="00AD694D">
      <w:r>
        <w:lastRenderedPageBreak/>
        <w:t>&gt;novel.220</w:t>
      </w:r>
    </w:p>
    <w:p w14:paraId="0CA515B0" w14:textId="77777777" w:rsidR="00AD694D" w:rsidRDefault="00AD694D" w:rsidP="00AD694D">
      <w:r>
        <w:t>TTTGTCTGGGGCCTGGTGAGT</w:t>
      </w:r>
    </w:p>
    <w:p w14:paraId="343DB5EA" w14:textId="77777777" w:rsidR="00AD694D" w:rsidRDefault="00AD694D" w:rsidP="00AD694D">
      <w:r>
        <w:t>&gt;novel.221</w:t>
      </w:r>
    </w:p>
    <w:p w14:paraId="3E789598" w14:textId="77777777" w:rsidR="00AD694D" w:rsidRDefault="00AD694D" w:rsidP="00AD694D">
      <w:r>
        <w:t>TGGAGTGTGACAATGGTG</w:t>
      </w:r>
    </w:p>
    <w:p w14:paraId="330FBBEA" w14:textId="77777777" w:rsidR="00AD694D" w:rsidRDefault="00AD694D" w:rsidP="00AD694D">
      <w:r>
        <w:t>&gt;novel.222</w:t>
      </w:r>
    </w:p>
    <w:p w14:paraId="7DA8D5B9" w14:textId="77777777" w:rsidR="00AD694D" w:rsidRDefault="00AD694D" w:rsidP="00AD694D">
      <w:r>
        <w:t>TTTTTCTTTTCTTTTGTCT</w:t>
      </w:r>
    </w:p>
    <w:p w14:paraId="511C129E" w14:textId="77777777" w:rsidR="00AD694D" w:rsidRDefault="00AD694D" w:rsidP="00AD694D">
      <w:r>
        <w:t>&gt;novel.223</w:t>
      </w:r>
    </w:p>
    <w:p w14:paraId="3D030D57" w14:textId="77777777" w:rsidR="00AD694D" w:rsidRDefault="00AD694D" w:rsidP="00AD694D">
      <w:r>
        <w:t>ACGGGGAGGAAGGGAGGAT</w:t>
      </w:r>
    </w:p>
    <w:p w14:paraId="3923A98F" w14:textId="77777777" w:rsidR="00AD694D" w:rsidRDefault="00AD694D" w:rsidP="00AD694D">
      <w:r>
        <w:t>&gt;novel.224</w:t>
      </w:r>
    </w:p>
    <w:p w14:paraId="282C9C75" w14:textId="77777777" w:rsidR="00AD694D" w:rsidRDefault="00AD694D" w:rsidP="00AD694D">
      <w:r>
        <w:t>AACAGTAATTGTGGTTTTTGC</w:t>
      </w:r>
    </w:p>
    <w:p w14:paraId="527AEF3F" w14:textId="77777777" w:rsidR="00AD694D" w:rsidRDefault="00AD694D" w:rsidP="00AD694D">
      <w:r>
        <w:t>&gt;novel.225</w:t>
      </w:r>
    </w:p>
    <w:p w14:paraId="51392D4F" w14:textId="77777777" w:rsidR="00AD694D" w:rsidRDefault="00AD694D" w:rsidP="00AD694D">
      <w:r>
        <w:t>AGGGGGTCATGGAAAAAGGT</w:t>
      </w:r>
    </w:p>
    <w:p w14:paraId="198C1F58" w14:textId="77777777" w:rsidR="00AD694D" w:rsidRDefault="00AD694D" w:rsidP="00AD694D">
      <w:r>
        <w:t>&gt;novel.226</w:t>
      </w:r>
    </w:p>
    <w:p w14:paraId="2F9B3F2C" w14:textId="77777777" w:rsidR="00AD694D" w:rsidRDefault="00AD694D" w:rsidP="00AD694D">
      <w:r>
        <w:t>AAGGGACGGAAGGGCAAG</w:t>
      </w:r>
    </w:p>
    <w:p w14:paraId="71D34A68" w14:textId="77777777" w:rsidR="00AD694D" w:rsidRDefault="00AD694D" w:rsidP="00AD694D">
      <w:r>
        <w:t>&gt;novel.227</w:t>
      </w:r>
    </w:p>
    <w:p w14:paraId="51DA664D" w14:textId="77777777" w:rsidR="00AD694D" w:rsidRDefault="00AD694D" w:rsidP="00AD694D">
      <w:r>
        <w:t>AGGGGTGGGTATTGTAGA</w:t>
      </w:r>
    </w:p>
    <w:p w14:paraId="42936ED1" w14:textId="77777777" w:rsidR="00AD694D" w:rsidRDefault="00AD694D" w:rsidP="00AD694D">
      <w:r>
        <w:t>&gt;novel.228</w:t>
      </w:r>
    </w:p>
    <w:p w14:paraId="2D0F0F69" w14:textId="77777777" w:rsidR="00AD694D" w:rsidRDefault="00AD694D" w:rsidP="00AD694D">
      <w:r>
        <w:t>GGCGCGGGGCGCGGGGCGG</w:t>
      </w:r>
    </w:p>
    <w:p w14:paraId="35CEED90" w14:textId="77777777" w:rsidR="00AD694D" w:rsidRDefault="00AD694D" w:rsidP="00AD694D">
      <w:r>
        <w:t>&gt;novel.229</w:t>
      </w:r>
    </w:p>
    <w:p w14:paraId="5E7C6C8D" w14:textId="77777777" w:rsidR="00AD694D" w:rsidRDefault="00AD694D" w:rsidP="00AD694D">
      <w:r>
        <w:t>CGGCGGCGGGCGCGGGGGG</w:t>
      </w:r>
    </w:p>
    <w:p w14:paraId="665D42C0" w14:textId="77777777" w:rsidR="00AD694D" w:rsidRDefault="00AD694D" w:rsidP="00AD694D">
      <w:r>
        <w:t>&gt;novel.230</w:t>
      </w:r>
    </w:p>
    <w:p w14:paraId="22D69E50" w14:textId="77777777" w:rsidR="00AD694D" w:rsidRDefault="00AD694D" w:rsidP="00AD694D">
      <w:r>
        <w:t>TGCTGGGGAGAGAGGAGG</w:t>
      </w:r>
    </w:p>
    <w:p w14:paraId="1E841F62" w14:textId="77777777" w:rsidR="00AD694D" w:rsidRDefault="00AD694D" w:rsidP="00AD694D">
      <w:r>
        <w:t>&gt;novel.231</w:t>
      </w:r>
    </w:p>
    <w:p w14:paraId="4DB4AE8B" w14:textId="77777777" w:rsidR="00AD694D" w:rsidRDefault="00AD694D" w:rsidP="00AD694D">
      <w:r>
        <w:t>CTCCCCCTCCCCTCCCCG</w:t>
      </w:r>
    </w:p>
    <w:p w14:paraId="2798F053" w14:textId="77777777" w:rsidR="00AD694D" w:rsidRDefault="00AD694D" w:rsidP="00AD694D">
      <w:r>
        <w:t>&gt;novel.232</w:t>
      </w:r>
    </w:p>
    <w:p w14:paraId="31487439" w14:textId="77777777" w:rsidR="00AD694D" w:rsidRDefault="00AD694D" w:rsidP="00AD694D">
      <w:r>
        <w:t>ATCTCCCGCCTCCTTTTCCCG</w:t>
      </w:r>
    </w:p>
    <w:p w14:paraId="439F80E7" w14:textId="77777777" w:rsidR="00AD694D" w:rsidRDefault="00AD694D" w:rsidP="00AD694D">
      <w:r>
        <w:t>&gt;novel.233</w:t>
      </w:r>
    </w:p>
    <w:p w14:paraId="592101B9" w14:textId="77777777" w:rsidR="00AD694D" w:rsidRDefault="00AD694D" w:rsidP="00AD694D">
      <w:r>
        <w:t>TCTGGGAAGAAGCTGTGGGAC</w:t>
      </w:r>
    </w:p>
    <w:p w14:paraId="624BEDF2" w14:textId="77777777" w:rsidR="00AD694D" w:rsidRDefault="00AD694D" w:rsidP="00AD694D">
      <w:r>
        <w:t>&gt;novel.234</w:t>
      </w:r>
    </w:p>
    <w:p w14:paraId="15F451A8" w14:textId="77777777" w:rsidR="00AD694D" w:rsidRDefault="00AD694D" w:rsidP="00AD694D">
      <w:r>
        <w:t>TGTTCCTGCTGAACTGAGCCAG</w:t>
      </w:r>
    </w:p>
    <w:p w14:paraId="58ED4D5B" w14:textId="77777777" w:rsidR="00AD694D" w:rsidRDefault="00AD694D" w:rsidP="00AD694D">
      <w:r>
        <w:t>&gt;novel.235</w:t>
      </w:r>
    </w:p>
    <w:p w14:paraId="22BD8629" w14:textId="77777777" w:rsidR="00AD694D" w:rsidRDefault="00AD694D" w:rsidP="00AD694D">
      <w:r>
        <w:t>TAAGCTACTGTGCCTGGCCAGT</w:t>
      </w:r>
    </w:p>
    <w:p w14:paraId="5BD08E29" w14:textId="77777777" w:rsidR="00AD694D" w:rsidRDefault="00AD694D" w:rsidP="00AD694D">
      <w:r>
        <w:t>&gt;novel.236</w:t>
      </w:r>
    </w:p>
    <w:p w14:paraId="6AEAAEBB" w14:textId="77777777" w:rsidR="00AD694D" w:rsidRDefault="00AD694D" w:rsidP="00AD694D">
      <w:r>
        <w:t>AGACGTCACGGGAGAGGGGCA</w:t>
      </w:r>
    </w:p>
    <w:p w14:paraId="483E3518" w14:textId="77777777" w:rsidR="00AD694D" w:rsidRDefault="00AD694D" w:rsidP="00AD694D">
      <w:r>
        <w:t>&gt;novel.237</w:t>
      </w:r>
    </w:p>
    <w:p w14:paraId="1587A89F" w14:textId="77777777" w:rsidR="00AD694D" w:rsidRDefault="00AD694D" w:rsidP="00AD694D">
      <w:r>
        <w:t>TGCGCCTGACCTGCTCCTG</w:t>
      </w:r>
    </w:p>
    <w:p w14:paraId="105C9982" w14:textId="77777777" w:rsidR="00AD694D" w:rsidRDefault="00AD694D" w:rsidP="00AD694D">
      <w:r>
        <w:t>&gt;novel.238</w:t>
      </w:r>
    </w:p>
    <w:p w14:paraId="4B79B71D" w14:textId="77777777" w:rsidR="00AD694D" w:rsidRDefault="00AD694D" w:rsidP="00AD694D">
      <w:r>
        <w:t>CCTTCCTCAAGTCTCCAAC</w:t>
      </w:r>
    </w:p>
    <w:p w14:paraId="1772B7CB" w14:textId="77777777" w:rsidR="00AD694D" w:rsidRDefault="00AD694D" w:rsidP="00AD694D">
      <w:r>
        <w:t>&gt;novel.239</w:t>
      </w:r>
    </w:p>
    <w:p w14:paraId="27019B93" w14:textId="77777777" w:rsidR="00AD694D" w:rsidRDefault="00AD694D" w:rsidP="00AD694D">
      <w:r>
        <w:t>GGCGGGTGCGGGGGTGGG</w:t>
      </w:r>
    </w:p>
    <w:p w14:paraId="03BA0C0E" w14:textId="77777777" w:rsidR="00AD694D" w:rsidRDefault="00AD694D" w:rsidP="00AD694D">
      <w:r>
        <w:t>&gt;novel.240</w:t>
      </w:r>
    </w:p>
    <w:p w14:paraId="136D2AAA" w14:textId="77777777" w:rsidR="00AD694D" w:rsidRDefault="00AD694D" w:rsidP="00AD694D">
      <w:r>
        <w:t>CCAATCCTTCAGATCCTCCTCA</w:t>
      </w:r>
    </w:p>
    <w:p w14:paraId="5E0A6A5D" w14:textId="77777777" w:rsidR="00AD694D" w:rsidRDefault="00AD694D" w:rsidP="00AD694D">
      <w:r>
        <w:t>&gt;novel.241</w:t>
      </w:r>
    </w:p>
    <w:p w14:paraId="509F4AE0" w14:textId="77777777" w:rsidR="00AD694D" w:rsidRDefault="00AD694D" w:rsidP="00AD694D">
      <w:r>
        <w:t>GATGTGGAGTTTGGCTGGG</w:t>
      </w:r>
    </w:p>
    <w:p w14:paraId="0A084C18" w14:textId="77777777" w:rsidR="00AD694D" w:rsidRDefault="00AD694D" w:rsidP="00AD694D">
      <w:r>
        <w:lastRenderedPageBreak/>
        <w:t>&gt;novel.242</w:t>
      </w:r>
    </w:p>
    <w:p w14:paraId="7B5BEA97" w14:textId="77777777" w:rsidR="00AD694D" w:rsidRDefault="00AD694D" w:rsidP="00AD694D">
      <w:r>
        <w:t>GGTCCCGCGCTAGTCCCAC</w:t>
      </w:r>
    </w:p>
    <w:p w14:paraId="104393B3" w14:textId="77777777" w:rsidR="00AD694D" w:rsidRDefault="00AD694D" w:rsidP="00AD694D">
      <w:r>
        <w:t>&gt;novel.243</w:t>
      </w:r>
    </w:p>
    <w:p w14:paraId="0B8602C9" w14:textId="77777777" w:rsidR="00AD694D" w:rsidRDefault="00AD694D" w:rsidP="00AD694D">
      <w:r>
        <w:t>ATTTTGTTGGTTTTTTGT</w:t>
      </w:r>
    </w:p>
    <w:p w14:paraId="2F259ACF" w14:textId="77777777" w:rsidR="00AD694D" w:rsidRDefault="00AD694D" w:rsidP="00AD694D">
      <w:r>
        <w:t>&gt;novel.244</w:t>
      </w:r>
    </w:p>
    <w:p w14:paraId="50B0BD1B" w14:textId="77777777" w:rsidR="00AD694D" w:rsidRDefault="00AD694D" w:rsidP="00AD694D">
      <w:r>
        <w:t>AGCTCAATGAGGACAGAAA</w:t>
      </w:r>
    </w:p>
    <w:p w14:paraId="2753A0B5" w14:textId="77777777" w:rsidR="00AD694D" w:rsidRDefault="00AD694D" w:rsidP="00AD694D">
      <w:r>
        <w:t>&gt;novel.245</w:t>
      </w:r>
    </w:p>
    <w:p w14:paraId="4E4908CF" w14:textId="77777777" w:rsidR="00AD694D" w:rsidRDefault="00AD694D" w:rsidP="00AD694D">
      <w:r>
        <w:t>AAAGTAATTGTGGTTTTTGCTG</w:t>
      </w:r>
    </w:p>
    <w:p w14:paraId="62E3CADC" w14:textId="77777777" w:rsidR="00AD694D" w:rsidRDefault="00AD694D" w:rsidP="00AD694D">
      <w:r>
        <w:t>&gt;novel.246</w:t>
      </w:r>
    </w:p>
    <w:p w14:paraId="57EA35B5" w14:textId="77777777" w:rsidR="00AD694D" w:rsidRDefault="00AD694D" w:rsidP="00AD694D">
      <w:r>
        <w:t>AAAGTAATTGTGGTTTTTGCTG</w:t>
      </w:r>
    </w:p>
    <w:p w14:paraId="4F1B4E26" w14:textId="77777777" w:rsidR="00AD694D" w:rsidRDefault="00AD694D" w:rsidP="00AD694D">
      <w:r>
        <w:t>&gt;novel.247</w:t>
      </w:r>
    </w:p>
    <w:p w14:paraId="6591E922" w14:textId="77777777" w:rsidR="00AD694D" w:rsidRDefault="00AD694D" w:rsidP="00AD694D">
      <w:r>
        <w:t>TTGCAGCTGCCTGGGAGTG</w:t>
      </w:r>
    </w:p>
    <w:p w14:paraId="29A9BBAF" w14:textId="77777777" w:rsidR="00AD694D" w:rsidRDefault="00AD694D" w:rsidP="00AD694D">
      <w:r>
        <w:t>&gt;novel.248</w:t>
      </w:r>
    </w:p>
    <w:p w14:paraId="6F91E57D" w14:textId="77777777" w:rsidR="00AD694D" w:rsidRDefault="00AD694D" w:rsidP="00AD694D">
      <w:r>
        <w:t>TATTTTCCTGCTGGTTGG</w:t>
      </w:r>
    </w:p>
    <w:p w14:paraId="4B1DE019" w14:textId="77777777" w:rsidR="00AD694D" w:rsidRDefault="00AD694D" w:rsidP="00AD694D">
      <w:r>
        <w:t>&gt;novel.249</w:t>
      </w:r>
    </w:p>
    <w:p w14:paraId="542B0A4E" w14:textId="77777777" w:rsidR="00AD694D" w:rsidRDefault="00AD694D" w:rsidP="00AD694D">
      <w:r>
        <w:t>AGAGGTCGAGGCAGCAGTGAG</w:t>
      </w:r>
    </w:p>
    <w:p w14:paraId="12372968" w14:textId="77777777" w:rsidR="00AD694D" w:rsidRDefault="00AD694D" w:rsidP="00AD694D">
      <w:r>
        <w:t>&gt;novel.250</w:t>
      </w:r>
    </w:p>
    <w:p w14:paraId="693C30CD" w14:textId="77777777" w:rsidR="00AD694D" w:rsidRDefault="00AD694D" w:rsidP="00AD694D">
      <w:r>
        <w:t>CAACTGGGTTCTGGGGGG</w:t>
      </w:r>
    </w:p>
    <w:p w14:paraId="45292740" w14:textId="77777777" w:rsidR="00AD694D" w:rsidRDefault="00AD694D" w:rsidP="00AD694D">
      <w:r>
        <w:t>&gt;novel.251</w:t>
      </w:r>
    </w:p>
    <w:p w14:paraId="56D3A8FA" w14:textId="77777777" w:rsidR="00AD694D" w:rsidRDefault="00AD694D" w:rsidP="00AD694D">
      <w:r>
        <w:t>ATGGGTTGTATGTTACATGCATG</w:t>
      </w:r>
    </w:p>
    <w:p w14:paraId="110659C9" w14:textId="77777777" w:rsidR="00AD694D" w:rsidRDefault="00AD694D" w:rsidP="00AD694D">
      <w:r>
        <w:t>&gt;novel.252</w:t>
      </w:r>
    </w:p>
    <w:p w14:paraId="3BAF3B21" w14:textId="77777777" w:rsidR="00AD694D" w:rsidRDefault="00AD694D" w:rsidP="00AD694D">
      <w:r>
        <w:t>AGTGAAGCTCAACAGGGT</w:t>
      </w:r>
    </w:p>
    <w:p w14:paraId="4C7C22ED" w14:textId="77777777" w:rsidR="00AD694D" w:rsidRDefault="00AD694D" w:rsidP="00AD694D">
      <w:r>
        <w:t>&gt;novel.253</w:t>
      </w:r>
    </w:p>
    <w:p w14:paraId="5154B1F1" w14:textId="77777777" w:rsidR="00AD694D" w:rsidRDefault="00AD694D" w:rsidP="00AD694D">
      <w:r>
        <w:t>CCAGGGCAAATGTTTGTACTCC</w:t>
      </w:r>
    </w:p>
    <w:p w14:paraId="393B4E35" w14:textId="77777777" w:rsidR="00AD694D" w:rsidRDefault="00AD694D" w:rsidP="00AD694D">
      <w:r>
        <w:t>&gt;novel.254</w:t>
      </w:r>
    </w:p>
    <w:p w14:paraId="3334110F" w14:textId="77777777" w:rsidR="00AD694D" w:rsidRDefault="00AD694D" w:rsidP="00AD694D">
      <w:r>
        <w:t>TGGGGCTGGATGAGGGGCAGG</w:t>
      </w:r>
    </w:p>
    <w:p w14:paraId="6F7F4310" w14:textId="77777777" w:rsidR="00AD694D" w:rsidRDefault="00AD694D" w:rsidP="00AD694D">
      <w:r>
        <w:t>&gt;novel.255</w:t>
      </w:r>
    </w:p>
    <w:p w14:paraId="003CBC1F" w14:textId="77777777" w:rsidR="00AD694D" w:rsidRDefault="00AD694D" w:rsidP="00AD694D">
      <w:r>
        <w:t>CGGCAGTGAGGCTTGGGG</w:t>
      </w:r>
    </w:p>
    <w:p w14:paraId="350995C1" w14:textId="77777777" w:rsidR="00AD694D" w:rsidRDefault="00AD694D" w:rsidP="00AD694D">
      <w:r>
        <w:t>&gt;novel.256</w:t>
      </w:r>
    </w:p>
    <w:p w14:paraId="4BC2D233" w14:textId="77777777" w:rsidR="00AD694D" w:rsidRDefault="00AD694D" w:rsidP="00AD694D">
      <w:r>
        <w:t>CTTTTGATCTCCCTTGCT</w:t>
      </w:r>
    </w:p>
    <w:p w14:paraId="0C06C287" w14:textId="77777777" w:rsidR="00AD694D" w:rsidRDefault="00AD694D" w:rsidP="00AD694D">
      <w:r>
        <w:t>&gt;novel.257</w:t>
      </w:r>
    </w:p>
    <w:p w14:paraId="7A6159E8" w14:textId="77777777" w:rsidR="00AD694D" w:rsidRDefault="00AD694D" w:rsidP="00AD694D">
      <w:r>
        <w:t>TCTAAGAAGATCAGCCAG</w:t>
      </w:r>
    </w:p>
    <w:p w14:paraId="03C30136" w14:textId="77777777" w:rsidR="00AD694D" w:rsidRDefault="00AD694D" w:rsidP="00AD694D">
      <w:r>
        <w:t>&gt;novel.258</w:t>
      </w:r>
    </w:p>
    <w:p w14:paraId="6B1225B1" w14:textId="77777777" w:rsidR="00AD694D" w:rsidRDefault="00AD694D" w:rsidP="00AD694D">
      <w:r>
        <w:t>CCCGGTGAGGCGGGGGGG</w:t>
      </w:r>
    </w:p>
    <w:p w14:paraId="323CF688" w14:textId="77777777" w:rsidR="00AD694D" w:rsidRDefault="00AD694D" w:rsidP="00AD694D">
      <w:r>
        <w:t>&gt;novel.259</w:t>
      </w:r>
    </w:p>
    <w:p w14:paraId="67CA835D" w14:textId="77777777" w:rsidR="00AD694D" w:rsidRDefault="00AD694D" w:rsidP="00AD694D">
      <w:r>
        <w:t>GGCTGGTTGGCTGGTTTG</w:t>
      </w:r>
    </w:p>
    <w:p w14:paraId="5F1E7D52" w14:textId="77777777" w:rsidR="00AD694D" w:rsidRDefault="00AD694D" w:rsidP="00AD694D">
      <w:r>
        <w:t>&gt;novel.260</w:t>
      </w:r>
    </w:p>
    <w:p w14:paraId="2FBA9A44" w14:textId="77777777" w:rsidR="00AD694D" w:rsidRDefault="00AD694D" w:rsidP="00AD694D">
      <w:r>
        <w:t>ACTGAAATTCATATTGTT</w:t>
      </w:r>
    </w:p>
    <w:p w14:paraId="24BCF6A0" w14:textId="77777777" w:rsidR="00AD694D" w:rsidRDefault="00AD694D" w:rsidP="00AD694D">
      <w:r>
        <w:t>&gt;novel.261</w:t>
      </w:r>
    </w:p>
    <w:p w14:paraId="004E1C64" w14:textId="77777777" w:rsidR="00AD694D" w:rsidRDefault="00AD694D" w:rsidP="00AD694D">
      <w:r>
        <w:t>GAATCTGGCTGGAACAGT</w:t>
      </w:r>
    </w:p>
    <w:p w14:paraId="4FA3C7A6" w14:textId="77777777" w:rsidR="00AD694D" w:rsidRDefault="00AD694D" w:rsidP="00AD694D">
      <w:r>
        <w:t>&gt;novel.262</w:t>
      </w:r>
    </w:p>
    <w:p w14:paraId="592F024C" w14:textId="77777777" w:rsidR="00AD694D" w:rsidRDefault="00AD694D" w:rsidP="00AD694D">
      <w:r>
        <w:t>ACTGAAATTCATATTGTT</w:t>
      </w:r>
    </w:p>
    <w:p w14:paraId="7B780169" w14:textId="77777777" w:rsidR="00AD694D" w:rsidRDefault="00AD694D" w:rsidP="00AD694D">
      <w:r>
        <w:t>&gt;novel.263</w:t>
      </w:r>
    </w:p>
    <w:p w14:paraId="45DB1740" w14:textId="77777777" w:rsidR="00AD694D" w:rsidRDefault="00AD694D" w:rsidP="00AD694D">
      <w:r>
        <w:t>GGCTGGTTGGCTGGTTTG</w:t>
      </w:r>
    </w:p>
    <w:p w14:paraId="0117C0B4" w14:textId="77777777" w:rsidR="00AD694D" w:rsidRDefault="00AD694D" w:rsidP="00AD694D">
      <w:r>
        <w:lastRenderedPageBreak/>
        <w:t>&gt;novel.264</w:t>
      </w:r>
    </w:p>
    <w:p w14:paraId="074873B0" w14:textId="77777777" w:rsidR="00AD694D" w:rsidRDefault="00AD694D" w:rsidP="00AD694D">
      <w:r>
        <w:t>GCCCGGCGGGCGCCGGCG</w:t>
      </w:r>
    </w:p>
    <w:p w14:paraId="018AE68F" w14:textId="77777777" w:rsidR="00AD694D" w:rsidRDefault="00AD694D" w:rsidP="00AD694D">
      <w:r>
        <w:t>&gt;novel.265</w:t>
      </w:r>
    </w:p>
    <w:p w14:paraId="48BB9CBB" w14:textId="77777777" w:rsidR="00AD694D" w:rsidRDefault="00AD694D" w:rsidP="00AD694D">
      <w:r>
        <w:t>TCAGACTACCTAAATGAGCACT</w:t>
      </w:r>
    </w:p>
    <w:p w14:paraId="60788A89" w14:textId="77777777" w:rsidR="00AD694D" w:rsidRDefault="00AD694D" w:rsidP="00AD694D">
      <w:r>
        <w:t>&gt;novel.266</w:t>
      </w:r>
    </w:p>
    <w:p w14:paraId="0B679A3E" w14:textId="77777777" w:rsidR="00AD694D" w:rsidRDefault="00AD694D" w:rsidP="00AD694D">
      <w:r>
        <w:t>CAGTGTGCTTTGCACAAG</w:t>
      </w:r>
    </w:p>
    <w:p w14:paraId="2094E24A" w14:textId="77777777" w:rsidR="00AD694D" w:rsidRDefault="00AD694D" w:rsidP="00AD694D">
      <w:r>
        <w:t>&gt;novel.267</w:t>
      </w:r>
    </w:p>
    <w:p w14:paraId="0AB9F958" w14:textId="77777777" w:rsidR="00AD694D" w:rsidRDefault="00AD694D" w:rsidP="00AD694D">
      <w:r>
        <w:t>TTTGGGGTTTGGGGTTTGG</w:t>
      </w:r>
    </w:p>
    <w:p w14:paraId="1B9F4AE3" w14:textId="77777777" w:rsidR="00AD694D" w:rsidRDefault="00AD694D" w:rsidP="00AD694D">
      <w:r>
        <w:t>&gt;novel.268</w:t>
      </w:r>
    </w:p>
    <w:p w14:paraId="4908967E" w14:textId="77777777" w:rsidR="00AD694D" w:rsidRDefault="00AD694D" w:rsidP="00AD694D">
      <w:r>
        <w:t>TGCCTGTTTGAGTGTCTGTT</w:t>
      </w:r>
    </w:p>
    <w:p w14:paraId="69824A2B" w14:textId="77777777" w:rsidR="00AD694D" w:rsidRDefault="00AD694D" w:rsidP="00AD694D">
      <w:r>
        <w:t>&gt;novel.269</w:t>
      </w:r>
    </w:p>
    <w:p w14:paraId="46645120" w14:textId="77777777" w:rsidR="00AD694D" w:rsidRDefault="00AD694D" w:rsidP="00AD694D">
      <w:r>
        <w:t>ATTTTGTGGGTGGTGGTG</w:t>
      </w:r>
    </w:p>
    <w:p w14:paraId="11891BFC" w14:textId="77777777" w:rsidR="00AD694D" w:rsidRDefault="00AD694D" w:rsidP="00AD694D">
      <w:r>
        <w:t>&gt;novel.270</w:t>
      </w:r>
    </w:p>
    <w:p w14:paraId="5403407A" w14:textId="77777777" w:rsidR="00AD694D" w:rsidRDefault="00AD694D" w:rsidP="00AD694D">
      <w:r>
        <w:t>CCTTCACGCCCTCGGGCT</w:t>
      </w:r>
    </w:p>
    <w:p w14:paraId="1BCD6F6D" w14:textId="77777777" w:rsidR="00AD694D" w:rsidRDefault="00AD694D" w:rsidP="00AD694D">
      <w:r>
        <w:t>&gt;novel.271</w:t>
      </w:r>
    </w:p>
    <w:p w14:paraId="333859AD" w14:textId="77777777" w:rsidR="00AD694D" w:rsidRDefault="00AD694D" w:rsidP="00AD694D">
      <w:r>
        <w:t>TTCTACATGAGATTTCTG</w:t>
      </w:r>
    </w:p>
    <w:p w14:paraId="13D51AB7" w14:textId="77777777" w:rsidR="00AD694D" w:rsidRDefault="00AD694D" w:rsidP="00AD694D">
      <w:r>
        <w:t>&gt;novel.272</w:t>
      </w:r>
    </w:p>
    <w:p w14:paraId="716EA24A" w14:textId="77777777" w:rsidR="00AD694D" w:rsidRDefault="00AD694D" w:rsidP="00AD694D">
      <w:r>
        <w:t>GGCGGGCGGCGGGGCGGGG</w:t>
      </w:r>
    </w:p>
    <w:p w14:paraId="3C54D97C" w14:textId="77777777" w:rsidR="00AD694D" w:rsidRDefault="00AD694D" w:rsidP="00AD694D">
      <w:r>
        <w:t>&gt;novel.273</w:t>
      </w:r>
    </w:p>
    <w:p w14:paraId="1E283367" w14:textId="77777777" w:rsidR="00AD694D" w:rsidRDefault="00AD694D" w:rsidP="00AD694D">
      <w:r>
        <w:t>CTCAGGCCTGGTTAGTAG</w:t>
      </w:r>
    </w:p>
    <w:p w14:paraId="0748C998" w14:textId="77777777" w:rsidR="00AD694D" w:rsidRDefault="00AD694D" w:rsidP="00AD694D">
      <w:r>
        <w:t>&gt;novel.274</w:t>
      </w:r>
    </w:p>
    <w:p w14:paraId="0E6A7129" w14:textId="77777777" w:rsidR="00AD694D" w:rsidRDefault="00AD694D" w:rsidP="00AD694D">
      <w:r>
        <w:t>TGAGCACACATGTTGGGA</w:t>
      </w:r>
    </w:p>
    <w:p w14:paraId="2483FA6D" w14:textId="77777777" w:rsidR="00AD694D" w:rsidRDefault="00AD694D" w:rsidP="00AD694D">
      <w:r>
        <w:t>&gt;novel.275</w:t>
      </w:r>
    </w:p>
    <w:p w14:paraId="762AFAD7" w14:textId="77777777" w:rsidR="00AD694D" w:rsidRDefault="00AD694D" w:rsidP="00AD694D">
      <w:r>
        <w:t>ACTTAGAGGCTTTCAGTA</w:t>
      </w:r>
    </w:p>
    <w:p w14:paraId="69E602BD" w14:textId="77777777" w:rsidR="00AD694D" w:rsidRDefault="00AD694D" w:rsidP="00AD694D">
      <w:r>
        <w:t>&gt;novel.276</w:t>
      </w:r>
    </w:p>
    <w:p w14:paraId="3803F795" w14:textId="77777777" w:rsidR="00AD694D" w:rsidRDefault="00AD694D" w:rsidP="00AD694D">
      <w:r>
        <w:t>TTTTTCAGATTTTGGAATGTTTG</w:t>
      </w:r>
    </w:p>
    <w:p w14:paraId="0B3DF0B0" w14:textId="77777777" w:rsidR="00AD694D" w:rsidRDefault="00AD694D" w:rsidP="00AD694D">
      <w:r>
        <w:t>&gt;novel.277</w:t>
      </w:r>
    </w:p>
    <w:p w14:paraId="62475671" w14:textId="77777777" w:rsidR="00AD694D" w:rsidRDefault="00AD694D" w:rsidP="00AD694D">
      <w:r>
        <w:t>GGCGGCGGTGGTGGTGGTG</w:t>
      </w:r>
    </w:p>
    <w:p w14:paraId="65CC2A54" w14:textId="77777777" w:rsidR="00AD694D" w:rsidRDefault="00AD694D" w:rsidP="00AD694D">
      <w:r>
        <w:t>&gt;novel.278</w:t>
      </w:r>
    </w:p>
    <w:p w14:paraId="6480CD54" w14:textId="77777777" w:rsidR="00AD694D" w:rsidRDefault="00AD694D" w:rsidP="00AD694D">
      <w:r>
        <w:t>GTTTTTCTTCATCTTCCT</w:t>
      </w:r>
    </w:p>
    <w:p w14:paraId="3C51F02C" w14:textId="77777777" w:rsidR="00AD694D" w:rsidRDefault="00AD694D" w:rsidP="00AD694D">
      <w:r>
        <w:t>&gt;novel.279</w:t>
      </w:r>
    </w:p>
    <w:p w14:paraId="2E77ADF7" w14:textId="77777777" w:rsidR="00AD694D" w:rsidRDefault="00AD694D" w:rsidP="00AD694D">
      <w:r>
        <w:t>TGGTAGTGTGGCTCAAGC</w:t>
      </w:r>
    </w:p>
    <w:p w14:paraId="40599860" w14:textId="77777777" w:rsidR="00AD694D" w:rsidRDefault="00AD694D" w:rsidP="00AD694D">
      <w:r>
        <w:t>&gt;novel.280</w:t>
      </w:r>
    </w:p>
    <w:p w14:paraId="483764D4" w14:textId="77777777" w:rsidR="00AD694D" w:rsidRDefault="00AD694D" w:rsidP="00AD694D">
      <w:r>
        <w:t>CAAGCTGCTCTCCAAGAA</w:t>
      </w:r>
    </w:p>
    <w:p w14:paraId="1023FD93" w14:textId="77777777" w:rsidR="00AD694D" w:rsidRDefault="00AD694D" w:rsidP="00AD694D">
      <w:r>
        <w:t>&gt;novel.281</w:t>
      </w:r>
    </w:p>
    <w:p w14:paraId="4FC39ABC" w14:textId="77777777" w:rsidR="00AD694D" w:rsidRDefault="00AD694D" w:rsidP="00AD694D">
      <w:r>
        <w:t>ATATTGAAGAGAAAGGGA</w:t>
      </w:r>
    </w:p>
    <w:p w14:paraId="1E141031" w14:textId="77777777" w:rsidR="00AD694D" w:rsidRDefault="00AD694D" w:rsidP="00AD694D">
      <w:r>
        <w:t>&gt;novel.282</w:t>
      </w:r>
    </w:p>
    <w:p w14:paraId="02BDDEE1" w14:textId="77777777" w:rsidR="00AD694D" w:rsidRDefault="00AD694D" w:rsidP="00AD694D">
      <w:r>
        <w:t>CGCGGCGGCGGCGGGGGG</w:t>
      </w:r>
    </w:p>
    <w:p w14:paraId="491BFE42" w14:textId="77777777" w:rsidR="00AD694D" w:rsidRDefault="00AD694D" w:rsidP="00AD694D">
      <w:r>
        <w:t>&gt;novel.283</w:t>
      </w:r>
    </w:p>
    <w:p w14:paraId="51F5FD60" w14:textId="77777777" w:rsidR="00AD694D" w:rsidRDefault="00AD694D" w:rsidP="00AD694D">
      <w:r>
        <w:t>ACCATATAGATATCCACACA</w:t>
      </w:r>
    </w:p>
    <w:p w14:paraId="65061CB8" w14:textId="77777777" w:rsidR="00AD694D" w:rsidRDefault="00AD694D" w:rsidP="00AD694D">
      <w:r>
        <w:t>&gt;novel.284</w:t>
      </w:r>
    </w:p>
    <w:p w14:paraId="3688BEAC" w14:textId="77777777" w:rsidR="00AD694D" w:rsidRDefault="00AD694D" w:rsidP="00AD694D">
      <w:r>
        <w:t>TTTGTTTTGTTGGTTTTAATG</w:t>
      </w:r>
    </w:p>
    <w:p w14:paraId="3707A1AE" w14:textId="77777777" w:rsidR="00AD694D" w:rsidRDefault="00AD694D" w:rsidP="00AD694D">
      <w:r>
        <w:t>&gt;novel.285</w:t>
      </w:r>
    </w:p>
    <w:p w14:paraId="3AD257D8" w14:textId="77777777" w:rsidR="00AD694D" w:rsidRDefault="00AD694D" w:rsidP="00AD694D">
      <w:r>
        <w:t>TGCTTTTCAACTTTCCCT</w:t>
      </w:r>
    </w:p>
    <w:p w14:paraId="3280C5D2" w14:textId="77777777" w:rsidR="00AD694D" w:rsidRDefault="00AD694D" w:rsidP="00AD694D">
      <w:r>
        <w:lastRenderedPageBreak/>
        <w:t>&gt;novel.286</w:t>
      </w:r>
    </w:p>
    <w:p w14:paraId="1131E6A7" w14:textId="77777777" w:rsidR="00AD694D" w:rsidRDefault="00AD694D" w:rsidP="00AD694D">
      <w:r>
        <w:t>AATTCCACTGACCTCTCC</w:t>
      </w:r>
    </w:p>
    <w:p w14:paraId="426A5495" w14:textId="77777777" w:rsidR="00AD694D" w:rsidRDefault="00AD694D" w:rsidP="00AD694D">
      <w:r>
        <w:t>&gt;novel.287</w:t>
      </w:r>
    </w:p>
    <w:p w14:paraId="043BAFA6" w14:textId="77777777" w:rsidR="00AD694D" w:rsidRDefault="00AD694D" w:rsidP="00AD694D">
      <w:r>
        <w:t>TTTGAAGTGAGAGGTGTC</w:t>
      </w:r>
    </w:p>
    <w:p w14:paraId="00CE2CC7" w14:textId="77777777" w:rsidR="00AD694D" w:rsidRDefault="00AD694D" w:rsidP="00AD694D">
      <w:r>
        <w:t>&gt;novel.288</w:t>
      </w:r>
    </w:p>
    <w:p w14:paraId="00988DFC" w14:textId="77777777" w:rsidR="00AD694D" w:rsidRDefault="00AD694D" w:rsidP="00AD694D">
      <w:r>
        <w:t>CGGCAGTGAGGCTTGGGG</w:t>
      </w:r>
    </w:p>
    <w:p w14:paraId="778BBF28" w14:textId="77777777" w:rsidR="00AD694D" w:rsidRDefault="00AD694D" w:rsidP="00AD694D">
      <w:r>
        <w:t>&gt;novel.289</w:t>
      </w:r>
    </w:p>
    <w:p w14:paraId="4731593A" w14:textId="77777777" w:rsidR="00AD694D" w:rsidRDefault="00AD694D" w:rsidP="00AD694D">
      <w:r>
        <w:t>AGCAATCACAGCCCAACCACC</w:t>
      </w:r>
    </w:p>
    <w:p w14:paraId="4B38E2C2" w14:textId="77777777" w:rsidR="00AD694D" w:rsidRDefault="00AD694D" w:rsidP="00AD694D">
      <w:r>
        <w:t>&gt;novel.290</w:t>
      </w:r>
    </w:p>
    <w:p w14:paraId="605FFA66" w14:textId="77777777" w:rsidR="00AD694D" w:rsidRDefault="00AD694D" w:rsidP="00AD694D">
      <w:r>
        <w:t>TGGTGGCTCGCATCTGTGGT</w:t>
      </w:r>
    </w:p>
    <w:p w14:paraId="5D1617A9" w14:textId="77777777" w:rsidR="00AD694D" w:rsidRDefault="00AD694D" w:rsidP="00AD694D">
      <w:r>
        <w:t>&gt;novel.291</w:t>
      </w:r>
    </w:p>
    <w:p w14:paraId="33968ADB" w14:textId="77777777" w:rsidR="00AD694D" w:rsidRDefault="00AD694D" w:rsidP="00AD694D">
      <w:r>
        <w:t>TGTTCTGCTCCATGGTCGTTCA</w:t>
      </w:r>
    </w:p>
    <w:p w14:paraId="3159D2F2" w14:textId="77777777" w:rsidR="00AD694D" w:rsidRDefault="00AD694D" w:rsidP="00AD694D">
      <w:r>
        <w:t>&gt;novel.292</w:t>
      </w:r>
    </w:p>
    <w:p w14:paraId="5DFE4A28" w14:textId="77777777" w:rsidR="00AD694D" w:rsidRDefault="00AD694D" w:rsidP="00AD694D">
      <w:r>
        <w:t>TAGAGGAGAGAAGGAAATG</w:t>
      </w:r>
    </w:p>
    <w:p w14:paraId="7F6FBBDE" w14:textId="77777777" w:rsidR="00AD694D" w:rsidRDefault="00AD694D" w:rsidP="00AD694D">
      <w:r>
        <w:t>&gt;novel.293</w:t>
      </w:r>
    </w:p>
    <w:p w14:paraId="7C871D98" w14:textId="77777777" w:rsidR="00AD694D" w:rsidRDefault="00AD694D" w:rsidP="00AD694D">
      <w:r>
        <w:t>TCTCTTTTCCTGGGCTTGTGGG</w:t>
      </w:r>
    </w:p>
    <w:p w14:paraId="66874A6D" w14:textId="77777777" w:rsidR="00AD694D" w:rsidRDefault="00AD694D" w:rsidP="00AD694D">
      <w:r>
        <w:t>&gt;novel.294</w:t>
      </w:r>
    </w:p>
    <w:p w14:paraId="6F3F1B53" w14:textId="77777777" w:rsidR="00AD694D" w:rsidRDefault="00AD694D" w:rsidP="00AD694D">
      <w:r>
        <w:t>TGGCAGAAGACATGAAACT</w:t>
      </w:r>
    </w:p>
    <w:p w14:paraId="63083649" w14:textId="77777777" w:rsidR="00AD694D" w:rsidRDefault="00AD694D" w:rsidP="00AD694D">
      <w:r>
        <w:t>&gt;novel.295</w:t>
      </w:r>
    </w:p>
    <w:p w14:paraId="4D178787" w14:textId="77777777" w:rsidR="00AD694D" w:rsidRDefault="00AD694D" w:rsidP="00AD694D">
      <w:r>
        <w:t>TCTGTGGCTGTGTGTGTG</w:t>
      </w:r>
    </w:p>
    <w:p w14:paraId="1AB72D4C" w14:textId="77777777" w:rsidR="00AD694D" w:rsidRDefault="00AD694D" w:rsidP="00AD694D">
      <w:r>
        <w:t>&gt;novel.296</w:t>
      </w:r>
    </w:p>
    <w:p w14:paraId="00517BA1" w14:textId="77777777" w:rsidR="00AD694D" w:rsidRDefault="00AD694D" w:rsidP="00AD694D">
      <w:r>
        <w:t>TCTGTGACCTGGGGCAAGTG</w:t>
      </w:r>
    </w:p>
    <w:p w14:paraId="510079BF" w14:textId="77777777" w:rsidR="00AD694D" w:rsidRDefault="00AD694D" w:rsidP="00AD694D">
      <w:r>
        <w:t>&gt;novel.297</w:t>
      </w:r>
    </w:p>
    <w:p w14:paraId="1A4B7F50" w14:textId="77777777" w:rsidR="00AD694D" w:rsidRDefault="00AD694D" w:rsidP="00AD694D">
      <w:r>
        <w:t>CCTCACATCCCAGAACTT</w:t>
      </w:r>
    </w:p>
    <w:p w14:paraId="5D5FE9A4" w14:textId="77777777" w:rsidR="00AD694D" w:rsidRDefault="00AD694D" w:rsidP="00AD694D">
      <w:r>
        <w:t>&gt;novel.298</w:t>
      </w:r>
    </w:p>
    <w:p w14:paraId="439320A7" w14:textId="77777777" w:rsidR="00AD694D" w:rsidRDefault="00AD694D" w:rsidP="00AD694D">
      <w:r>
        <w:t>CCCCGGGGAGCCCGGCGG</w:t>
      </w:r>
    </w:p>
    <w:p w14:paraId="7E588BF8" w14:textId="77777777" w:rsidR="00AD694D" w:rsidRDefault="00AD694D" w:rsidP="00AD694D">
      <w:r>
        <w:t>&gt;novel.299</w:t>
      </w:r>
    </w:p>
    <w:p w14:paraId="25FE991D" w14:textId="77777777" w:rsidR="00AD694D" w:rsidRDefault="00AD694D" w:rsidP="00AD694D">
      <w:r>
        <w:t>TGGCTCTGAGGGCTGGGT</w:t>
      </w:r>
    </w:p>
    <w:p w14:paraId="3344B64B" w14:textId="77777777" w:rsidR="00AD694D" w:rsidRDefault="00AD694D" w:rsidP="00AD694D">
      <w:r>
        <w:t>&gt;novel.300</w:t>
      </w:r>
    </w:p>
    <w:p w14:paraId="6E121D08" w14:textId="77777777" w:rsidR="00AD694D" w:rsidRDefault="00AD694D" w:rsidP="00AD694D">
      <w:r>
        <w:t>TCGCTCTTTGTCTCGGCTCG</w:t>
      </w:r>
    </w:p>
    <w:p w14:paraId="47F0A82D" w14:textId="77777777" w:rsidR="00AD694D" w:rsidRDefault="00AD694D" w:rsidP="00AD694D">
      <w:r>
        <w:t>&gt;novel.301</w:t>
      </w:r>
    </w:p>
    <w:p w14:paraId="7670B251" w14:textId="77777777" w:rsidR="00AD694D" w:rsidRDefault="00AD694D" w:rsidP="00AD694D">
      <w:r>
        <w:t>TGAGGCACGACTTGGGATGAGA</w:t>
      </w:r>
    </w:p>
    <w:p w14:paraId="5C75C3D0" w14:textId="77777777" w:rsidR="00AD694D" w:rsidRDefault="00AD694D" w:rsidP="00AD694D">
      <w:r>
        <w:t>&gt;novel.302</w:t>
      </w:r>
    </w:p>
    <w:p w14:paraId="2CE5DC1A" w14:textId="77777777" w:rsidR="00AD694D" w:rsidRDefault="00AD694D" w:rsidP="00AD694D">
      <w:r>
        <w:t>GTAGGAGTGCCCGTCGGGACG</w:t>
      </w:r>
    </w:p>
    <w:p w14:paraId="0939AD9C" w14:textId="77777777" w:rsidR="00AD694D" w:rsidRDefault="00AD694D" w:rsidP="00AD694D">
      <w:r>
        <w:t>&gt;novel.303</w:t>
      </w:r>
    </w:p>
    <w:p w14:paraId="04C5FD30" w14:textId="77777777" w:rsidR="00AD694D" w:rsidRDefault="00AD694D" w:rsidP="00AD694D">
      <w:r>
        <w:t>GTAGGAGTGCCCGTCGGGACG</w:t>
      </w:r>
    </w:p>
    <w:p w14:paraId="3A8EC0CD" w14:textId="77777777" w:rsidR="00AD694D" w:rsidRDefault="00AD694D" w:rsidP="00AD694D">
      <w:r>
        <w:t>&gt;novel.304</w:t>
      </w:r>
    </w:p>
    <w:p w14:paraId="11875251" w14:textId="77777777" w:rsidR="00AD694D" w:rsidRDefault="00AD694D" w:rsidP="00AD694D">
      <w:r>
        <w:t>TAGGCCTTCTCTGATTGGA</w:t>
      </w:r>
    </w:p>
    <w:p w14:paraId="0F6D98BD" w14:textId="77777777" w:rsidR="00AD694D" w:rsidRDefault="00AD694D" w:rsidP="00AD694D">
      <w:r>
        <w:t>&gt;novel.305</w:t>
      </w:r>
    </w:p>
    <w:p w14:paraId="7A893DAF" w14:textId="77777777" w:rsidR="00AD694D" w:rsidRDefault="00AD694D" w:rsidP="00AD694D">
      <w:r>
        <w:t>TAGGCCTTCTCTGATTGGA</w:t>
      </w:r>
    </w:p>
    <w:p w14:paraId="7E105729" w14:textId="77777777" w:rsidR="00AD694D" w:rsidRDefault="00AD694D" w:rsidP="00AD694D">
      <w:r>
        <w:t>&gt;novel.306</w:t>
      </w:r>
    </w:p>
    <w:p w14:paraId="53ECB202" w14:textId="77777777" w:rsidR="00AD694D" w:rsidRDefault="00AD694D" w:rsidP="00AD694D">
      <w:r>
        <w:t>CCTCCAACGCCTTTTCAA</w:t>
      </w:r>
    </w:p>
    <w:p w14:paraId="3A75E925" w14:textId="77777777" w:rsidR="00AD694D" w:rsidRDefault="00AD694D" w:rsidP="00AD694D">
      <w:r>
        <w:t>&gt;novel.307</w:t>
      </w:r>
    </w:p>
    <w:p w14:paraId="587DF1ED" w14:textId="77777777" w:rsidR="00AD694D" w:rsidRDefault="00AD694D" w:rsidP="00AD694D">
      <w:r>
        <w:t>CTCCGTCCCCTCTCTCCCTTC</w:t>
      </w:r>
    </w:p>
    <w:p w14:paraId="72B707DB" w14:textId="77777777" w:rsidR="00AD694D" w:rsidRDefault="00AD694D" w:rsidP="00AD694D">
      <w:r>
        <w:lastRenderedPageBreak/>
        <w:t>&gt;novel.308</w:t>
      </w:r>
    </w:p>
    <w:p w14:paraId="72B558F0" w14:textId="77777777" w:rsidR="00AD694D" w:rsidRDefault="00AD694D" w:rsidP="00AD694D">
      <w:r>
        <w:t>AAGGAGAATCAAAGCTGA</w:t>
      </w:r>
    </w:p>
    <w:p w14:paraId="3221DD1C" w14:textId="77777777" w:rsidR="00AD694D" w:rsidRDefault="00AD694D" w:rsidP="00AD694D">
      <w:r>
        <w:t>&gt;novel.309</w:t>
      </w:r>
    </w:p>
    <w:p w14:paraId="582C40A1" w14:textId="77777777" w:rsidR="00AD694D" w:rsidRDefault="00AD694D" w:rsidP="00AD694D">
      <w:r>
        <w:t>CTGCCACTGTTGCTCTTG</w:t>
      </w:r>
    </w:p>
    <w:p w14:paraId="34B848F0" w14:textId="77777777" w:rsidR="00AD694D" w:rsidRDefault="00AD694D" w:rsidP="00AD694D">
      <w:r>
        <w:t>&gt;novel.310</w:t>
      </w:r>
    </w:p>
    <w:p w14:paraId="1CD300F9" w14:textId="77777777" w:rsidR="00AD694D" w:rsidRDefault="00AD694D" w:rsidP="00AD694D">
      <w:r>
        <w:t>GAGATTTGAGAGGGGCTG</w:t>
      </w:r>
    </w:p>
    <w:p w14:paraId="65D90581" w14:textId="77777777" w:rsidR="00AD694D" w:rsidRDefault="00AD694D" w:rsidP="00AD694D">
      <w:r>
        <w:t>&gt;novel.311</w:t>
      </w:r>
    </w:p>
    <w:p w14:paraId="51B516C8" w14:textId="77777777" w:rsidR="00AD694D" w:rsidRDefault="00AD694D" w:rsidP="00AD694D">
      <w:r>
        <w:t>ATGGGTTGTATGTTACATGCATG</w:t>
      </w:r>
    </w:p>
    <w:p w14:paraId="2B37C63B" w14:textId="77777777" w:rsidR="00AD694D" w:rsidRDefault="00AD694D" w:rsidP="00AD694D">
      <w:r>
        <w:t>&gt;novel.312</w:t>
      </w:r>
    </w:p>
    <w:p w14:paraId="15BC9B87" w14:textId="77777777" w:rsidR="00AD694D" w:rsidRDefault="00AD694D" w:rsidP="00AD694D">
      <w:r>
        <w:t>CATCCCCGCCTTCCTCCTG</w:t>
      </w:r>
    </w:p>
    <w:p w14:paraId="7FA75890" w14:textId="77777777" w:rsidR="00AD694D" w:rsidRDefault="00AD694D" w:rsidP="00AD694D">
      <w:r>
        <w:t>&gt;novel.313</w:t>
      </w:r>
    </w:p>
    <w:p w14:paraId="51FD9A4D" w14:textId="77777777" w:rsidR="00AD694D" w:rsidRDefault="00AD694D" w:rsidP="00AD694D">
      <w:r>
        <w:t>CTACTGGGTTTGTGCCTG</w:t>
      </w:r>
    </w:p>
    <w:p w14:paraId="09155DE8" w14:textId="77777777" w:rsidR="00AD694D" w:rsidRDefault="00AD694D" w:rsidP="00AD694D">
      <w:r>
        <w:t>&gt;novel.314</w:t>
      </w:r>
    </w:p>
    <w:p w14:paraId="13C05045" w14:textId="77777777" w:rsidR="00AD694D" w:rsidRDefault="00AD694D" w:rsidP="00AD694D">
      <w:r>
        <w:t>CACGTGTACAGCCCTGGGCA</w:t>
      </w:r>
    </w:p>
    <w:p w14:paraId="53D42961" w14:textId="77777777" w:rsidR="00AD694D" w:rsidRDefault="00AD694D" w:rsidP="00AD694D">
      <w:r>
        <w:t>&gt;novel.315</w:t>
      </w:r>
    </w:p>
    <w:p w14:paraId="0D443E91" w14:textId="77777777" w:rsidR="00AD694D" w:rsidRDefault="00AD694D" w:rsidP="00AD694D">
      <w:r>
        <w:t>GAGATTTGAGAGGGGCTG</w:t>
      </w:r>
    </w:p>
    <w:p w14:paraId="0E20E95D" w14:textId="77777777" w:rsidR="00AD694D" w:rsidRDefault="00AD694D" w:rsidP="00AD694D">
      <w:r>
        <w:t>&gt;novel.316</w:t>
      </w:r>
    </w:p>
    <w:p w14:paraId="1FA56077" w14:textId="77777777" w:rsidR="00AD694D" w:rsidRDefault="00AD694D" w:rsidP="00AD694D">
      <w:r>
        <w:t>TAGGCCTTCTCTGATTGGA</w:t>
      </w:r>
    </w:p>
    <w:p w14:paraId="26727A3E" w14:textId="77777777" w:rsidR="00AD694D" w:rsidRDefault="00AD694D" w:rsidP="00AD694D">
      <w:r>
        <w:t>&gt;novel.317</w:t>
      </w:r>
    </w:p>
    <w:p w14:paraId="10C85B2B" w14:textId="77777777" w:rsidR="00AD694D" w:rsidRDefault="00AD694D" w:rsidP="00AD694D">
      <w:r>
        <w:t>CCTGGACTGTCTCGGCCCTGT</w:t>
      </w:r>
    </w:p>
    <w:p w14:paraId="715E2E66" w14:textId="77777777" w:rsidR="00AD694D" w:rsidRDefault="00AD694D" w:rsidP="00AD694D">
      <w:r>
        <w:t>&gt;novel.318</w:t>
      </w:r>
    </w:p>
    <w:p w14:paraId="4526FE95" w14:textId="77777777" w:rsidR="00AD694D" w:rsidRDefault="00AD694D" w:rsidP="00AD694D">
      <w:r>
        <w:t>GGCTCTCCCGGTCCCTGCTGG</w:t>
      </w:r>
    </w:p>
    <w:p w14:paraId="040179F7" w14:textId="77777777" w:rsidR="00AD694D" w:rsidRDefault="00AD694D" w:rsidP="00AD694D">
      <w:r>
        <w:t>&gt;novel.319</w:t>
      </w:r>
    </w:p>
    <w:p w14:paraId="47B0B86B" w14:textId="77777777" w:rsidR="00AD694D" w:rsidRDefault="00AD694D" w:rsidP="00AD694D">
      <w:r>
        <w:t>TGTGCAGGTGCTGTGTGG</w:t>
      </w:r>
    </w:p>
    <w:p w14:paraId="619FC9D8" w14:textId="77777777" w:rsidR="00AD694D" w:rsidRDefault="00AD694D" w:rsidP="00AD694D">
      <w:r>
        <w:t>&gt;novel.320</w:t>
      </w:r>
    </w:p>
    <w:p w14:paraId="4A0F4FAA" w14:textId="77777777" w:rsidR="00AD694D" w:rsidRDefault="00AD694D" w:rsidP="00AD694D">
      <w:r>
        <w:t>TGTGGGCAATTGGGAAGG</w:t>
      </w:r>
    </w:p>
    <w:p w14:paraId="487011B0" w14:textId="77777777" w:rsidR="00AD694D" w:rsidRDefault="00AD694D" w:rsidP="00AD694D">
      <w:r>
        <w:t>&gt;novel.321</w:t>
      </w:r>
    </w:p>
    <w:p w14:paraId="0E635A1E" w14:textId="77777777" w:rsidR="00AD694D" w:rsidRDefault="00AD694D" w:rsidP="00AD694D">
      <w:r>
        <w:t>TATGGGGGATACCTTGGC</w:t>
      </w:r>
    </w:p>
    <w:p w14:paraId="1484E7D3" w14:textId="77777777" w:rsidR="00AD694D" w:rsidRDefault="00AD694D" w:rsidP="00AD694D">
      <w:r>
        <w:t>&gt;novel.322</w:t>
      </w:r>
    </w:p>
    <w:p w14:paraId="49BE4299" w14:textId="77777777" w:rsidR="00AD694D" w:rsidRDefault="00AD694D" w:rsidP="00AD694D">
      <w:r>
        <w:t>GTTGTTATTTGGAGTTTT</w:t>
      </w:r>
    </w:p>
    <w:p w14:paraId="230DC339" w14:textId="77777777" w:rsidR="00AD694D" w:rsidRDefault="00AD694D" w:rsidP="00AD694D">
      <w:r>
        <w:t>&gt;novel.323</w:t>
      </w:r>
    </w:p>
    <w:p w14:paraId="62071ACD" w14:textId="77777777" w:rsidR="00AD694D" w:rsidRDefault="00AD694D" w:rsidP="00AD694D">
      <w:r>
        <w:t>CCGTCTTTCCTCGTCTTGCCCG</w:t>
      </w:r>
    </w:p>
    <w:p w14:paraId="459C140C" w14:textId="77777777" w:rsidR="00AD694D" w:rsidRDefault="00AD694D" w:rsidP="00AD694D">
      <w:r>
        <w:t>&gt;novel.324</w:t>
      </w:r>
    </w:p>
    <w:p w14:paraId="0FB9E794" w14:textId="77777777" w:rsidR="00AD694D" w:rsidRDefault="00AD694D" w:rsidP="00AD694D">
      <w:r>
        <w:t>CGACCGCGTCCGCCAGGCCG</w:t>
      </w:r>
    </w:p>
    <w:p w14:paraId="69F5DCB9" w14:textId="77777777" w:rsidR="00AD694D" w:rsidRDefault="00AD694D" w:rsidP="00AD694D">
      <w:r>
        <w:t>&gt;novel.325</w:t>
      </w:r>
    </w:p>
    <w:p w14:paraId="18219BBF" w14:textId="77777777" w:rsidR="00AD694D" w:rsidRDefault="00AD694D" w:rsidP="00AD694D">
      <w:r>
        <w:t>AGCGCGTCCCGCGGGAGAGGTG</w:t>
      </w:r>
    </w:p>
    <w:p w14:paraId="5C60AF7F" w14:textId="77777777" w:rsidR="00AD694D" w:rsidRDefault="00AD694D" w:rsidP="00AD694D">
      <w:r>
        <w:t>&gt;novel.326</w:t>
      </w:r>
    </w:p>
    <w:p w14:paraId="0439956C" w14:textId="77777777" w:rsidR="00AD694D" w:rsidRDefault="00AD694D" w:rsidP="00AD694D">
      <w:r>
        <w:t>GGCGGGCGGCGGGGCGGGG</w:t>
      </w:r>
    </w:p>
    <w:p w14:paraId="3026147F" w14:textId="77777777" w:rsidR="00AD694D" w:rsidRDefault="00AD694D" w:rsidP="00AD694D">
      <w:r>
        <w:t>&gt;novel.327</w:t>
      </w:r>
    </w:p>
    <w:p w14:paraId="3FED11D2" w14:textId="77777777" w:rsidR="00AD694D" w:rsidRDefault="00AD694D" w:rsidP="00AD694D">
      <w:r>
        <w:t>TGTGGGGAGATTAAAGGA</w:t>
      </w:r>
    </w:p>
    <w:p w14:paraId="04D17C49" w14:textId="77777777" w:rsidR="00AD694D" w:rsidRDefault="00AD694D" w:rsidP="00AD694D">
      <w:r>
        <w:t>&gt;novel.328</w:t>
      </w:r>
    </w:p>
    <w:p w14:paraId="7399AB92" w14:textId="77777777" w:rsidR="00AD694D" w:rsidRDefault="00AD694D" w:rsidP="00AD694D">
      <w:r>
        <w:t>CTTCCTCTCTCTTTCTTG</w:t>
      </w:r>
    </w:p>
    <w:p w14:paraId="695802F0" w14:textId="77777777" w:rsidR="00AD694D" w:rsidRDefault="00AD694D" w:rsidP="00AD694D">
      <w:r>
        <w:t>&gt;novel.329</w:t>
      </w:r>
    </w:p>
    <w:p w14:paraId="7075979D" w14:textId="77777777" w:rsidR="00AD694D" w:rsidRDefault="00AD694D" w:rsidP="00AD694D">
      <w:r>
        <w:t>AGGGGATCATGGAGGGTGA</w:t>
      </w:r>
    </w:p>
    <w:p w14:paraId="6A46477C" w14:textId="77777777" w:rsidR="00AD694D" w:rsidRDefault="00AD694D" w:rsidP="00AD694D">
      <w:r>
        <w:lastRenderedPageBreak/>
        <w:t>&gt;novel.330</w:t>
      </w:r>
    </w:p>
    <w:p w14:paraId="25315E27" w14:textId="77777777" w:rsidR="00AD694D" w:rsidRDefault="00AD694D" w:rsidP="00AD694D">
      <w:r>
        <w:t>TTTCCTCTGCTCTCATACC</w:t>
      </w:r>
    </w:p>
    <w:p w14:paraId="71F5CC8A" w14:textId="77777777" w:rsidR="00AD694D" w:rsidRDefault="00AD694D" w:rsidP="00AD694D">
      <w:r>
        <w:t>&gt;novel.331</w:t>
      </w:r>
    </w:p>
    <w:p w14:paraId="7DB4CA2F" w14:textId="77777777" w:rsidR="00AD694D" w:rsidRDefault="00AD694D" w:rsidP="00AD694D">
      <w:r>
        <w:t>TCCATTACACTACCCTGCCTCTT</w:t>
      </w:r>
    </w:p>
    <w:p w14:paraId="1BBD5740" w14:textId="77777777" w:rsidR="00AD694D" w:rsidRDefault="00AD694D" w:rsidP="00AD694D">
      <w:r>
        <w:t>&gt;novel.332</w:t>
      </w:r>
    </w:p>
    <w:p w14:paraId="49C8F490" w14:textId="77777777" w:rsidR="00AD694D" w:rsidRDefault="00AD694D" w:rsidP="00AD694D">
      <w:r>
        <w:t>CGCCCCCGGGGCCGCGGTT</w:t>
      </w:r>
    </w:p>
    <w:p w14:paraId="3D5B08A3" w14:textId="77777777" w:rsidR="00AD694D" w:rsidRDefault="00AD694D" w:rsidP="00AD694D">
      <w:r>
        <w:t>&gt;novel.333</w:t>
      </w:r>
    </w:p>
    <w:p w14:paraId="68672443" w14:textId="77777777" w:rsidR="00AD694D" w:rsidRDefault="00AD694D" w:rsidP="00AD694D">
      <w:r>
        <w:t>GTTGATTGCAGAGTGGTG</w:t>
      </w:r>
    </w:p>
    <w:p w14:paraId="57E71061" w14:textId="77777777" w:rsidR="00AD694D" w:rsidRDefault="00AD694D" w:rsidP="00AD694D">
      <w:r>
        <w:t>&gt;novel.334</w:t>
      </w:r>
    </w:p>
    <w:p w14:paraId="566C449C" w14:textId="77777777" w:rsidR="00AD694D" w:rsidRDefault="00AD694D" w:rsidP="00AD694D">
      <w:r>
        <w:t>TCAGATTCTAGTCTTCCCTAAA</w:t>
      </w:r>
    </w:p>
    <w:p w14:paraId="1290F9AE" w14:textId="77777777" w:rsidR="00AD694D" w:rsidRDefault="00AD694D" w:rsidP="00AD694D">
      <w:r>
        <w:t>&gt;novel.335</w:t>
      </w:r>
    </w:p>
    <w:p w14:paraId="5EC735FE" w14:textId="77777777" w:rsidR="00AD694D" w:rsidRDefault="00AD694D" w:rsidP="00AD694D">
      <w:r>
        <w:t>GACTGGTTTTGTCGGGGG</w:t>
      </w:r>
    </w:p>
    <w:p w14:paraId="1B6F2A71" w14:textId="77777777" w:rsidR="00AD694D" w:rsidRDefault="00AD694D" w:rsidP="00AD694D">
      <w:r>
        <w:t>&gt;novel.336</w:t>
      </w:r>
    </w:p>
    <w:p w14:paraId="12BBEA60" w14:textId="77777777" w:rsidR="00AD694D" w:rsidRDefault="00AD694D" w:rsidP="00AD694D">
      <w:r>
        <w:t>TTCGTTCCCGGAGTGGCTGGCG</w:t>
      </w:r>
    </w:p>
    <w:p w14:paraId="4E1B16A0" w14:textId="77777777" w:rsidR="00AD694D" w:rsidRDefault="00AD694D" w:rsidP="00AD694D">
      <w:r>
        <w:t>&gt;novel.337</w:t>
      </w:r>
    </w:p>
    <w:p w14:paraId="003FE959" w14:textId="77777777" w:rsidR="00AD694D" w:rsidRDefault="00AD694D" w:rsidP="00AD694D">
      <w:r>
        <w:t>GCGGGTGCGGGGGTGGGC</w:t>
      </w:r>
    </w:p>
    <w:p w14:paraId="2EE79A0E" w14:textId="77777777" w:rsidR="00AD694D" w:rsidRDefault="00AD694D" w:rsidP="00AD694D">
      <w:r>
        <w:t>&gt;novel.338</w:t>
      </w:r>
    </w:p>
    <w:p w14:paraId="060DD0B3" w14:textId="77777777" w:rsidR="00AD694D" w:rsidRDefault="00AD694D" w:rsidP="00AD694D">
      <w:r>
        <w:t>CCTTCAGGCATTGGCCTGTG</w:t>
      </w:r>
    </w:p>
    <w:p w14:paraId="5B0C1B13" w14:textId="77777777" w:rsidR="00AD694D" w:rsidRDefault="00AD694D" w:rsidP="00AD694D">
      <w:r>
        <w:t>&gt;novel.339</w:t>
      </w:r>
    </w:p>
    <w:p w14:paraId="7A777CA5" w14:textId="77777777" w:rsidR="00AD694D" w:rsidRDefault="00AD694D" w:rsidP="00AD694D">
      <w:r>
        <w:t>TGAGATTTGAGAGGGGCTG</w:t>
      </w:r>
    </w:p>
    <w:p w14:paraId="54F5B07D" w14:textId="77777777" w:rsidR="00AD694D" w:rsidRDefault="00AD694D" w:rsidP="00AD694D">
      <w:r>
        <w:t>&gt;novel.340</w:t>
      </w:r>
    </w:p>
    <w:p w14:paraId="708090A3" w14:textId="77777777" w:rsidR="00AD694D" w:rsidRDefault="00AD694D" w:rsidP="00AD694D">
      <w:r>
        <w:t>CAGGCTTTCACCTCTGACT</w:t>
      </w:r>
    </w:p>
    <w:p w14:paraId="0F39A645" w14:textId="77777777" w:rsidR="00AD694D" w:rsidRDefault="00AD694D" w:rsidP="00AD694D">
      <w:r>
        <w:t>&gt;novel.341</w:t>
      </w:r>
    </w:p>
    <w:p w14:paraId="31AC4BA8" w14:textId="77777777" w:rsidR="00AD694D" w:rsidRDefault="00AD694D" w:rsidP="00AD694D">
      <w:r>
        <w:t>AACAGTAATTGTGGTTTTTGC</w:t>
      </w:r>
    </w:p>
    <w:p w14:paraId="39DF346A" w14:textId="77777777" w:rsidR="00AD694D" w:rsidRDefault="00AD694D" w:rsidP="00AD694D">
      <w:r>
        <w:t>&gt;novel.342</w:t>
      </w:r>
    </w:p>
    <w:p w14:paraId="42EA8BD1" w14:textId="77777777" w:rsidR="00AD694D" w:rsidRDefault="00AD694D" w:rsidP="00AD694D">
      <w:r>
        <w:t>CTTATCTTCAGTATATAA</w:t>
      </w:r>
    </w:p>
    <w:p w14:paraId="3B02AB71" w14:textId="77777777" w:rsidR="00AD694D" w:rsidRDefault="00AD694D" w:rsidP="00AD694D">
      <w:r>
        <w:t>&gt;novel.343</w:t>
      </w:r>
    </w:p>
    <w:p w14:paraId="7077D1B5" w14:textId="77777777" w:rsidR="00AD694D" w:rsidRDefault="00AD694D" w:rsidP="00AD694D">
      <w:r>
        <w:t>GTTATCCAGAGTACCTTT</w:t>
      </w:r>
    </w:p>
    <w:p w14:paraId="3FB50DC8" w14:textId="77777777" w:rsidR="00AD694D" w:rsidRDefault="00AD694D" w:rsidP="00AD694D">
      <w:r>
        <w:t>&gt;novel.344</w:t>
      </w:r>
    </w:p>
    <w:p w14:paraId="1FDE8368" w14:textId="77777777" w:rsidR="00AD694D" w:rsidRDefault="00AD694D" w:rsidP="00AD694D">
      <w:r>
        <w:t>AACCAAGTCCAAGTCTGG</w:t>
      </w:r>
    </w:p>
    <w:p w14:paraId="3663E6C7" w14:textId="77777777" w:rsidR="00AD694D" w:rsidRDefault="00AD694D" w:rsidP="00AD694D">
      <w:r>
        <w:t>&gt;novel.345</w:t>
      </w:r>
    </w:p>
    <w:p w14:paraId="31992A66" w14:textId="77777777" w:rsidR="00AD694D" w:rsidRDefault="00AD694D" w:rsidP="00AD694D">
      <w:r>
        <w:t>TGCCCTGAGACTTTTGCT</w:t>
      </w:r>
    </w:p>
    <w:p w14:paraId="5BFC572E" w14:textId="77777777" w:rsidR="00AD694D" w:rsidRDefault="00AD694D" w:rsidP="00AD694D">
      <w:r>
        <w:t>&gt;novel.346</w:t>
      </w:r>
    </w:p>
    <w:p w14:paraId="7AA96E87" w14:textId="77777777" w:rsidR="00AD694D" w:rsidRDefault="00AD694D" w:rsidP="00AD694D">
      <w:r>
        <w:t>AACAGTAATTGTGGTTTTTGC</w:t>
      </w:r>
    </w:p>
    <w:p w14:paraId="510223AF" w14:textId="77777777" w:rsidR="00AD694D" w:rsidRDefault="00AD694D" w:rsidP="00AD694D">
      <w:r>
        <w:t>&gt;novel.347</w:t>
      </w:r>
    </w:p>
    <w:p w14:paraId="5A1FC71D" w14:textId="77777777" w:rsidR="00AD694D" w:rsidRDefault="00AD694D" w:rsidP="00AD694D">
      <w:r>
        <w:t>TGCTGGGGAGAGAGGAGG</w:t>
      </w:r>
    </w:p>
    <w:p w14:paraId="10269BE0" w14:textId="77777777" w:rsidR="00AD694D" w:rsidRDefault="00AD694D" w:rsidP="00AD694D">
      <w:r>
        <w:t>&gt;novel.348</w:t>
      </w:r>
    </w:p>
    <w:p w14:paraId="343688EA" w14:textId="77777777" w:rsidR="00AD694D" w:rsidRDefault="00AD694D" w:rsidP="00AD694D">
      <w:r>
        <w:t>CGAATTAAAGCCACTGATA</w:t>
      </w:r>
    </w:p>
    <w:p w14:paraId="2B2F36C0" w14:textId="77777777" w:rsidR="00AD694D" w:rsidRDefault="00AD694D" w:rsidP="00AD694D">
      <w:r>
        <w:t>&gt;novel.349</w:t>
      </w:r>
    </w:p>
    <w:p w14:paraId="4D543100" w14:textId="77777777" w:rsidR="00AD694D" w:rsidRDefault="00AD694D" w:rsidP="00AD694D">
      <w:r>
        <w:t>GTGCAAAAGTAATGGCGGT</w:t>
      </w:r>
    </w:p>
    <w:p w14:paraId="31E8B141" w14:textId="77777777" w:rsidR="00AD694D" w:rsidRDefault="00AD694D" w:rsidP="00AD694D">
      <w:r>
        <w:t>&gt;novel.350</w:t>
      </w:r>
    </w:p>
    <w:p w14:paraId="46E4E5CD" w14:textId="77777777" w:rsidR="00AD694D" w:rsidRDefault="00AD694D" w:rsidP="00AD694D">
      <w:r>
        <w:t>AAAAGTAGTTGCGGTTTTTG</w:t>
      </w:r>
    </w:p>
    <w:p w14:paraId="5650C57C" w14:textId="77777777" w:rsidR="00AD694D" w:rsidRDefault="00AD694D" w:rsidP="00AD694D">
      <w:r>
        <w:t>&gt;novel.351</w:t>
      </w:r>
    </w:p>
    <w:p w14:paraId="73B501FB" w14:textId="77777777" w:rsidR="00AD694D" w:rsidRDefault="00AD694D" w:rsidP="00AD694D">
      <w:r>
        <w:t>GTTTTGCTGATCTTTTGC</w:t>
      </w:r>
    </w:p>
    <w:p w14:paraId="0219F585" w14:textId="77777777" w:rsidR="00AD694D" w:rsidRDefault="00AD694D" w:rsidP="00AD694D">
      <w:r>
        <w:lastRenderedPageBreak/>
        <w:t>&gt;novel.352</w:t>
      </w:r>
    </w:p>
    <w:p w14:paraId="38ECA232" w14:textId="77777777" w:rsidR="00AD694D" w:rsidRDefault="00AD694D" w:rsidP="00AD694D">
      <w:r>
        <w:t>TGTGTTGTTTGTTTTTTGG</w:t>
      </w:r>
    </w:p>
    <w:p w14:paraId="69171874" w14:textId="77777777" w:rsidR="00AD694D" w:rsidRDefault="00AD694D" w:rsidP="00AD694D">
      <w:r>
        <w:t>&gt;novel.353</w:t>
      </w:r>
    </w:p>
    <w:p w14:paraId="36120524" w14:textId="77777777" w:rsidR="00AD694D" w:rsidRDefault="00AD694D" w:rsidP="00AD694D">
      <w:r>
        <w:t>AGCTGGTTTCTTCTGAAG</w:t>
      </w:r>
    </w:p>
    <w:p w14:paraId="6C5BF83D" w14:textId="77777777" w:rsidR="00AD694D" w:rsidRDefault="00AD694D" w:rsidP="00AD694D">
      <w:r>
        <w:t>&gt;novel.354</w:t>
      </w:r>
    </w:p>
    <w:p w14:paraId="1F4F24EA" w14:textId="77777777" w:rsidR="00AD694D" w:rsidRDefault="00AD694D" w:rsidP="00AD694D">
      <w:r>
        <w:t>CGGGCCAGTGGCGGAAGGG</w:t>
      </w:r>
    </w:p>
    <w:p w14:paraId="3A47D616" w14:textId="77777777" w:rsidR="00AD694D" w:rsidRDefault="00AD694D" w:rsidP="00AD694D">
      <w:r>
        <w:t>&gt;novel.355</w:t>
      </w:r>
    </w:p>
    <w:p w14:paraId="70ECE2DB" w14:textId="77777777" w:rsidR="00AD694D" w:rsidRDefault="00AD694D" w:rsidP="00AD694D">
      <w:r>
        <w:t>TCCTCATCTGTACGGGGGGA</w:t>
      </w:r>
    </w:p>
    <w:p w14:paraId="4AC7D5BB" w14:textId="77777777" w:rsidR="00AD694D" w:rsidRDefault="00AD694D" w:rsidP="00AD694D">
      <w:r>
        <w:t>&gt;novel.356</w:t>
      </w:r>
    </w:p>
    <w:p w14:paraId="6F5F4F9B" w14:textId="77777777" w:rsidR="00AD694D" w:rsidRDefault="00AD694D" w:rsidP="00AD694D">
      <w:r>
        <w:t>CTCCCTCTACCTCACTGT</w:t>
      </w:r>
    </w:p>
    <w:p w14:paraId="367DE3FF" w14:textId="77777777" w:rsidR="00AD694D" w:rsidRDefault="00AD694D" w:rsidP="00AD694D">
      <w:r>
        <w:t>&gt;novel.357</w:t>
      </w:r>
    </w:p>
    <w:p w14:paraId="16A07CB0" w14:textId="77777777" w:rsidR="00AD694D" w:rsidRDefault="00AD694D" w:rsidP="00AD694D">
      <w:r>
        <w:t>GTGCGATGGAAGGGACTC</w:t>
      </w:r>
    </w:p>
    <w:p w14:paraId="25DC379E" w14:textId="77777777" w:rsidR="00AD694D" w:rsidRDefault="00AD694D" w:rsidP="00AD694D">
      <w:r>
        <w:t>&gt;novel.358</w:t>
      </w:r>
    </w:p>
    <w:p w14:paraId="0C4E6D69" w14:textId="77777777" w:rsidR="00AD694D" w:rsidRDefault="00AD694D" w:rsidP="00AD694D">
      <w:r>
        <w:t>CTTTGGGTCGCGGGGGCG</w:t>
      </w:r>
    </w:p>
    <w:p w14:paraId="37C813C9" w14:textId="77777777" w:rsidR="00AD694D" w:rsidRDefault="00AD694D" w:rsidP="00AD694D">
      <w:r>
        <w:t>&gt;novel.359</w:t>
      </w:r>
    </w:p>
    <w:p w14:paraId="11ABDA2B" w14:textId="77777777" w:rsidR="00AD694D" w:rsidRDefault="00AD694D" w:rsidP="00AD694D">
      <w:r>
        <w:t>TAAAGCTGGCAACAATAAGGCC</w:t>
      </w:r>
    </w:p>
    <w:p w14:paraId="08DD566D" w14:textId="77777777" w:rsidR="00AD694D" w:rsidRDefault="00AD694D" w:rsidP="00AD694D">
      <w:r>
        <w:t>&gt;novel.360</w:t>
      </w:r>
    </w:p>
    <w:p w14:paraId="2E494CEB" w14:textId="77777777" w:rsidR="00AD694D" w:rsidRDefault="00AD694D" w:rsidP="00AD694D">
      <w:r>
        <w:t>GAGGGGACTTGGTACAGG</w:t>
      </w:r>
    </w:p>
    <w:p w14:paraId="4D18AB7C" w14:textId="77777777" w:rsidR="00AD694D" w:rsidRDefault="00AD694D" w:rsidP="00AD694D">
      <w:r>
        <w:t>&gt;novel.361</w:t>
      </w:r>
    </w:p>
    <w:p w14:paraId="4677A543" w14:textId="77777777" w:rsidR="00AD694D" w:rsidRDefault="00AD694D" w:rsidP="00AD694D">
      <w:r>
        <w:t>ATATGGTTTGGATGTTGT</w:t>
      </w:r>
    </w:p>
    <w:p w14:paraId="770BE6C9" w14:textId="77777777" w:rsidR="00AD694D" w:rsidRDefault="00AD694D" w:rsidP="00AD694D">
      <w:r>
        <w:t>&gt;novel.362</w:t>
      </w:r>
    </w:p>
    <w:p w14:paraId="1EA198FE" w14:textId="77777777" w:rsidR="00AD694D" w:rsidRDefault="00AD694D" w:rsidP="00AD694D">
      <w:r>
        <w:t>GTCCTTAAGTGATTTTGG</w:t>
      </w:r>
    </w:p>
    <w:p w14:paraId="3877185F" w14:textId="77777777" w:rsidR="00AD694D" w:rsidRDefault="00AD694D" w:rsidP="00AD694D">
      <w:r>
        <w:t>&gt;novel.363</w:t>
      </w:r>
    </w:p>
    <w:p w14:paraId="4BEED505" w14:textId="77777777" w:rsidR="00AD694D" w:rsidRDefault="00AD694D" w:rsidP="00AD694D">
      <w:r>
        <w:t>TGGGAGAGAGTGGAAAGC</w:t>
      </w:r>
    </w:p>
    <w:p w14:paraId="246EF8DC" w14:textId="77777777" w:rsidR="00AD694D" w:rsidRDefault="00AD694D" w:rsidP="00AD694D">
      <w:r>
        <w:t>&gt;novel.364</w:t>
      </w:r>
    </w:p>
    <w:p w14:paraId="504DD3CE" w14:textId="77777777" w:rsidR="00AD694D" w:rsidRDefault="00AD694D" w:rsidP="00AD694D">
      <w:r>
        <w:t>CTTGTCAATCATTTTCTA</w:t>
      </w:r>
    </w:p>
    <w:p w14:paraId="54C37567" w14:textId="77777777" w:rsidR="00AD694D" w:rsidRDefault="00AD694D" w:rsidP="00AD694D">
      <w:r>
        <w:t>&gt;novel.365</w:t>
      </w:r>
    </w:p>
    <w:p w14:paraId="697BDC03" w14:textId="77777777" w:rsidR="00AD694D" w:rsidRDefault="00AD694D" w:rsidP="00AD694D">
      <w:r>
        <w:t>TGTTGGTTTCTAGGAATG</w:t>
      </w:r>
    </w:p>
    <w:p w14:paraId="4FB458FF" w14:textId="77777777" w:rsidR="00AD694D" w:rsidRDefault="00AD694D" w:rsidP="00AD694D">
      <w:r>
        <w:t>&gt;novel.366</w:t>
      </w:r>
    </w:p>
    <w:p w14:paraId="54C71CC8" w14:textId="77777777" w:rsidR="00AD694D" w:rsidRDefault="00AD694D" w:rsidP="00AD694D">
      <w:r>
        <w:t>TTTCAGAGTGGAAGCATTG</w:t>
      </w:r>
    </w:p>
    <w:p w14:paraId="75A7FEF1" w14:textId="77777777" w:rsidR="00AD694D" w:rsidRDefault="00AD694D" w:rsidP="00AD694D">
      <w:r>
        <w:t>&gt;novel.367</w:t>
      </w:r>
    </w:p>
    <w:p w14:paraId="48EC5F08" w14:textId="77777777" w:rsidR="00AD694D" w:rsidRDefault="00AD694D" w:rsidP="00AD694D">
      <w:r>
        <w:t>AAACAGGATAGGCACTAAATGG</w:t>
      </w:r>
    </w:p>
    <w:p w14:paraId="2F069CEF" w14:textId="77777777" w:rsidR="00AD694D" w:rsidRDefault="00AD694D" w:rsidP="00AD694D">
      <w:r>
        <w:t>&gt;novel.368</w:t>
      </w:r>
    </w:p>
    <w:p w14:paraId="2BBF4D4C" w14:textId="77777777" w:rsidR="00AD694D" w:rsidRDefault="00AD694D" w:rsidP="00AD694D">
      <w:r>
        <w:t>AACAATGAGGGGAAAACT</w:t>
      </w:r>
    </w:p>
    <w:p w14:paraId="65053998" w14:textId="77777777" w:rsidR="00AD694D" w:rsidRDefault="00AD694D" w:rsidP="00AD694D">
      <w:r>
        <w:t>&gt;novel.369</w:t>
      </w:r>
    </w:p>
    <w:p w14:paraId="147F6605" w14:textId="77777777" w:rsidR="00AD694D" w:rsidRDefault="00AD694D" w:rsidP="00AD694D">
      <w:r>
        <w:t>TGAGATTTGAGAGGGGCTG</w:t>
      </w:r>
    </w:p>
    <w:p w14:paraId="76799392" w14:textId="77777777" w:rsidR="00AD694D" w:rsidRDefault="00AD694D" w:rsidP="00AD694D">
      <w:r>
        <w:t>&gt;novel.370</w:t>
      </w:r>
    </w:p>
    <w:p w14:paraId="311F4C5D" w14:textId="77777777" w:rsidR="00AD694D" w:rsidRDefault="00AD694D" w:rsidP="00AD694D">
      <w:r>
        <w:t>CAAAAGTAGTTGCGGTTTTTG</w:t>
      </w:r>
    </w:p>
    <w:p w14:paraId="18C15D3C" w14:textId="77777777" w:rsidR="00AD694D" w:rsidRDefault="00AD694D" w:rsidP="00AD694D">
      <w:r>
        <w:t>&gt;novel.371</w:t>
      </w:r>
    </w:p>
    <w:p w14:paraId="4D228B48" w14:textId="77777777" w:rsidR="00AD694D" w:rsidRDefault="00AD694D" w:rsidP="00AD694D">
      <w:r>
        <w:t>CCGAGCGGCTGCGCGCGGG</w:t>
      </w:r>
    </w:p>
    <w:p w14:paraId="414623BF" w14:textId="77777777" w:rsidR="00AD694D" w:rsidRDefault="00AD694D" w:rsidP="00AD694D">
      <w:r>
        <w:t>&gt;novel.372</w:t>
      </w:r>
    </w:p>
    <w:p w14:paraId="3AD62104" w14:textId="77777777" w:rsidR="00AD694D" w:rsidRDefault="00AD694D" w:rsidP="00AD694D">
      <w:r>
        <w:t>GGCGGGGTTGTGGGAGAG</w:t>
      </w:r>
    </w:p>
    <w:p w14:paraId="43BD6CFF" w14:textId="77777777" w:rsidR="00AD694D" w:rsidRDefault="00AD694D" w:rsidP="00AD694D">
      <w:r>
        <w:t>&gt;novel.373</w:t>
      </w:r>
    </w:p>
    <w:p w14:paraId="550B449B" w14:textId="77777777" w:rsidR="00AD694D" w:rsidRDefault="00AD694D" w:rsidP="00AD694D">
      <w:r>
        <w:t>CAAGAGCAGTTGGTTGAT</w:t>
      </w:r>
    </w:p>
    <w:p w14:paraId="2C53E393" w14:textId="77777777" w:rsidR="00AD694D" w:rsidRDefault="00AD694D" w:rsidP="00AD694D">
      <w:r>
        <w:lastRenderedPageBreak/>
        <w:t>&gt;novel.374</w:t>
      </w:r>
    </w:p>
    <w:p w14:paraId="294E3C25" w14:textId="77777777" w:rsidR="00AD694D" w:rsidRDefault="00AD694D" w:rsidP="00AD694D">
      <w:r>
        <w:t>GCGGGCCATCACTGTTGGAGG</w:t>
      </w:r>
    </w:p>
    <w:p w14:paraId="396624B1" w14:textId="77777777" w:rsidR="00AD694D" w:rsidRDefault="00AD694D" w:rsidP="00AD694D">
      <w:r>
        <w:t>&gt;novel.375</w:t>
      </w:r>
    </w:p>
    <w:p w14:paraId="1E9A7E8F" w14:textId="77777777" w:rsidR="00AD694D" w:rsidRDefault="00AD694D" w:rsidP="00AD694D">
      <w:r>
        <w:t>AACAGTAATTGTGGTTTTTGC</w:t>
      </w:r>
    </w:p>
    <w:p w14:paraId="27F5E8C7" w14:textId="77777777" w:rsidR="00AD694D" w:rsidRDefault="00AD694D" w:rsidP="00AD694D">
      <w:r>
        <w:t>&gt;novel.376</w:t>
      </w:r>
    </w:p>
    <w:p w14:paraId="1FEFCFF2" w14:textId="77777777" w:rsidR="00AD694D" w:rsidRDefault="00AD694D" w:rsidP="00AD694D">
      <w:r>
        <w:t>GTCCAGATTGGAGTCTGA</w:t>
      </w:r>
    </w:p>
    <w:p w14:paraId="4E092C7D" w14:textId="77777777" w:rsidR="00AD694D" w:rsidRDefault="00AD694D" w:rsidP="00AD694D">
      <w:r>
        <w:t>&gt;novel.377</w:t>
      </w:r>
    </w:p>
    <w:p w14:paraId="50FC8C61" w14:textId="77777777" w:rsidR="00AD694D" w:rsidRDefault="00AD694D" w:rsidP="00AD694D">
      <w:r>
        <w:t>AAAAGTAATTGAGGTTTTGG</w:t>
      </w:r>
    </w:p>
    <w:p w14:paraId="03A23E55" w14:textId="77777777" w:rsidR="00AD694D" w:rsidRDefault="00AD694D" w:rsidP="00AD694D">
      <w:r>
        <w:t>&gt;novel.378</w:t>
      </w:r>
    </w:p>
    <w:p w14:paraId="023DF53C" w14:textId="77777777" w:rsidR="00AD694D" w:rsidRDefault="00AD694D" w:rsidP="00AD694D">
      <w:r>
        <w:t>TACTCAAGAGGCTGAAGAG</w:t>
      </w:r>
    </w:p>
    <w:p w14:paraId="1DF5B4AC" w14:textId="77777777" w:rsidR="00AD694D" w:rsidRDefault="00AD694D" w:rsidP="00AD694D">
      <w:r>
        <w:t>&gt;novel.379</w:t>
      </w:r>
    </w:p>
    <w:p w14:paraId="7620F4F6" w14:textId="77777777" w:rsidR="00AD694D" w:rsidRDefault="00AD694D" w:rsidP="00AD694D">
      <w:r>
        <w:t>CGGCGGGCCATCACTGTTGGAG</w:t>
      </w:r>
    </w:p>
    <w:p w14:paraId="69628756" w14:textId="77777777" w:rsidR="00AD694D" w:rsidRDefault="00AD694D" w:rsidP="00AD694D">
      <w:r>
        <w:t>&gt;novel.380</w:t>
      </w:r>
    </w:p>
    <w:p w14:paraId="03EEE5C2" w14:textId="77777777" w:rsidR="00AD694D" w:rsidRDefault="00AD694D" w:rsidP="00AD694D">
      <w:r>
        <w:t>CAGTTTTGGAAAGGTAGG</w:t>
      </w:r>
    </w:p>
    <w:p w14:paraId="7EF0EC16" w14:textId="77777777" w:rsidR="00AD694D" w:rsidRDefault="00AD694D" w:rsidP="00AD694D">
      <w:r>
        <w:t>&gt;novel.381</w:t>
      </w:r>
    </w:p>
    <w:p w14:paraId="7B9DF310" w14:textId="77777777" w:rsidR="00AD694D" w:rsidRDefault="00AD694D" w:rsidP="00AD694D">
      <w:r>
        <w:t>GTCACACCCTGGGAATGG</w:t>
      </w:r>
    </w:p>
    <w:p w14:paraId="75829C61" w14:textId="77777777" w:rsidR="00AD694D" w:rsidRDefault="00AD694D" w:rsidP="00AD694D">
      <w:r>
        <w:t>&gt;novel.382</w:t>
      </w:r>
    </w:p>
    <w:p w14:paraId="2EB620E9" w14:textId="77777777" w:rsidR="00AD694D" w:rsidRDefault="00AD694D" w:rsidP="00AD694D">
      <w:r>
        <w:t>TCAGTGAAATTGTAATGG</w:t>
      </w:r>
    </w:p>
    <w:p w14:paraId="1C19653C" w14:textId="77777777" w:rsidR="00AD694D" w:rsidRDefault="00AD694D" w:rsidP="00AD694D">
      <w:r>
        <w:t>&gt;novel.383</w:t>
      </w:r>
    </w:p>
    <w:p w14:paraId="154D796E" w14:textId="77777777" w:rsidR="00AD694D" w:rsidRDefault="00AD694D" w:rsidP="00AD694D">
      <w:r>
        <w:t>AAAAGTAGTTGCGGTTTTTG</w:t>
      </w:r>
    </w:p>
    <w:p w14:paraId="58382124" w14:textId="77777777" w:rsidR="00AD694D" w:rsidRDefault="00AD694D" w:rsidP="00AD694D">
      <w:r>
        <w:t>&gt;novel.384</w:t>
      </w:r>
    </w:p>
    <w:p w14:paraId="7C5C340C" w14:textId="77777777" w:rsidR="00AD694D" w:rsidRDefault="00AD694D" w:rsidP="00AD694D">
      <w:r>
        <w:t>CAGTAACTCCCCTCCGCCCCTG</w:t>
      </w:r>
    </w:p>
    <w:p w14:paraId="7845A59E" w14:textId="77777777" w:rsidR="00AD694D" w:rsidRDefault="00AD694D" w:rsidP="00AD694D">
      <w:r>
        <w:t>&gt;novel.385</w:t>
      </w:r>
    </w:p>
    <w:p w14:paraId="22EFA8F1" w14:textId="77777777" w:rsidR="00AD694D" w:rsidRDefault="00AD694D" w:rsidP="00AD694D">
      <w:r>
        <w:t>CGGCGGGCCATCACTGTTGGAG</w:t>
      </w:r>
    </w:p>
    <w:p w14:paraId="5F30F9D8" w14:textId="77777777" w:rsidR="00AD694D" w:rsidRDefault="00AD694D" w:rsidP="00AD694D">
      <w:r>
        <w:t>&gt;novel.386</w:t>
      </w:r>
    </w:p>
    <w:p w14:paraId="74EDBA91" w14:textId="77777777" w:rsidR="00AD694D" w:rsidRDefault="00AD694D" w:rsidP="00AD694D">
      <w:r>
        <w:t>GCGGGCCATCACTGTTGGAGG</w:t>
      </w:r>
    </w:p>
    <w:p w14:paraId="5F1B4A7B" w14:textId="77777777" w:rsidR="00AD694D" w:rsidRDefault="00AD694D" w:rsidP="00AD694D">
      <w:r>
        <w:t>&gt;novel.387</w:t>
      </w:r>
    </w:p>
    <w:p w14:paraId="350529A0" w14:textId="77777777" w:rsidR="00AD694D" w:rsidRDefault="00AD694D" w:rsidP="00AD694D">
      <w:r>
        <w:t>CGGCGGGCCATCACTGTTGGAG</w:t>
      </w:r>
    </w:p>
    <w:p w14:paraId="221AA9E8" w14:textId="77777777" w:rsidR="00AD694D" w:rsidRDefault="00AD694D" w:rsidP="00AD694D">
      <w:r>
        <w:t>&gt;novel.388</w:t>
      </w:r>
    </w:p>
    <w:p w14:paraId="73F4E765" w14:textId="77777777" w:rsidR="00AD694D" w:rsidRDefault="00AD694D" w:rsidP="00AD694D">
      <w:r>
        <w:t>GCGGGCCATCACTGTTGGAGG</w:t>
      </w:r>
    </w:p>
    <w:p w14:paraId="155DFDC9" w14:textId="77777777" w:rsidR="00AD694D" w:rsidRDefault="00AD694D" w:rsidP="00AD694D">
      <w:r>
        <w:t>&gt;novel.389</w:t>
      </w:r>
    </w:p>
    <w:p w14:paraId="51DDD7AB" w14:textId="77777777" w:rsidR="00AD694D" w:rsidRDefault="00AD694D" w:rsidP="00AD694D">
      <w:r>
        <w:t>CGGCGGGCCATCACTGTTGGAG</w:t>
      </w:r>
    </w:p>
    <w:p w14:paraId="46A7982F" w14:textId="77777777" w:rsidR="00AD694D" w:rsidRDefault="00AD694D" w:rsidP="00AD694D">
      <w:r>
        <w:t>&gt;novel.390</w:t>
      </w:r>
    </w:p>
    <w:p w14:paraId="26860D7B" w14:textId="77777777" w:rsidR="00AD694D" w:rsidRDefault="00AD694D" w:rsidP="00AD694D">
      <w:r>
        <w:t>GCGGGCCATCACTGTTGGAGG</w:t>
      </w:r>
    </w:p>
    <w:p w14:paraId="7FBFE951" w14:textId="77777777" w:rsidR="00AD694D" w:rsidRDefault="00AD694D" w:rsidP="00AD694D">
      <w:r>
        <w:t>&gt;novel.391</w:t>
      </w:r>
    </w:p>
    <w:p w14:paraId="0066CD21" w14:textId="77777777" w:rsidR="00AD694D" w:rsidRDefault="00AD694D" w:rsidP="00AD694D">
      <w:r>
        <w:t>CGGCGGGCCATCACTGTTGGAG</w:t>
      </w:r>
    </w:p>
    <w:p w14:paraId="02D8127B" w14:textId="77777777" w:rsidR="00AD694D" w:rsidRDefault="00AD694D" w:rsidP="00AD694D">
      <w:r>
        <w:t>&gt;novel.392</w:t>
      </w:r>
    </w:p>
    <w:p w14:paraId="3649A199" w14:textId="77777777" w:rsidR="00AD694D" w:rsidRDefault="00AD694D" w:rsidP="00AD694D">
      <w:r>
        <w:t>AGCAGCCCTTGCATCTCAAC</w:t>
      </w:r>
    </w:p>
    <w:p w14:paraId="41C9332D" w14:textId="77777777" w:rsidR="00AD694D" w:rsidRDefault="00AD694D" w:rsidP="00AD694D">
      <w:r>
        <w:t>&gt;novel.393</w:t>
      </w:r>
    </w:p>
    <w:p w14:paraId="5EBD1FA2" w14:textId="77777777" w:rsidR="00AD694D" w:rsidRDefault="00AD694D" w:rsidP="00AD694D">
      <w:r>
        <w:t>CACTGACAATTCAATGGT</w:t>
      </w:r>
    </w:p>
    <w:p w14:paraId="18738556" w14:textId="77777777" w:rsidR="00AD694D" w:rsidRDefault="00AD694D" w:rsidP="00AD694D">
      <w:r>
        <w:t>&gt;novel.394</w:t>
      </w:r>
    </w:p>
    <w:p w14:paraId="22CEF4E8" w14:textId="77777777" w:rsidR="00AD694D" w:rsidRDefault="00AD694D" w:rsidP="00AD694D">
      <w:r>
        <w:t>CCTCCTCCTCATCGTCATC</w:t>
      </w:r>
    </w:p>
    <w:p w14:paraId="789638C0" w14:textId="77777777" w:rsidR="00AD694D" w:rsidRDefault="00AD694D" w:rsidP="00AD694D">
      <w:r>
        <w:t>&gt;novel.395</w:t>
      </w:r>
    </w:p>
    <w:p w14:paraId="360C211A" w14:textId="77777777" w:rsidR="00AD694D" w:rsidRDefault="00AD694D" w:rsidP="00AD694D">
      <w:r>
        <w:t>CAGCAGATTCAGTAGTTGG</w:t>
      </w:r>
    </w:p>
    <w:p w14:paraId="0A5EA5F6" w14:textId="77777777" w:rsidR="00AD694D" w:rsidRDefault="00AD694D" w:rsidP="00AD694D">
      <w:r>
        <w:lastRenderedPageBreak/>
        <w:t>&gt;novel.396</w:t>
      </w:r>
    </w:p>
    <w:p w14:paraId="6C1174BA" w14:textId="77777777" w:rsidR="00AD694D" w:rsidRDefault="00AD694D" w:rsidP="00AD694D">
      <w:r>
        <w:t>TTTATTAGCAGCAAAACT</w:t>
      </w:r>
    </w:p>
    <w:p w14:paraId="74B803C5" w14:textId="77777777" w:rsidR="00AD694D" w:rsidRDefault="00AD694D" w:rsidP="00AD694D">
      <w:r>
        <w:t>&gt;novel.397</w:t>
      </w:r>
    </w:p>
    <w:p w14:paraId="527594AD" w14:textId="77777777" w:rsidR="00AD694D" w:rsidRDefault="00AD694D" w:rsidP="00AD694D">
      <w:r>
        <w:t>ATTTTCTTTGTTTTTGCTG</w:t>
      </w:r>
    </w:p>
    <w:p w14:paraId="03D59149" w14:textId="77777777" w:rsidR="00AD694D" w:rsidRDefault="00AD694D" w:rsidP="00AD694D">
      <w:r>
        <w:t>&gt;novel.398</w:t>
      </w:r>
    </w:p>
    <w:p w14:paraId="3333483B" w14:textId="77777777" w:rsidR="00AD694D" w:rsidRDefault="00AD694D" w:rsidP="00AD694D">
      <w:r>
        <w:t>TGTAGGGCAAGTCTGGTG</w:t>
      </w:r>
    </w:p>
    <w:p w14:paraId="5166C770" w14:textId="77777777" w:rsidR="00AD694D" w:rsidRDefault="00AD694D" w:rsidP="00AD694D">
      <w:r>
        <w:t>&gt;novel.399</w:t>
      </w:r>
    </w:p>
    <w:p w14:paraId="6EFE02E1" w14:textId="77777777" w:rsidR="00AD694D" w:rsidRDefault="00AD694D" w:rsidP="00AD694D">
      <w:r>
        <w:t>CACACCTGTAGTCCTAGTACTT</w:t>
      </w:r>
    </w:p>
    <w:p w14:paraId="21C160DC" w14:textId="77777777" w:rsidR="00AD694D" w:rsidRDefault="00AD694D" w:rsidP="00AD694D">
      <w:r>
        <w:t>&gt;novel.400</w:t>
      </w:r>
    </w:p>
    <w:p w14:paraId="12AD99C9" w14:textId="77777777" w:rsidR="00AD694D" w:rsidRDefault="00AD694D" w:rsidP="00AD694D">
      <w:r>
        <w:t>TGTGACTCCCCTGTGGCTGGTG</w:t>
      </w:r>
    </w:p>
    <w:p w14:paraId="28F180E6" w14:textId="77777777" w:rsidR="00AD694D" w:rsidRDefault="00AD694D" w:rsidP="00AD694D">
      <w:r>
        <w:t>&gt;novel.401</w:t>
      </w:r>
    </w:p>
    <w:p w14:paraId="53EAB8F7" w14:textId="77777777" w:rsidR="00AD694D" w:rsidRDefault="00AD694D" w:rsidP="00AD694D">
      <w:r>
        <w:t>CCCACTGCAACCTCCGCCTCA</w:t>
      </w:r>
    </w:p>
    <w:p w14:paraId="6EC6CB85" w14:textId="77777777" w:rsidR="00AD694D" w:rsidRDefault="00AD694D" w:rsidP="00AD694D">
      <w:r>
        <w:t>&gt;novel.402</w:t>
      </w:r>
    </w:p>
    <w:p w14:paraId="5B7AADD1" w14:textId="77777777" w:rsidR="00AD694D" w:rsidRDefault="00AD694D" w:rsidP="00AD694D">
      <w:r>
        <w:t>GAACTCTTCCCAGGGCCA</w:t>
      </w:r>
    </w:p>
    <w:p w14:paraId="0C6B188D" w14:textId="77777777" w:rsidR="00AD694D" w:rsidRDefault="00AD694D" w:rsidP="00AD694D">
      <w:r>
        <w:t>&gt;novel.403</w:t>
      </w:r>
    </w:p>
    <w:p w14:paraId="039982BD" w14:textId="77777777" w:rsidR="00AD694D" w:rsidRDefault="00AD694D" w:rsidP="00AD694D">
      <w:r>
        <w:t>TCCGGGGCTGGGAGTGGAGAGGG</w:t>
      </w:r>
    </w:p>
    <w:p w14:paraId="333931E7" w14:textId="77777777" w:rsidR="00AD694D" w:rsidRDefault="00AD694D" w:rsidP="00AD694D">
      <w:r>
        <w:t>&gt;novel.404</w:t>
      </w:r>
    </w:p>
    <w:p w14:paraId="343C28F6" w14:textId="77777777" w:rsidR="00AD694D" w:rsidRDefault="00AD694D" w:rsidP="00AD694D">
      <w:r>
        <w:t>ACTCCACACTCAGCCCGGCTGG</w:t>
      </w:r>
    </w:p>
    <w:p w14:paraId="02FC2822" w14:textId="77777777" w:rsidR="00AD694D" w:rsidRDefault="00AD694D" w:rsidP="00AD694D">
      <w:r>
        <w:t>&gt;novel.405</w:t>
      </w:r>
    </w:p>
    <w:p w14:paraId="1E9C4DC3" w14:textId="77777777" w:rsidR="00AD694D" w:rsidRDefault="00AD694D" w:rsidP="00AD694D">
      <w:r>
        <w:t>TCTCTGTTTTCCGACCTCTCC</w:t>
      </w:r>
    </w:p>
    <w:p w14:paraId="6D5FE82A" w14:textId="77777777" w:rsidR="00AD694D" w:rsidRDefault="00AD694D" w:rsidP="00AD694D">
      <w:r>
        <w:t>&gt;novel.406</w:t>
      </w:r>
    </w:p>
    <w:p w14:paraId="135A7830" w14:textId="77777777" w:rsidR="00AD694D" w:rsidRDefault="00AD694D" w:rsidP="00AD694D">
      <w:r>
        <w:t>GTAAGGAAGAGGTCTTGG</w:t>
      </w:r>
    </w:p>
    <w:p w14:paraId="10C196B1" w14:textId="77777777" w:rsidR="00AD694D" w:rsidRDefault="00AD694D" w:rsidP="00AD694D">
      <w:r>
        <w:t>&gt;novel.407</w:t>
      </w:r>
    </w:p>
    <w:p w14:paraId="6DBEC230" w14:textId="77777777" w:rsidR="00AD694D" w:rsidRDefault="00AD694D" w:rsidP="00AD694D">
      <w:r>
        <w:t>GTCCAGTTTTCCCAGGAAT</w:t>
      </w:r>
    </w:p>
    <w:p w14:paraId="4A2CACFD" w14:textId="77777777" w:rsidR="00AD694D" w:rsidRDefault="00AD694D" w:rsidP="00AD694D">
      <w:r>
        <w:t>&gt;novel.408</w:t>
      </w:r>
    </w:p>
    <w:p w14:paraId="2EF54200" w14:textId="77777777" w:rsidR="00AD694D" w:rsidRDefault="00AD694D" w:rsidP="00AD694D">
      <w:r>
        <w:t>CTGGACTTGGAGTCAGAAG</w:t>
      </w:r>
    </w:p>
    <w:p w14:paraId="11F1B68C" w14:textId="77777777" w:rsidR="00AD694D" w:rsidRDefault="00AD694D" w:rsidP="00AD694D">
      <w:r>
        <w:t>&gt;novel.409</w:t>
      </w:r>
    </w:p>
    <w:p w14:paraId="00F4C359" w14:textId="77777777" w:rsidR="00AD694D" w:rsidRDefault="00AD694D" w:rsidP="00AD694D">
      <w:r>
        <w:t>TGGCAGTGAGGCTGTGGG</w:t>
      </w:r>
    </w:p>
    <w:p w14:paraId="48F6E06F" w14:textId="77777777" w:rsidR="00AD694D" w:rsidRDefault="00AD694D" w:rsidP="00AD694D">
      <w:r>
        <w:t>&gt;novel.410</w:t>
      </w:r>
    </w:p>
    <w:p w14:paraId="420CD785" w14:textId="77777777" w:rsidR="00AD694D" w:rsidRDefault="00AD694D" w:rsidP="00AD694D">
      <w:r>
        <w:t>ATTTTAGAGACGGGGTCTTG</w:t>
      </w:r>
    </w:p>
    <w:p w14:paraId="01B4DC6A" w14:textId="77777777" w:rsidR="00AD694D" w:rsidRDefault="00AD694D" w:rsidP="00AD694D">
      <w:r>
        <w:t>&gt;novel.411</w:t>
      </w:r>
    </w:p>
    <w:p w14:paraId="127892D8" w14:textId="77777777" w:rsidR="00AD694D" w:rsidRDefault="00AD694D" w:rsidP="00AD694D">
      <w:r>
        <w:t>GAAAAGGAGAGAGAAAGG</w:t>
      </w:r>
    </w:p>
    <w:p w14:paraId="36A63520" w14:textId="77777777" w:rsidR="00AD694D" w:rsidRDefault="00AD694D" w:rsidP="00AD694D">
      <w:r>
        <w:t>&gt;novel.412</w:t>
      </w:r>
    </w:p>
    <w:p w14:paraId="2150D023" w14:textId="77777777" w:rsidR="00AD694D" w:rsidRDefault="00AD694D" w:rsidP="00AD694D">
      <w:r>
        <w:t>GTTCGCATTGTTGATCTG</w:t>
      </w:r>
    </w:p>
    <w:p w14:paraId="344D9B71" w14:textId="77777777" w:rsidR="00AD694D" w:rsidRDefault="00AD694D" w:rsidP="00AD694D">
      <w:r>
        <w:t>&gt;novel.413</w:t>
      </w:r>
    </w:p>
    <w:p w14:paraId="205117E4" w14:textId="77777777" w:rsidR="00AD694D" w:rsidRDefault="00AD694D" w:rsidP="00AD694D">
      <w:r>
        <w:t>GGGCTCTGGTTCTGGTGT</w:t>
      </w:r>
    </w:p>
    <w:p w14:paraId="620E5780" w14:textId="77777777" w:rsidR="00AD694D" w:rsidRDefault="00AD694D" w:rsidP="00AD694D">
      <w:r>
        <w:t>&gt;novel.414</w:t>
      </w:r>
    </w:p>
    <w:p w14:paraId="5B3FA2E3" w14:textId="77777777" w:rsidR="00AD694D" w:rsidRDefault="00AD694D" w:rsidP="00AD694D">
      <w:r>
        <w:t>ACAGCCCAGATCGTCAGC</w:t>
      </w:r>
    </w:p>
    <w:p w14:paraId="3358D30E" w14:textId="77777777" w:rsidR="00AD694D" w:rsidRDefault="00AD694D" w:rsidP="00AD694D">
      <w:r>
        <w:t>&gt;novel.415</w:t>
      </w:r>
    </w:p>
    <w:p w14:paraId="71A58BD6" w14:textId="77777777" w:rsidR="00AD694D" w:rsidRDefault="00AD694D" w:rsidP="00AD694D">
      <w:r>
        <w:t>GTCTTGGGTTGGGGTTGG</w:t>
      </w:r>
    </w:p>
    <w:p w14:paraId="76F28314" w14:textId="77777777" w:rsidR="00AD694D" w:rsidRDefault="00AD694D" w:rsidP="00AD694D">
      <w:r>
        <w:t>&gt;novel.416</w:t>
      </w:r>
    </w:p>
    <w:p w14:paraId="509B9DA9" w14:textId="77777777" w:rsidR="00AD694D" w:rsidRDefault="00AD694D" w:rsidP="00AD694D">
      <w:r>
        <w:t>TAGGCCTTCTCTGATTGGA</w:t>
      </w:r>
    </w:p>
    <w:p w14:paraId="7CFC3EEC" w14:textId="77777777" w:rsidR="00AD694D" w:rsidRDefault="00AD694D" w:rsidP="00AD694D">
      <w:r>
        <w:t>&gt;novel.417</w:t>
      </w:r>
    </w:p>
    <w:p w14:paraId="7406DE77" w14:textId="77777777" w:rsidR="00AD694D" w:rsidRDefault="00AD694D" w:rsidP="00AD694D">
      <w:r>
        <w:t>TAGGCCTTCTCTGATTGGA</w:t>
      </w:r>
    </w:p>
    <w:p w14:paraId="46916973" w14:textId="77777777" w:rsidR="00AD694D" w:rsidRDefault="00AD694D" w:rsidP="00AD694D">
      <w:r>
        <w:lastRenderedPageBreak/>
        <w:t>&gt;novel.418</w:t>
      </w:r>
    </w:p>
    <w:p w14:paraId="5387421C" w14:textId="77777777" w:rsidR="00AD694D" w:rsidRDefault="00AD694D" w:rsidP="00AD694D">
      <w:r>
        <w:t>GGAGAGGAAGAGAAGGGA</w:t>
      </w:r>
    </w:p>
    <w:p w14:paraId="07000424" w14:textId="77777777" w:rsidR="00AD694D" w:rsidRDefault="00AD694D" w:rsidP="00AD694D">
      <w:r>
        <w:t>&gt;novel.419</w:t>
      </w:r>
    </w:p>
    <w:p w14:paraId="26AB95FF" w14:textId="77777777" w:rsidR="00AD694D" w:rsidRDefault="00AD694D" w:rsidP="00AD694D">
      <w:r>
        <w:t>TATCTTACTTTGAAACTG</w:t>
      </w:r>
    </w:p>
    <w:p w14:paraId="1FA624F7" w14:textId="77777777" w:rsidR="00AD694D" w:rsidRDefault="00AD694D" w:rsidP="00AD694D">
      <w:r>
        <w:t>&gt;novel.420</w:t>
      </w:r>
    </w:p>
    <w:p w14:paraId="43E4DC97" w14:textId="77777777" w:rsidR="00AD694D" w:rsidRDefault="00AD694D" w:rsidP="00AD694D">
      <w:r>
        <w:t>TCAGGATTGGACCTGGGACTGA</w:t>
      </w:r>
    </w:p>
    <w:p w14:paraId="3DEF63EC" w14:textId="77777777" w:rsidR="00AD694D" w:rsidRDefault="00AD694D" w:rsidP="00AD694D">
      <w:r>
        <w:t>&gt;novel.421</w:t>
      </w:r>
    </w:p>
    <w:p w14:paraId="23D9311F" w14:textId="77777777" w:rsidR="00AD694D" w:rsidRDefault="00AD694D" w:rsidP="00AD694D">
      <w:r>
        <w:t>GAGAGGTTGAAACAATGA</w:t>
      </w:r>
    </w:p>
    <w:p w14:paraId="5E3E4AAD" w14:textId="77777777" w:rsidR="00AD694D" w:rsidRDefault="00AD694D" w:rsidP="00AD694D">
      <w:r>
        <w:t>&gt;novel.422</w:t>
      </w:r>
    </w:p>
    <w:p w14:paraId="16C3B594" w14:textId="77777777" w:rsidR="00AD694D" w:rsidRDefault="00AD694D" w:rsidP="00AD694D">
      <w:r>
        <w:t>TGGTTCATTCAAATTTCTG</w:t>
      </w:r>
    </w:p>
    <w:p w14:paraId="6D19A35D" w14:textId="77777777" w:rsidR="00AD694D" w:rsidRDefault="00AD694D" w:rsidP="00AD694D">
      <w:r>
        <w:t>&gt;novel.423</w:t>
      </w:r>
    </w:p>
    <w:p w14:paraId="0B9D1442" w14:textId="77777777" w:rsidR="00AD694D" w:rsidRDefault="00AD694D" w:rsidP="00AD694D">
      <w:r>
        <w:t>AGCCCGAGTTCGAGGTTACAGT</w:t>
      </w:r>
    </w:p>
    <w:p w14:paraId="241EE9FE" w14:textId="77777777" w:rsidR="00AD694D" w:rsidRDefault="00AD694D" w:rsidP="00AD694D">
      <w:r>
        <w:t>&gt;novel.424</w:t>
      </w:r>
    </w:p>
    <w:p w14:paraId="510369B9" w14:textId="77777777" w:rsidR="00AD694D" w:rsidRDefault="00AD694D" w:rsidP="00AD694D">
      <w:r>
        <w:t>GGGAATTAGCTCAAGTGGTAGAG</w:t>
      </w:r>
    </w:p>
    <w:p w14:paraId="0AFBBDBF" w14:textId="77777777" w:rsidR="00AD694D" w:rsidRDefault="00AD694D" w:rsidP="00AD694D">
      <w:r>
        <w:t>&gt;novel.425</w:t>
      </w:r>
    </w:p>
    <w:p w14:paraId="76AAEC33" w14:textId="77777777" w:rsidR="00AD694D" w:rsidRDefault="00AD694D" w:rsidP="00AD694D">
      <w:r>
        <w:t>GGGGGTGTAGCTCAGTGG</w:t>
      </w:r>
    </w:p>
    <w:p w14:paraId="163459FD" w14:textId="77777777" w:rsidR="00AD694D" w:rsidRDefault="00AD694D" w:rsidP="00AD694D">
      <w:r>
        <w:t>&gt;novel.426</w:t>
      </w:r>
    </w:p>
    <w:p w14:paraId="716D0351" w14:textId="77777777" w:rsidR="00AD694D" w:rsidRDefault="00AD694D" w:rsidP="00AD694D">
      <w:r>
        <w:t>GCCTGGATAGCTCAGTTGG</w:t>
      </w:r>
    </w:p>
    <w:p w14:paraId="7E253468" w14:textId="77777777" w:rsidR="00AD694D" w:rsidRDefault="00AD694D" w:rsidP="00AD694D">
      <w:r>
        <w:t>&gt;novel.427</w:t>
      </w:r>
    </w:p>
    <w:p w14:paraId="74586EE4" w14:textId="77777777" w:rsidR="00AD694D" w:rsidRDefault="00AD694D" w:rsidP="00AD694D">
      <w:r>
        <w:t>GGGGTATAGCTCAGTGGTAGAG</w:t>
      </w:r>
    </w:p>
    <w:p w14:paraId="7FA31D6E" w14:textId="77777777" w:rsidR="00AD694D" w:rsidRDefault="00AD694D" w:rsidP="00AD694D">
      <w:r>
        <w:t>&gt;novel.428</w:t>
      </w:r>
    </w:p>
    <w:p w14:paraId="2FAD07DD" w14:textId="77777777" w:rsidR="00AD694D" w:rsidRDefault="00AD694D" w:rsidP="00AD694D">
      <w:r>
        <w:t>GTAAGGAGGGGGATGAGG</w:t>
      </w:r>
    </w:p>
    <w:p w14:paraId="1C13695A" w14:textId="77777777" w:rsidR="00AD694D" w:rsidRDefault="00AD694D" w:rsidP="00AD694D">
      <w:r>
        <w:t>&gt;novel.429</w:t>
      </w:r>
    </w:p>
    <w:p w14:paraId="2FBD60C9" w14:textId="77777777" w:rsidR="00AD694D" w:rsidRDefault="00AD694D" w:rsidP="00AD694D">
      <w:r>
        <w:t>CTCCCCCGTCTCCGCCCC</w:t>
      </w:r>
    </w:p>
    <w:p w14:paraId="0F36D69D" w14:textId="77777777" w:rsidR="00AD694D" w:rsidRDefault="00AD694D" w:rsidP="00AD694D">
      <w:r>
        <w:t>&gt;novel.430</w:t>
      </w:r>
    </w:p>
    <w:p w14:paraId="45D40579" w14:textId="77777777" w:rsidR="00AD694D" w:rsidRDefault="00AD694D" w:rsidP="00AD694D">
      <w:r>
        <w:t>GTGGGGGCGGCGGCGGGG</w:t>
      </w:r>
    </w:p>
    <w:p w14:paraId="71E2D4E3" w14:textId="77777777" w:rsidR="00AD694D" w:rsidRDefault="00AD694D" w:rsidP="00AD694D">
      <w:r>
        <w:t>&gt;novel.431</w:t>
      </w:r>
    </w:p>
    <w:p w14:paraId="260DF1D1" w14:textId="77777777" w:rsidR="00AD694D" w:rsidRDefault="00AD694D" w:rsidP="00AD694D">
      <w:r>
        <w:t>CCCTCCTCCCCGCGCCCC</w:t>
      </w:r>
    </w:p>
    <w:p w14:paraId="0002A164" w14:textId="77777777" w:rsidR="00AD694D" w:rsidRDefault="00AD694D" w:rsidP="00AD694D">
      <w:r>
        <w:t>&gt;novel.432</w:t>
      </w:r>
    </w:p>
    <w:p w14:paraId="7FF63139" w14:textId="77777777" w:rsidR="00AD694D" w:rsidRDefault="00AD694D" w:rsidP="00AD694D">
      <w:r>
        <w:t>CCAATGCCACTCTGAAGC</w:t>
      </w:r>
    </w:p>
    <w:p w14:paraId="22CB44E2" w14:textId="77777777" w:rsidR="00AD694D" w:rsidRDefault="00AD694D" w:rsidP="00AD694D">
      <w:r>
        <w:t>&gt;novel.433</w:t>
      </w:r>
    </w:p>
    <w:p w14:paraId="6B1E4606" w14:textId="77777777" w:rsidR="00AD694D" w:rsidRDefault="00AD694D" w:rsidP="00AD694D">
      <w:r>
        <w:t>TCTGGGTTGGGAGGCGTGG</w:t>
      </w:r>
    </w:p>
    <w:p w14:paraId="03714FAA" w14:textId="77777777" w:rsidR="00AD694D" w:rsidRDefault="00AD694D" w:rsidP="00AD694D">
      <w:r>
        <w:t>&gt;novel.434</w:t>
      </w:r>
    </w:p>
    <w:p w14:paraId="2D09ED6C" w14:textId="77777777" w:rsidR="00AD694D" w:rsidRDefault="00AD694D" w:rsidP="00AD694D">
      <w:r>
        <w:t>AGGTTAGAAGTGGAAGTGT</w:t>
      </w:r>
    </w:p>
    <w:p w14:paraId="70E618B4" w14:textId="77777777" w:rsidR="00AD694D" w:rsidRDefault="00AD694D" w:rsidP="00AD694D">
      <w:r>
        <w:t>&gt;novel.435</w:t>
      </w:r>
    </w:p>
    <w:p w14:paraId="464EB4BD" w14:textId="77777777" w:rsidR="00AD694D" w:rsidRDefault="00AD694D" w:rsidP="00AD694D">
      <w:r>
        <w:t>CCCTCCTCCCCGCGCCCC</w:t>
      </w:r>
    </w:p>
    <w:p w14:paraId="5478A088" w14:textId="77777777" w:rsidR="00AD694D" w:rsidRDefault="00AD694D" w:rsidP="00AD694D">
      <w:r>
        <w:t>&gt;novel.436</w:t>
      </w:r>
    </w:p>
    <w:p w14:paraId="32B3747F" w14:textId="77777777" w:rsidR="00AD694D" w:rsidRDefault="00AD694D" w:rsidP="00AD694D">
      <w:r>
        <w:t>TTTTTCAGATTTTGGAATGTTTG</w:t>
      </w:r>
    </w:p>
    <w:p w14:paraId="298905FA" w14:textId="77777777" w:rsidR="00AD694D" w:rsidRDefault="00AD694D" w:rsidP="00AD694D">
      <w:r>
        <w:t>&gt;novel.437</w:t>
      </w:r>
    </w:p>
    <w:p w14:paraId="08B7197F" w14:textId="77777777" w:rsidR="00AD694D" w:rsidRDefault="00AD694D" w:rsidP="00AD694D">
      <w:r>
        <w:t>CTCACAGACACACACCCCAC</w:t>
      </w:r>
    </w:p>
    <w:p w14:paraId="7359D029" w14:textId="77777777" w:rsidR="00AD694D" w:rsidRDefault="00AD694D" w:rsidP="00AD694D">
      <w:r>
        <w:t>&gt;novel.438</w:t>
      </w:r>
    </w:p>
    <w:p w14:paraId="5793A97B" w14:textId="77777777" w:rsidR="00AD694D" w:rsidRDefault="00AD694D" w:rsidP="00AD694D">
      <w:r>
        <w:t>CTCATCTACCAAGTGACCCA</w:t>
      </w:r>
    </w:p>
    <w:p w14:paraId="56D9C5CC" w14:textId="77777777" w:rsidR="00AD694D" w:rsidRDefault="00AD694D" w:rsidP="00AD694D">
      <w:r>
        <w:t>&gt;novel.439</w:t>
      </w:r>
    </w:p>
    <w:p w14:paraId="7B861572" w14:textId="77777777" w:rsidR="00AD694D" w:rsidRDefault="00AD694D" w:rsidP="00AD694D">
      <w:r>
        <w:t>AGAGGTCGAGGCAGCAGTGAG</w:t>
      </w:r>
    </w:p>
    <w:p w14:paraId="61F1BDA8" w14:textId="77777777" w:rsidR="00AD694D" w:rsidRDefault="00AD694D" w:rsidP="00AD694D">
      <w:r>
        <w:lastRenderedPageBreak/>
        <w:t>&gt;novel.440</w:t>
      </w:r>
    </w:p>
    <w:p w14:paraId="1205D0FE" w14:textId="77777777" w:rsidR="00AD694D" w:rsidRDefault="00AD694D" w:rsidP="00AD694D">
      <w:r>
        <w:t>TTACTAACATGCAAATTG</w:t>
      </w:r>
    </w:p>
    <w:p w14:paraId="042F5687" w14:textId="77777777" w:rsidR="00AD694D" w:rsidRDefault="00AD694D" w:rsidP="00AD694D">
      <w:r>
        <w:t>&gt;novel.441</w:t>
      </w:r>
    </w:p>
    <w:p w14:paraId="271719A3" w14:textId="77777777" w:rsidR="00AD694D" w:rsidRDefault="00AD694D" w:rsidP="00AD694D">
      <w:r>
        <w:t>GGAGTTTGGCTGGGGTGG</w:t>
      </w:r>
    </w:p>
    <w:p w14:paraId="3C3F5C94" w14:textId="77777777" w:rsidR="00AD694D" w:rsidRDefault="00AD694D" w:rsidP="00AD694D">
      <w:r>
        <w:t>&gt;novel.442</w:t>
      </w:r>
    </w:p>
    <w:p w14:paraId="65CF75DA" w14:textId="77777777" w:rsidR="00AD694D" w:rsidRDefault="00AD694D" w:rsidP="00AD694D">
      <w:r>
        <w:t>CCACTGCAACCTCTGCCTCTT</w:t>
      </w:r>
    </w:p>
    <w:p w14:paraId="62E90F19" w14:textId="77777777" w:rsidR="00AD694D" w:rsidRDefault="00AD694D" w:rsidP="00AD694D">
      <w:r>
        <w:t>&gt;novel.443</w:t>
      </w:r>
    </w:p>
    <w:p w14:paraId="21F5294C" w14:textId="77777777" w:rsidR="00AD694D" w:rsidRDefault="00AD694D" w:rsidP="00AD694D">
      <w:r>
        <w:t>GGGGGATCATGCAGGTGAGTGGG</w:t>
      </w:r>
    </w:p>
    <w:p w14:paraId="553DFBB6" w14:textId="77777777" w:rsidR="00AD694D" w:rsidRDefault="00AD694D" w:rsidP="00AD694D">
      <w:r>
        <w:t>&gt;novel.444</w:t>
      </w:r>
    </w:p>
    <w:p w14:paraId="45EE4A50" w14:textId="77777777" w:rsidR="00AD694D" w:rsidRDefault="00AD694D" w:rsidP="00AD694D">
      <w:r>
        <w:t>CCGGACTGGCTGTCCATGCTG</w:t>
      </w:r>
    </w:p>
    <w:p w14:paraId="61A5A6B1" w14:textId="77777777" w:rsidR="00AD694D" w:rsidRDefault="00AD694D" w:rsidP="00AD694D">
      <w:r>
        <w:t>&gt;novel.445</w:t>
      </w:r>
    </w:p>
    <w:p w14:paraId="2AF8C705" w14:textId="77777777" w:rsidR="00AD694D" w:rsidRDefault="00AD694D" w:rsidP="00AD694D">
      <w:r>
        <w:t>AGGGCTGGGTCTAGGGGT</w:t>
      </w:r>
    </w:p>
    <w:p w14:paraId="24F7C1D1" w14:textId="77777777" w:rsidR="00AD694D" w:rsidRDefault="00AD694D" w:rsidP="00AD694D">
      <w:r>
        <w:t>&gt;novel.446</w:t>
      </w:r>
    </w:p>
    <w:p w14:paraId="4FD32ED7" w14:textId="77777777" w:rsidR="00AD694D" w:rsidRDefault="00AD694D" w:rsidP="00AD694D">
      <w:r>
        <w:t>GGTTGTGGGAACGACGGGG</w:t>
      </w:r>
    </w:p>
    <w:p w14:paraId="73B8C59E" w14:textId="77777777" w:rsidR="00AD694D" w:rsidRDefault="00AD694D" w:rsidP="00AD694D">
      <w:r>
        <w:t>&gt;novel.447</w:t>
      </w:r>
    </w:p>
    <w:p w14:paraId="12824499" w14:textId="77777777" w:rsidR="00AD694D" w:rsidRDefault="00AD694D" w:rsidP="00AD694D">
      <w:r>
        <w:t>GAGGGGCCCGGGGCGGGG</w:t>
      </w:r>
    </w:p>
    <w:p w14:paraId="2A8E6159" w14:textId="77777777" w:rsidR="00AD694D" w:rsidRDefault="00AD694D" w:rsidP="00AD694D">
      <w:r>
        <w:t>&gt;novel.448</w:t>
      </w:r>
    </w:p>
    <w:p w14:paraId="33395CEA" w14:textId="77777777" w:rsidR="00AD694D" w:rsidRDefault="00AD694D" w:rsidP="00AD694D">
      <w:r>
        <w:t>CCAATGTCGCATGGGGTGTACA</w:t>
      </w:r>
    </w:p>
    <w:p w14:paraId="3AAE3EB8" w14:textId="77777777" w:rsidR="00AD694D" w:rsidRDefault="00AD694D" w:rsidP="00AD694D">
      <w:r>
        <w:t>&gt;novel.449</w:t>
      </w:r>
    </w:p>
    <w:p w14:paraId="49A8FE26" w14:textId="77777777" w:rsidR="00AD694D" w:rsidRDefault="00AD694D" w:rsidP="00AD694D">
      <w:r>
        <w:t>AGGGGAGTTTGGCTGGGG</w:t>
      </w:r>
    </w:p>
    <w:p w14:paraId="732AC175" w14:textId="77777777" w:rsidR="00AD694D" w:rsidRDefault="00AD694D" w:rsidP="00AD694D">
      <w:r>
        <w:t>&gt;novel.450</w:t>
      </w:r>
    </w:p>
    <w:p w14:paraId="4A4C948C" w14:textId="77777777" w:rsidR="00AD694D" w:rsidRDefault="00AD694D" w:rsidP="00AD694D">
      <w:r>
        <w:t>CAGTTTTGCCAATTGTTGT</w:t>
      </w:r>
    </w:p>
    <w:p w14:paraId="76EBA030" w14:textId="77777777" w:rsidR="00AD694D" w:rsidRDefault="00AD694D" w:rsidP="00AD694D">
      <w:r>
        <w:t>&gt;novel.451</w:t>
      </w:r>
    </w:p>
    <w:p w14:paraId="486D4FC4" w14:textId="77777777" w:rsidR="00AD694D" w:rsidRDefault="00AD694D" w:rsidP="00AD694D">
      <w:r>
        <w:t>TCTGTATCTTTTTCTTTGG</w:t>
      </w:r>
    </w:p>
    <w:p w14:paraId="2499F5A3" w14:textId="77777777" w:rsidR="00AD694D" w:rsidRDefault="00AD694D" w:rsidP="00AD694D">
      <w:r>
        <w:t>&gt;novel.452</w:t>
      </w:r>
    </w:p>
    <w:p w14:paraId="4171231D" w14:textId="77777777" w:rsidR="00AD694D" w:rsidRDefault="00AD694D" w:rsidP="00AD694D">
      <w:r>
        <w:t>CTGGGAATGAAGTAGAAA</w:t>
      </w:r>
    </w:p>
    <w:p w14:paraId="2C5CF284" w14:textId="77777777" w:rsidR="00AD694D" w:rsidRDefault="00AD694D" w:rsidP="00AD694D">
      <w:r>
        <w:t>&gt;novel.453</w:t>
      </w:r>
    </w:p>
    <w:p w14:paraId="04D089C6" w14:textId="77777777" w:rsidR="00AD694D" w:rsidRDefault="00AD694D" w:rsidP="00AD694D">
      <w:r>
        <w:t>TGTGTTTTGTTTTGGATT</w:t>
      </w:r>
    </w:p>
    <w:p w14:paraId="4F421FE9" w14:textId="77777777" w:rsidR="00AD694D" w:rsidRDefault="00AD694D" w:rsidP="00AD694D">
      <w:r>
        <w:t>&gt;novel.454</w:t>
      </w:r>
    </w:p>
    <w:p w14:paraId="36CF0337" w14:textId="77777777" w:rsidR="00AD694D" w:rsidRDefault="00AD694D" w:rsidP="00AD694D">
      <w:r>
        <w:t>GGCGGCGGTGGTGGTGGC</w:t>
      </w:r>
    </w:p>
    <w:p w14:paraId="3EBB1917" w14:textId="77777777" w:rsidR="00AD694D" w:rsidRDefault="00AD694D" w:rsidP="00AD694D">
      <w:r>
        <w:t>&gt;novel.455</w:t>
      </w:r>
    </w:p>
    <w:p w14:paraId="2ABE6578" w14:textId="77777777" w:rsidR="00AD694D" w:rsidRDefault="00AD694D" w:rsidP="00AD694D">
      <w:r>
        <w:t>CTGGAAGAAAAAGGCTTT</w:t>
      </w:r>
    </w:p>
    <w:p w14:paraId="65476576" w14:textId="77777777" w:rsidR="00AD694D" w:rsidRDefault="00AD694D" w:rsidP="00AD694D">
      <w:r>
        <w:t>&gt;novel.456</w:t>
      </w:r>
    </w:p>
    <w:p w14:paraId="7F0C5AE5" w14:textId="77777777" w:rsidR="00AD694D" w:rsidRDefault="00AD694D" w:rsidP="00AD694D">
      <w:r>
        <w:t>GGCGGCGGCGGGGGTGTG</w:t>
      </w:r>
    </w:p>
    <w:p w14:paraId="18080D23" w14:textId="77777777" w:rsidR="00AD694D" w:rsidRDefault="00AD694D" w:rsidP="00AD694D">
      <w:r>
        <w:t>&gt;novel.457</w:t>
      </w:r>
    </w:p>
    <w:p w14:paraId="07ECBAA1" w14:textId="77777777" w:rsidR="00AD694D" w:rsidRDefault="00AD694D" w:rsidP="00AD694D">
      <w:r>
        <w:t>GGGAAGAGCCCAGCGCCGA</w:t>
      </w:r>
    </w:p>
    <w:p w14:paraId="1FC06DD5" w14:textId="77777777" w:rsidR="00AD694D" w:rsidRDefault="00AD694D" w:rsidP="00AD694D">
      <w:r>
        <w:t>&gt;novel.458</w:t>
      </w:r>
    </w:p>
    <w:p w14:paraId="344258D3" w14:textId="77777777" w:rsidR="00AD694D" w:rsidRDefault="00AD694D" w:rsidP="00AD694D">
      <w:r>
        <w:t>CTTGAAATTGTTAAAAGG</w:t>
      </w:r>
    </w:p>
    <w:p w14:paraId="70566553" w14:textId="77777777" w:rsidR="00AD694D" w:rsidRDefault="00AD694D" w:rsidP="00AD694D">
      <w:r>
        <w:t>&gt;novel.459</w:t>
      </w:r>
    </w:p>
    <w:p w14:paraId="3D7A16B7" w14:textId="77777777" w:rsidR="00AD694D" w:rsidRDefault="00AD694D" w:rsidP="00AD694D">
      <w:r>
        <w:t>TCGTCTCAGAATCACCCA</w:t>
      </w:r>
    </w:p>
    <w:p w14:paraId="0FC6442C" w14:textId="77777777" w:rsidR="00AD694D" w:rsidRDefault="00AD694D" w:rsidP="00AD694D">
      <w:r>
        <w:t>&gt;novel.460</w:t>
      </w:r>
    </w:p>
    <w:p w14:paraId="44320FB8" w14:textId="77777777" w:rsidR="00AD694D" w:rsidRDefault="00AD694D" w:rsidP="00AD694D">
      <w:r>
        <w:t>GGCGCGGGGCGCGGGGCGG</w:t>
      </w:r>
    </w:p>
    <w:p w14:paraId="4F91E77A" w14:textId="77777777" w:rsidR="00AD694D" w:rsidRDefault="00AD694D" w:rsidP="00AD694D">
      <w:r>
        <w:t>&gt;novel.461</w:t>
      </w:r>
    </w:p>
    <w:p w14:paraId="2B6A00CC" w14:textId="77777777" w:rsidR="00AD694D" w:rsidRDefault="00AD694D" w:rsidP="00AD694D">
      <w:r>
        <w:t>TGGAAAAGAGCATTAGAG</w:t>
      </w:r>
    </w:p>
    <w:p w14:paraId="1CAD64E8" w14:textId="77777777" w:rsidR="00AD694D" w:rsidRDefault="00AD694D" w:rsidP="00AD694D">
      <w:r>
        <w:lastRenderedPageBreak/>
        <w:t>&gt;novel.462</w:t>
      </w:r>
    </w:p>
    <w:p w14:paraId="4304E71B" w14:textId="77777777" w:rsidR="00AD694D" w:rsidRDefault="00AD694D" w:rsidP="00AD694D">
      <w:r>
        <w:t>TCTTTCTTTCTGGGGAACT</w:t>
      </w:r>
    </w:p>
    <w:p w14:paraId="2E22D3F2" w14:textId="77777777" w:rsidR="00AD694D" w:rsidRDefault="00AD694D" w:rsidP="00AD694D">
      <w:r>
        <w:t>&gt;novel.463</w:t>
      </w:r>
    </w:p>
    <w:p w14:paraId="0929BC4A" w14:textId="77777777" w:rsidR="00AD694D" w:rsidRDefault="00AD694D" w:rsidP="00AD694D">
      <w:r>
        <w:t>TTCGAGATGCGCCTGGGCA</w:t>
      </w:r>
    </w:p>
    <w:p w14:paraId="21292067" w14:textId="77777777" w:rsidR="00AD694D" w:rsidRDefault="00AD694D" w:rsidP="00AD694D">
      <w:r>
        <w:t>&gt;novel.464</w:t>
      </w:r>
    </w:p>
    <w:p w14:paraId="41CCC7C4" w14:textId="77777777" w:rsidR="00AD694D" w:rsidRDefault="00AD694D" w:rsidP="00AD694D">
      <w:r>
        <w:t>GGCTTGGGTTCAGGAGTTCG</w:t>
      </w:r>
    </w:p>
    <w:p w14:paraId="68187474" w14:textId="77777777" w:rsidR="00AD694D" w:rsidRDefault="00AD694D" w:rsidP="00AD694D">
      <w:r>
        <w:t>&gt;novel.465</w:t>
      </w:r>
    </w:p>
    <w:p w14:paraId="0D388692" w14:textId="77777777" w:rsidR="00AD694D" w:rsidRDefault="00AD694D" w:rsidP="00AD694D">
      <w:r>
        <w:t>GCTGGGCTGGAAGTTGGGG</w:t>
      </w:r>
    </w:p>
    <w:p w14:paraId="4C8F4F41" w14:textId="77777777" w:rsidR="00AD694D" w:rsidRDefault="00AD694D" w:rsidP="00AD694D">
      <w:r>
        <w:t>&gt;novel.466</w:t>
      </w:r>
    </w:p>
    <w:p w14:paraId="30E03DA4" w14:textId="77777777" w:rsidR="00AD694D" w:rsidRDefault="00AD694D" w:rsidP="00AD694D">
      <w:r>
        <w:t>AAGTAGGAGGCTCTGATG</w:t>
      </w:r>
    </w:p>
    <w:p w14:paraId="25A98BEE" w14:textId="77777777" w:rsidR="00AD694D" w:rsidRDefault="00AD694D" w:rsidP="00AD694D">
      <w:r>
        <w:t>&gt;novel.467</w:t>
      </w:r>
    </w:p>
    <w:p w14:paraId="7469EAA5" w14:textId="77777777" w:rsidR="00AD694D" w:rsidRDefault="00AD694D" w:rsidP="00AD694D">
      <w:r>
        <w:t>TTTTCTTGCAAAGTTGGG</w:t>
      </w:r>
    </w:p>
    <w:p w14:paraId="1E5BBD32" w14:textId="77777777" w:rsidR="00AD694D" w:rsidRDefault="00AD694D" w:rsidP="00AD694D">
      <w:r>
        <w:t>&gt;novel.468</w:t>
      </w:r>
    </w:p>
    <w:p w14:paraId="4075E761" w14:textId="77777777" w:rsidR="00AD694D" w:rsidRDefault="00AD694D" w:rsidP="00AD694D">
      <w:r>
        <w:t>GGTGGTGATTTCACTGACA</w:t>
      </w:r>
    </w:p>
    <w:p w14:paraId="063A4145" w14:textId="77777777" w:rsidR="00AD694D" w:rsidRDefault="00AD694D" w:rsidP="00AD694D">
      <w:r>
        <w:t>&gt;novel.469</w:t>
      </w:r>
    </w:p>
    <w:p w14:paraId="03E69D0E" w14:textId="77777777" w:rsidR="00AD694D" w:rsidRDefault="00AD694D" w:rsidP="00AD694D">
      <w:r>
        <w:t>TCGCTCTAACCGCCGCGCGC</w:t>
      </w:r>
    </w:p>
    <w:p w14:paraId="4123E346" w14:textId="77777777" w:rsidR="00AD694D" w:rsidRDefault="00AD694D" w:rsidP="00AD694D">
      <w:r>
        <w:t>&gt;novel.470</w:t>
      </w:r>
    </w:p>
    <w:p w14:paraId="18D2CF52" w14:textId="77777777" w:rsidR="00AD694D" w:rsidRDefault="00AD694D" w:rsidP="00AD694D">
      <w:r>
        <w:t>ATATGTAAAAGAACAGTG</w:t>
      </w:r>
    </w:p>
    <w:p w14:paraId="6A683CED" w14:textId="77777777" w:rsidR="00AD694D" w:rsidRDefault="00AD694D" w:rsidP="00AD694D">
      <w:r>
        <w:t>&gt;novel.471</w:t>
      </w:r>
    </w:p>
    <w:p w14:paraId="3BF63C85" w14:textId="77777777" w:rsidR="00AD694D" w:rsidRDefault="00AD694D" w:rsidP="00AD694D">
      <w:r>
        <w:t>GATTCTTCCTTGGGGTGG</w:t>
      </w:r>
    </w:p>
    <w:p w14:paraId="707C8DC9" w14:textId="77777777" w:rsidR="00AD694D" w:rsidRDefault="00AD694D" w:rsidP="00AD694D">
      <w:r>
        <w:t>&gt;novel.472</w:t>
      </w:r>
    </w:p>
    <w:p w14:paraId="75583F31" w14:textId="77777777" w:rsidR="00AD694D" w:rsidRDefault="00AD694D" w:rsidP="00AD694D">
      <w:r>
        <w:t>GGCCCCGCCCGCCCCTCGCGCA</w:t>
      </w:r>
    </w:p>
    <w:p w14:paraId="557D3FA6" w14:textId="77777777" w:rsidR="00AD694D" w:rsidRDefault="00AD694D" w:rsidP="00AD694D">
      <w:r>
        <w:t>&gt;novel.473</w:t>
      </w:r>
    </w:p>
    <w:p w14:paraId="40FF9F18" w14:textId="77777777" w:rsidR="00AD694D" w:rsidRDefault="00AD694D" w:rsidP="00AD694D">
      <w:r>
        <w:t>ACTAGAGAAACTCCAGGG</w:t>
      </w:r>
    </w:p>
    <w:p w14:paraId="298722C1" w14:textId="77777777" w:rsidR="00AD694D" w:rsidRDefault="00AD694D" w:rsidP="00AD694D">
      <w:r>
        <w:t>&gt;novel.474</w:t>
      </w:r>
    </w:p>
    <w:p w14:paraId="404D0115" w14:textId="77777777" w:rsidR="00AD694D" w:rsidRDefault="00AD694D" w:rsidP="00AD694D">
      <w:r>
        <w:t>GGCCTCAGTAGTTCTATTAAA</w:t>
      </w:r>
    </w:p>
    <w:p w14:paraId="652F5A98" w14:textId="77777777" w:rsidR="00AD694D" w:rsidRDefault="00AD694D" w:rsidP="00AD694D">
      <w:r>
        <w:t>&gt;novel.475</w:t>
      </w:r>
    </w:p>
    <w:p w14:paraId="64B35C7F" w14:textId="77777777" w:rsidR="00AD694D" w:rsidRDefault="00AD694D" w:rsidP="00AD694D">
      <w:r>
        <w:t>CAGATCAAGAGGTCCCCGGT</w:t>
      </w:r>
    </w:p>
    <w:p w14:paraId="4FF067D3" w14:textId="77777777" w:rsidR="00AD694D" w:rsidRDefault="00AD694D" w:rsidP="00AD694D">
      <w:r>
        <w:t>&gt;novel.476</w:t>
      </w:r>
    </w:p>
    <w:p w14:paraId="54CBF4E0" w14:textId="77777777" w:rsidR="00AD694D" w:rsidRDefault="00AD694D" w:rsidP="00AD694D">
      <w:r>
        <w:t>AAACACTCACTCCCAGGGTCA</w:t>
      </w:r>
    </w:p>
    <w:p w14:paraId="2F7E0C71" w14:textId="77777777" w:rsidR="00AD694D" w:rsidRDefault="00AD694D" w:rsidP="00AD694D">
      <w:r>
        <w:t>&gt;novel.477</w:t>
      </w:r>
    </w:p>
    <w:p w14:paraId="11B02771" w14:textId="77777777" w:rsidR="00AD694D" w:rsidRDefault="00AD694D" w:rsidP="00AD694D">
      <w:r>
        <w:t>TGTTGTTGTTATTGTATTAGA</w:t>
      </w:r>
    </w:p>
    <w:p w14:paraId="2DE5CC1B" w14:textId="77777777" w:rsidR="00AD694D" w:rsidRDefault="00AD694D" w:rsidP="00AD694D">
      <w:r>
        <w:t>&gt;novel.478</w:t>
      </w:r>
    </w:p>
    <w:p w14:paraId="63D3E82C" w14:textId="77777777" w:rsidR="00AD694D" w:rsidRDefault="00AD694D" w:rsidP="00AD694D">
      <w:r>
        <w:t>CAGGCTGGAGATGAGTGTC</w:t>
      </w:r>
    </w:p>
    <w:p w14:paraId="537EBAF2" w14:textId="77777777" w:rsidR="00AD694D" w:rsidRDefault="00AD694D" w:rsidP="00AD694D">
      <w:r>
        <w:t>&gt;novel.479</w:t>
      </w:r>
    </w:p>
    <w:p w14:paraId="3FD6C362" w14:textId="77777777" w:rsidR="00AD694D" w:rsidRDefault="00AD694D" w:rsidP="00AD694D">
      <w:r>
        <w:t>TTGGGGTTTGGGGTTTGG</w:t>
      </w:r>
    </w:p>
    <w:p w14:paraId="2D126EE7" w14:textId="77777777" w:rsidR="00AD694D" w:rsidRDefault="00AD694D" w:rsidP="00AD694D">
      <w:r>
        <w:t>&gt;novel.480</w:t>
      </w:r>
    </w:p>
    <w:p w14:paraId="373567C3" w14:textId="77777777" w:rsidR="00AD694D" w:rsidRDefault="00AD694D" w:rsidP="00AD694D">
      <w:r>
        <w:t>CTTCTCCCTTTCCCAGCAA</w:t>
      </w:r>
    </w:p>
    <w:p w14:paraId="16DA877F" w14:textId="77777777" w:rsidR="00AD694D" w:rsidRDefault="00AD694D" w:rsidP="00AD694D">
      <w:r>
        <w:t>&gt;novel.481</w:t>
      </w:r>
    </w:p>
    <w:p w14:paraId="588CDCF1" w14:textId="77777777" w:rsidR="00AD694D" w:rsidRDefault="00AD694D" w:rsidP="00AD694D">
      <w:r>
        <w:t>ATCCCACAGCTGCGTCATATCC</w:t>
      </w:r>
    </w:p>
    <w:p w14:paraId="2F04E02B" w14:textId="77777777" w:rsidR="00AD694D" w:rsidRDefault="00AD694D" w:rsidP="00AD694D">
      <w:r>
        <w:t>&gt;novel.482</w:t>
      </w:r>
    </w:p>
    <w:p w14:paraId="6918AA8F" w14:textId="77777777" w:rsidR="00AD694D" w:rsidRDefault="00AD694D" w:rsidP="00AD694D">
      <w:r>
        <w:t>TGCACTGCCAGATCTCGCCAAT</w:t>
      </w:r>
    </w:p>
    <w:p w14:paraId="72542117" w14:textId="77777777" w:rsidR="00AD694D" w:rsidRDefault="00AD694D" w:rsidP="00AD694D">
      <w:r>
        <w:t>&gt;novel.483</w:t>
      </w:r>
    </w:p>
    <w:p w14:paraId="208653D6" w14:textId="77777777" w:rsidR="00AD694D" w:rsidRDefault="00AD694D" w:rsidP="00AD694D">
      <w:r>
        <w:t>TGTACTGTGCTGTGTGTT</w:t>
      </w:r>
    </w:p>
    <w:p w14:paraId="5C4B028C" w14:textId="77777777" w:rsidR="00AD694D" w:rsidRDefault="00AD694D" w:rsidP="00AD694D">
      <w:r>
        <w:lastRenderedPageBreak/>
        <w:t>&gt;novel.484</w:t>
      </w:r>
    </w:p>
    <w:p w14:paraId="44AD8B7A" w14:textId="77777777" w:rsidR="00AD694D" w:rsidRDefault="00AD694D" w:rsidP="00AD694D">
      <w:r>
        <w:t>GGTTTGCAGAGTGCTGTG</w:t>
      </w:r>
    </w:p>
    <w:p w14:paraId="50CCA042" w14:textId="77777777" w:rsidR="00AD694D" w:rsidRDefault="00AD694D" w:rsidP="00AD694D">
      <w:r>
        <w:t>&gt;novel.485</w:t>
      </w:r>
    </w:p>
    <w:p w14:paraId="552CF51E" w14:textId="77777777" w:rsidR="00AD694D" w:rsidRDefault="00AD694D" w:rsidP="00AD694D">
      <w:r>
        <w:t>AAGTGGGAGGAGGAGGAG</w:t>
      </w:r>
    </w:p>
    <w:p w14:paraId="38C46461" w14:textId="77777777" w:rsidR="00AD694D" w:rsidRDefault="00AD694D" w:rsidP="00AD694D">
      <w:r>
        <w:t>&gt;novel.486</w:t>
      </w:r>
    </w:p>
    <w:p w14:paraId="614BA6F7" w14:textId="77777777" w:rsidR="00AD694D" w:rsidRDefault="00AD694D" w:rsidP="00AD694D">
      <w:r>
        <w:t>GGTGGGGAGTTGGCTGGG</w:t>
      </w:r>
    </w:p>
    <w:p w14:paraId="2E5147BE" w14:textId="77777777" w:rsidR="00AD694D" w:rsidRDefault="00AD694D" w:rsidP="00AD694D">
      <w:r>
        <w:t>&gt;novel.487</w:t>
      </w:r>
    </w:p>
    <w:p w14:paraId="7F3A2115" w14:textId="77777777" w:rsidR="00AD694D" w:rsidRDefault="00AD694D" w:rsidP="00AD694D">
      <w:r>
        <w:t>AAGCAGAGGGTCATAGGT</w:t>
      </w:r>
    </w:p>
    <w:p w14:paraId="74141365" w14:textId="77777777" w:rsidR="00AD694D" w:rsidRDefault="00AD694D" w:rsidP="00AD694D">
      <w:r>
        <w:t>&gt;novel.488</w:t>
      </w:r>
    </w:p>
    <w:p w14:paraId="4138F1C4" w14:textId="77777777" w:rsidR="00AD694D" w:rsidRDefault="00AD694D" w:rsidP="00AD694D">
      <w:r>
        <w:t>TCATATTACTTCATTTCCCAA</w:t>
      </w:r>
    </w:p>
    <w:p w14:paraId="409FD195" w14:textId="77777777" w:rsidR="00AD694D" w:rsidRDefault="00AD694D" w:rsidP="00AD694D">
      <w:r>
        <w:t>&gt;novel.489</w:t>
      </w:r>
    </w:p>
    <w:p w14:paraId="4E3811C0" w14:textId="77777777" w:rsidR="00AD694D" w:rsidRDefault="00AD694D" w:rsidP="00AD694D">
      <w:r>
        <w:t>CACAGGTGGTGCATGGCTG</w:t>
      </w:r>
    </w:p>
    <w:p w14:paraId="580DDDAC" w14:textId="77777777" w:rsidR="00AD694D" w:rsidRDefault="00AD694D" w:rsidP="00AD694D">
      <w:r>
        <w:t>&gt;novel.490</w:t>
      </w:r>
    </w:p>
    <w:p w14:paraId="26FDF10B" w14:textId="77777777" w:rsidR="00AD694D" w:rsidRDefault="00AD694D" w:rsidP="00AD694D">
      <w:r>
        <w:t>CGCCCACTCCTCCCGCCTCGG</w:t>
      </w:r>
    </w:p>
    <w:p w14:paraId="7714F980" w14:textId="77777777" w:rsidR="00AD694D" w:rsidRDefault="00AD694D" w:rsidP="00AD694D">
      <w:r>
        <w:t>&gt;novel.491</w:t>
      </w:r>
    </w:p>
    <w:p w14:paraId="7AB4A0C7" w14:textId="77777777" w:rsidR="00AD694D" w:rsidRDefault="00AD694D" w:rsidP="00AD694D">
      <w:r>
        <w:t>ATGCCTCCCTGTCGCTGCT</w:t>
      </w:r>
    </w:p>
    <w:p w14:paraId="7E88E71A" w14:textId="77777777" w:rsidR="00AD694D" w:rsidRDefault="00AD694D" w:rsidP="00AD694D">
      <w:r>
        <w:t>&gt;novel.492</w:t>
      </w:r>
    </w:p>
    <w:p w14:paraId="6516D78A" w14:textId="77777777" w:rsidR="00AD694D" w:rsidRDefault="00AD694D" w:rsidP="00AD694D">
      <w:r>
        <w:t>CGTTGTTCTAGTTTGAGG</w:t>
      </w:r>
    </w:p>
    <w:p w14:paraId="3857B627" w14:textId="77777777" w:rsidR="00AD694D" w:rsidRDefault="00AD694D" w:rsidP="00AD694D">
      <w:r>
        <w:t>&gt;novel.493</w:t>
      </w:r>
    </w:p>
    <w:p w14:paraId="17F3DB06" w14:textId="77777777" w:rsidR="00AD694D" w:rsidRDefault="00AD694D" w:rsidP="00AD694D">
      <w:r>
        <w:t>CGTTGTTCTAGTTTGAGG</w:t>
      </w:r>
    </w:p>
    <w:p w14:paraId="01263B64" w14:textId="77777777" w:rsidR="00AD694D" w:rsidRDefault="00AD694D" w:rsidP="00AD694D">
      <w:r>
        <w:t>&gt;novel.494</w:t>
      </w:r>
    </w:p>
    <w:p w14:paraId="32C1265F" w14:textId="77777777" w:rsidR="00AD694D" w:rsidRDefault="00AD694D" w:rsidP="00AD694D">
      <w:r>
        <w:t>GCAAAAAGGACACTGGTACC</w:t>
      </w:r>
    </w:p>
    <w:p w14:paraId="36E9E973" w14:textId="77777777" w:rsidR="00AD694D" w:rsidRDefault="00AD694D" w:rsidP="00AD694D">
      <w:r>
        <w:t>&gt;novel.495</w:t>
      </w:r>
    </w:p>
    <w:p w14:paraId="46ADA513" w14:textId="77777777" w:rsidR="00AD694D" w:rsidRDefault="00AD694D" w:rsidP="00AD694D">
      <w:r>
        <w:t>ACTGAATACATAGGTTGG</w:t>
      </w:r>
    </w:p>
    <w:p w14:paraId="0EA2A638" w14:textId="77777777" w:rsidR="00AD694D" w:rsidRDefault="00AD694D" w:rsidP="00AD694D">
      <w:r>
        <w:t>&gt;novel.496</w:t>
      </w:r>
    </w:p>
    <w:p w14:paraId="10CF5D6E" w14:textId="77777777" w:rsidR="00AD694D" w:rsidRDefault="00AD694D" w:rsidP="00AD694D">
      <w:r>
        <w:t>AACGGAGGCGCTCAAAGG</w:t>
      </w:r>
    </w:p>
    <w:p w14:paraId="7E400971" w14:textId="77777777" w:rsidR="00AD694D" w:rsidRDefault="00AD694D" w:rsidP="00AD694D">
      <w:r>
        <w:t>&gt;novel.497</w:t>
      </w:r>
    </w:p>
    <w:p w14:paraId="79B73500" w14:textId="77777777" w:rsidR="00AD694D" w:rsidRDefault="00AD694D" w:rsidP="00AD694D">
      <w:r>
        <w:t>CCTAGTCTACTGGAGGATAAG</w:t>
      </w:r>
    </w:p>
    <w:p w14:paraId="04793212" w14:textId="77777777" w:rsidR="00AD694D" w:rsidRDefault="00AD694D" w:rsidP="00AD694D">
      <w:r>
        <w:t>&gt;novel.498</w:t>
      </w:r>
    </w:p>
    <w:p w14:paraId="388293C3" w14:textId="77777777" w:rsidR="00AD694D" w:rsidRDefault="00AD694D" w:rsidP="00AD694D">
      <w:r>
        <w:t>CTTTTGCCCTTTTGTTCTA</w:t>
      </w:r>
    </w:p>
    <w:p w14:paraId="046B74AA" w14:textId="77777777" w:rsidR="00AD694D" w:rsidRDefault="00AD694D" w:rsidP="00AD694D">
      <w:r>
        <w:t>&gt;novel.499</w:t>
      </w:r>
    </w:p>
    <w:p w14:paraId="2967428D" w14:textId="77777777" w:rsidR="00AD694D" w:rsidRDefault="00AD694D" w:rsidP="00AD694D">
      <w:r>
        <w:t>GCCTCCTTAGCGCAGTAGG</w:t>
      </w:r>
    </w:p>
    <w:p w14:paraId="7970D5D0" w14:textId="77777777" w:rsidR="00AD694D" w:rsidRDefault="00AD694D" w:rsidP="00AD694D">
      <w:r>
        <w:t>&gt;novel.500</w:t>
      </w:r>
    </w:p>
    <w:p w14:paraId="78C78E69" w14:textId="77777777" w:rsidR="00AD694D" w:rsidRDefault="00AD694D" w:rsidP="00AD694D">
      <w:r>
        <w:t>AGAAGGAGAGAGAAAAGGA</w:t>
      </w:r>
    </w:p>
    <w:p w14:paraId="1AAF4A1B" w14:textId="77777777" w:rsidR="00AD694D" w:rsidRDefault="00AD694D" w:rsidP="00AD694D">
      <w:r>
        <w:t>&gt;novel.501</w:t>
      </w:r>
    </w:p>
    <w:p w14:paraId="51BAC04E" w14:textId="77777777" w:rsidR="00AD694D" w:rsidRDefault="00AD694D" w:rsidP="00AD694D">
      <w:r>
        <w:t>ACTCCCGGGAGCGGCGCGGT</w:t>
      </w:r>
    </w:p>
    <w:p w14:paraId="047049A8" w14:textId="77777777" w:rsidR="00AD694D" w:rsidRDefault="00AD694D" w:rsidP="00AD694D">
      <w:r>
        <w:t>&gt;novel.502</w:t>
      </w:r>
    </w:p>
    <w:p w14:paraId="62C652EC" w14:textId="77777777" w:rsidR="00AD694D" w:rsidRDefault="00AD694D" w:rsidP="00AD694D">
      <w:r>
        <w:t>CAGGAACTGCCCTTCTCTCCA</w:t>
      </w:r>
    </w:p>
    <w:p w14:paraId="6D681DF8" w14:textId="77777777" w:rsidR="00AD694D" w:rsidRDefault="00AD694D" w:rsidP="00AD694D">
      <w:r>
        <w:t>&gt;novel.503</w:t>
      </w:r>
    </w:p>
    <w:p w14:paraId="4E52A50F" w14:textId="77777777" w:rsidR="00AD694D" w:rsidRDefault="00AD694D" w:rsidP="00AD694D">
      <w:r>
        <w:t>GAGTGTGGAGTGTGGAAT</w:t>
      </w:r>
    </w:p>
    <w:p w14:paraId="539314ED" w14:textId="77777777" w:rsidR="00AD694D" w:rsidRDefault="00AD694D" w:rsidP="00AD694D">
      <w:r>
        <w:t>&gt;novel.504</w:t>
      </w:r>
    </w:p>
    <w:p w14:paraId="4C96B831" w14:textId="77777777" w:rsidR="00AD694D" w:rsidRDefault="00AD694D" w:rsidP="00AD694D">
      <w:r>
        <w:t>GGTGGGGTGGATGAGTGG</w:t>
      </w:r>
    </w:p>
    <w:p w14:paraId="4D24FF73" w14:textId="77777777" w:rsidR="00AD694D" w:rsidRDefault="00AD694D" w:rsidP="00AD694D">
      <w:r>
        <w:t>&gt;novel.505</w:t>
      </w:r>
    </w:p>
    <w:p w14:paraId="1F68BBD7" w14:textId="77777777" w:rsidR="00AD694D" w:rsidRDefault="00AD694D" w:rsidP="00AD694D">
      <w:r>
        <w:t>CAGCCCGGCCTCCTCCAGTGCA</w:t>
      </w:r>
    </w:p>
    <w:p w14:paraId="0FFAF183" w14:textId="77777777" w:rsidR="00AD694D" w:rsidRDefault="00AD694D" w:rsidP="00AD694D">
      <w:r>
        <w:lastRenderedPageBreak/>
        <w:t>&gt;novel.506</w:t>
      </w:r>
    </w:p>
    <w:p w14:paraId="290FF03B" w14:textId="77777777" w:rsidR="00AD694D" w:rsidRDefault="00AD694D" w:rsidP="00AD694D">
      <w:r>
        <w:t>TTCCCCTATTCCTAAATGTGCT</w:t>
      </w:r>
    </w:p>
    <w:p w14:paraId="637FBF67" w14:textId="77777777" w:rsidR="00AD694D" w:rsidRDefault="00AD694D" w:rsidP="00AD694D">
      <w:r>
        <w:t>&gt;novel.507</w:t>
      </w:r>
    </w:p>
    <w:p w14:paraId="36DEC68F" w14:textId="77777777" w:rsidR="00AD694D" w:rsidRDefault="00AD694D" w:rsidP="00AD694D">
      <w:r>
        <w:t>GATCCCAGCGGGACCCGCG</w:t>
      </w:r>
    </w:p>
    <w:p w14:paraId="1B742442" w14:textId="77777777" w:rsidR="00AD694D" w:rsidRDefault="00AD694D" w:rsidP="00AD694D">
      <w:r>
        <w:t>&gt;novel.508</w:t>
      </w:r>
    </w:p>
    <w:p w14:paraId="519FB651" w14:textId="77777777" w:rsidR="00AD694D" w:rsidRDefault="00AD694D" w:rsidP="00AD694D">
      <w:r>
        <w:t>TTAGGAATGTGGGCTCTGGATTG</w:t>
      </w:r>
    </w:p>
    <w:p w14:paraId="7722200F" w14:textId="77777777" w:rsidR="00AD694D" w:rsidRDefault="00AD694D" w:rsidP="00AD694D">
      <w:r>
        <w:t>&gt;novel.509</w:t>
      </w:r>
    </w:p>
    <w:p w14:paraId="7334C918" w14:textId="77777777" w:rsidR="00AD694D" w:rsidRDefault="00AD694D" w:rsidP="00AD694D">
      <w:r>
        <w:t>CTTTTTGTTTTTGTTGCTT</w:t>
      </w:r>
    </w:p>
    <w:p w14:paraId="4B13A26B" w14:textId="77777777" w:rsidR="00AD694D" w:rsidRDefault="00AD694D" w:rsidP="00AD694D">
      <w:r>
        <w:t>&gt;novel.510</w:t>
      </w:r>
    </w:p>
    <w:p w14:paraId="4B4AB0B9" w14:textId="77777777" w:rsidR="00AD694D" w:rsidRDefault="00AD694D" w:rsidP="00AD694D">
      <w:r>
        <w:t>CTGTATCAGTATTTATTG</w:t>
      </w:r>
    </w:p>
    <w:p w14:paraId="0B6A787C" w14:textId="77777777" w:rsidR="00AD694D" w:rsidRDefault="00AD694D" w:rsidP="00AD694D">
      <w:r>
        <w:t>&gt;novel.511</w:t>
      </w:r>
    </w:p>
    <w:p w14:paraId="0E9CE745" w14:textId="77777777" w:rsidR="00AD694D" w:rsidRDefault="00AD694D" w:rsidP="00AD694D">
      <w:r>
        <w:t>GTGTTTGGGCTCTGGGGA</w:t>
      </w:r>
    </w:p>
    <w:p w14:paraId="3460FAB7" w14:textId="77777777" w:rsidR="00AD694D" w:rsidRDefault="00AD694D" w:rsidP="00AD694D">
      <w:r>
        <w:t>&gt;novel.512</w:t>
      </w:r>
    </w:p>
    <w:p w14:paraId="077EFE40" w14:textId="77777777" w:rsidR="00AD694D" w:rsidRDefault="00AD694D" w:rsidP="00AD694D">
      <w:r>
        <w:t>CGGGGCGACGCTCGGGTT</w:t>
      </w:r>
    </w:p>
    <w:p w14:paraId="2DEC8078" w14:textId="77777777" w:rsidR="00AD694D" w:rsidRDefault="00AD694D" w:rsidP="00AD694D">
      <w:r>
        <w:t>&gt;novel.513</w:t>
      </w:r>
    </w:p>
    <w:p w14:paraId="65093D4E" w14:textId="77777777" w:rsidR="00AD694D" w:rsidRDefault="00AD694D" w:rsidP="00AD694D">
      <w:r>
        <w:t>TAGGCCTTCTCTGATTGGA</w:t>
      </w:r>
    </w:p>
    <w:p w14:paraId="2E81BEA4" w14:textId="77777777" w:rsidR="00AD694D" w:rsidRDefault="00AD694D" w:rsidP="00AD694D">
      <w:r>
        <w:t>&gt;novel.514</w:t>
      </w:r>
    </w:p>
    <w:p w14:paraId="427B633C" w14:textId="77777777" w:rsidR="00AD694D" w:rsidRDefault="00AD694D" w:rsidP="00AD694D">
      <w:r>
        <w:t>TAGGCCTTCTCTGATTGGA</w:t>
      </w:r>
    </w:p>
    <w:p w14:paraId="129ABD7B" w14:textId="77777777" w:rsidR="00AD694D" w:rsidRDefault="00AD694D" w:rsidP="00AD694D">
      <w:r>
        <w:t>&gt;novel.515</w:t>
      </w:r>
    </w:p>
    <w:p w14:paraId="5563D280" w14:textId="77777777" w:rsidR="00AD694D" w:rsidRDefault="00AD694D" w:rsidP="00AD694D">
      <w:r>
        <w:t>CTCAGGCCTGGTTAGTAG</w:t>
      </w:r>
    </w:p>
    <w:p w14:paraId="718F68E4" w14:textId="77777777" w:rsidR="00AD694D" w:rsidRDefault="00AD694D" w:rsidP="00AD694D">
      <w:r>
        <w:t>&gt;novel.516</w:t>
      </w:r>
    </w:p>
    <w:p w14:paraId="25B7DE5A" w14:textId="77777777" w:rsidR="00AD694D" w:rsidRDefault="00AD694D" w:rsidP="00AD694D">
      <w:r>
        <w:t>CCCACTGCTAAATTTGACTGGTT</w:t>
      </w:r>
    </w:p>
    <w:p w14:paraId="19D9EF5A" w14:textId="77777777" w:rsidR="00AD694D" w:rsidRDefault="00AD694D" w:rsidP="00AD694D">
      <w:r>
        <w:t>&gt;novel.517</w:t>
      </w:r>
    </w:p>
    <w:p w14:paraId="58BFFC34" w14:textId="77777777" w:rsidR="00AD694D" w:rsidRDefault="00AD694D" w:rsidP="00AD694D">
      <w:r>
        <w:t>AGAGAGACAAAGTTATAG</w:t>
      </w:r>
    </w:p>
    <w:p w14:paraId="583B2CAF" w14:textId="77777777" w:rsidR="00AD694D" w:rsidRDefault="00AD694D" w:rsidP="00AD694D">
      <w:r>
        <w:t>&gt;novel.518</w:t>
      </w:r>
    </w:p>
    <w:p w14:paraId="712E0E96" w14:textId="77777777" w:rsidR="00AD694D" w:rsidRDefault="00AD694D" w:rsidP="00AD694D">
      <w:r>
        <w:t>TCCTGCGATGGGACGGTGCTG</w:t>
      </w:r>
    </w:p>
    <w:p w14:paraId="0EF2889B" w14:textId="77777777" w:rsidR="00AD694D" w:rsidRDefault="00AD694D" w:rsidP="00AD694D">
      <w:r>
        <w:t>&gt;novel.519</w:t>
      </w:r>
    </w:p>
    <w:p w14:paraId="096F5C62" w14:textId="77777777" w:rsidR="00AD694D" w:rsidRDefault="00AD694D" w:rsidP="00AD694D">
      <w:r>
        <w:t>TGGACTTTATTTTCATGCTGTGG</w:t>
      </w:r>
    </w:p>
    <w:p w14:paraId="1037C650" w14:textId="77777777" w:rsidR="00AD694D" w:rsidRDefault="00AD694D" w:rsidP="00AD694D">
      <w:r>
        <w:t>&gt;novel.520</w:t>
      </w:r>
    </w:p>
    <w:p w14:paraId="46BFB312" w14:textId="77777777" w:rsidR="00AD694D" w:rsidRDefault="00AD694D" w:rsidP="00AD694D">
      <w:r>
        <w:t>TGGACTTTATTTTCATGCTGTGG</w:t>
      </w:r>
    </w:p>
    <w:p w14:paraId="4345825F" w14:textId="77777777" w:rsidR="00AD694D" w:rsidRDefault="00AD694D" w:rsidP="00AD694D">
      <w:r>
        <w:t>&gt;novel.521</w:t>
      </w:r>
    </w:p>
    <w:p w14:paraId="5CA73F44" w14:textId="77777777" w:rsidR="00AD694D" w:rsidRDefault="00AD694D" w:rsidP="00AD694D">
      <w:r>
        <w:t>TCCTGCGATGGGACGGTGCTG</w:t>
      </w:r>
    </w:p>
    <w:p w14:paraId="1732FBDB" w14:textId="77777777" w:rsidR="00AD694D" w:rsidRDefault="00AD694D" w:rsidP="00AD694D">
      <w:r>
        <w:t>&gt;novel.522</w:t>
      </w:r>
    </w:p>
    <w:p w14:paraId="19F4C678" w14:textId="77777777" w:rsidR="00AD694D" w:rsidRDefault="00AD694D" w:rsidP="00AD694D">
      <w:r>
        <w:t>GTCCGGCGGGAGGAGAGAGGC</w:t>
      </w:r>
    </w:p>
    <w:p w14:paraId="5E6EAF20" w14:textId="77777777" w:rsidR="00AD694D" w:rsidRDefault="00AD694D" w:rsidP="00AD694D">
      <w:r>
        <w:t>&gt;novel.523</w:t>
      </w:r>
    </w:p>
    <w:p w14:paraId="57414E0B" w14:textId="77777777" w:rsidR="00AD694D" w:rsidRDefault="00AD694D" w:rsidP="00AD694D">
      <w:r>
        <w:t>AGGAGCGCGCGCATGTCAAGG</w:t>
      </w:r>
    </w:p>
    <w:p w14:paraId="7F5BD9A7" w14:textId="77777777" w:rsidR="00AD694D" w:rsidRDefault="00AD694D" w:rsidP="00AD694D">
      <w:r>
        <w:t>&gt;novel.524</w:t>
      </w:r>
    </w:p>
    <w:p w14:paraId="01B9DDD3" w14:textId="77777777" w:rsidR="00AD694D" w:rsidRDefault="00AD694D" w:rsidP="00AD694D">
      <w:r>
        <w:t>TTCCTGCTGAACTGAGCCAGT</w:t>
      </w:r>
    </w:p>
    <w:p w14:paraId="527F8865" w14:textId="77777777" w:rsidR="00AD694D" w:rsidRDefault="00AD694D" w:rsidP="00AD694D">
      <w:r>
        <w:t>&gt;novel.525</w:t>
      </w:r>
    </w:p>
    <w:p w14:paraId="01A07300" w14:textId="77777777" w:rsidR="00AD694D" w:rsidRDefault="00AD694D" w:rsidP="00AD694D">
      <w:r>
        <w:t>CTTGTCTGGCTACTGCTGGTGA</w:t>
      </w:r>
    </w:p>
    <w:p w14:paraId="03686520" w14:textId="77777777" w:rsidR="00AD694D" w:rsidRDefault="00AD694D" w:rsidP="00AD694D">
      <w:r>
        <w:t>&gt;novel.526</w:t>
      </w:r>
    </w:p>
    <w:p w14:paraId="56FC30DA" w14:textId="77777777" w:rsidR="00AD694D" w:rsidRDefault="00AD694D" w:rsidP="00AD694D">
      <w:r>
        <w:t>GAGGGCGATGAGGGAGGG</w:t>
      </w:r>
    </w:p>
    <w:p w14:paraId="23EAF153" w14:textId="77777777" w:rsidR="00AD694D" w:rsidRDefault="00AD694D" w:rsidP="00AD694D">
      <w:r>
        <w:t>&gt;novel.527</w:t>
      </w:r>
    </w:p>
    <w:p w14:paraId="0738B461" w14:textId="77777777" w:rsidR="00AD694D" w:rsidRDefault="00AD694D" w:rsidP="00AD694D">
      <w:r>
        <w:t>AGAGCTGCCTCGGTGCCACA</w:t>
      </w:r>
    </w:p>
    <w:p w14:paraId="256C9BB2" w14:textId="77777777" w:rsidR="00AD694D" w:rsidRDefault="00AD694D" w:rsidP="00AD694D">
      <w:r>
        <w:lastRenderedPageBreak/>
        <w:t>&gt;novel.528</w:t>
      </w:r>
    </w:p>
    <w:p w14:paraId="529DC6D1" w14:textId="77777777" w:rsidR="00AD694D" w:rsidRDefault="00AD694D" w:rsidP="00AD694D">
      <w:r>
        <w:t>TCGGCCATGGAAGTAAGT</w:t>
      </w:r>
    </w:p>
    <w:p w14:paraId="09E120E3" w14:textId="77777777" w:rsidR="00AD694D" w:rsidRDefault="00AD694D" w:rsidP="00AD694D">
      <w:r>
        <w:t>&gt;novel.529</w:t>
      </w:r>
    </w:p>
    <w:p w14:paraId="1CB75997" w14:textId="77777777" w:rsidR="00AD694D" w:rsidRDefault="00AD694D" w:rsidP="00AD694D">
      <w:r>
        <w:t>AGGAAGGGAGGAAACCAGAGG</w:t>
      </w:r>
    </w:p>
    <w:p w14:paraId="40F4C761" w14:textId="77777777" w:rsidR="00AD694D" w:rsidRDefault="00AD694D" w:rsidP="00AD694D">
      <w:r>
        <w:t>&gt;novel.530</w:t>
      </w:r>
    </w:p>
    <w:p w14:paraId="09919FB2" w14:textId="77777777" w:rsidR="00AD694D" w:rsidRDefault="00AD694D" w:rsidP="00AD694D">
      <w:r>
        <w:t>CTTTTCCATCTCATCTTG</w:t>
      </w:r>
    </w:p>
    <w:p w14:paraId="32A81FC5" w14:textId="77777777" w:rsidR="00AD694D" w:rsidRDefault="00AD694D" w:rsidP="00AD694D">
      <w:r>
        <w:t>&gt;novel.531</w:t>
      </w:r>
    </w:p>
    <w:p w14:paraId="76D79391" w14:textId="77777777" w:rsidR="00AD694D" w:rsidRDefault="00AD694D" w:rsidP="00AD694D">
      <w:r>
        <w:t>CTTTTTGGATCTGTTGAAA</w:t>
      </w:r>
    </w:p>
    <w:p w14:paraId="47451B0F" w14:textId="77777777" w:rsidR="00AD694D" w:rsidRDefault="00AD694D" w:rsidP="00AD694D">
      <w:r>
        <w:t>&gt;novel.532</w:t>
      </w:r>
    </w:p>
    <w:p w14:paraId="412BF22E" w14:textId="77777777" w:rsidR="00AD694D" w:rsidRDefault="00AD694D" w:rsidP="00AD694D">
      <w:r>
        <w:t>GAGCTGAGGGTAGGGGTG</w:t>
      </w:r>
    </w:p>
    <w:p w14:paraId="4DF69F7C" w14:textId="77777777" w:rsidR="00AD694D" w:rsidRDefault="00AD694D" w:rsidP="00AD694D">
      <w:r>
        <w:t>&gt;novel.533</w:t>
      </w:r>
    </w:p>
    <w:p w14:paraId="09512A8C" w14:textId="77777777" w:rsidR="00AD694D" w:rsidRDefault="00AD694D" w:rsidP="00AD694D">
      <w:r>
        <w:t>AGCAAGCTGTCGGTGCTG</w:t>
      </w:r>
    </w:p>
    <w:p w14:paraId="09D9EFD0" w14:textId="77777777" w:rsidR="00AD694D" w:rsidRDefault="00AD694D" w:rsidP="00AD694D">
      <w:r>
        <w:t>&gt;novel.534</w:t>
      </w:r>
    </w:p>
    <w:p w14:paraId="08D1C5D3" w14:textId="77777777" w:rsidR="00AD694D" w:rsidRDefault="00AD694D" w:rsidP="00AD694D">
      <w:r>
        <w:t>TCCGCTGCCACGCTGTGACCAG</w:t>
      </w:r>
    </w:p>
    <w:p w14:paraId="729ED929" w14:textId="77777777" w:rsidR="00AD694D" w:rsidRDefault="00AD694D" w:rsidP="00AD694D">
      <w:r>
        <w:t>&gt;novel.535</w:t>
      </w:r>
    </w:p>
    <w:p w14:paraId="52FDEBDC" w14:textId="77777777" w:rsidR="00AD694D" w:rsidRDefault="00AD694D" w:rsidP="00AD694D">
      <w:r>
        <w:t>TGAGGCACGACTTGGGATGAG</w:t>
      </w:r>
    </w:p>
    <w:p w14:paraId="724E3B66" w14:textId="77777777" w:rsidR="00AD694D" w:rsidRDefault="00AD694D" w:rsidP="00AD694D">
      <w:r>
        <w:t>&gt;novel.536</w:t>
      </w:r>
    </w:p>
    <w:p w14:paraId="3E49A826" w14:textId="77777777" w:rsidR="00AD694D" w:rsidRDefault="00AD694D" w:rsidP="00AD694D">
      <w:r>
        <w:t>CACTGTGGCCAGAGAGGGAGGG</w:t>
      </w:r>
    </w:p>
    <w:p w14:paraId="2AC48975" w14:textId="77777777" w:rsidR="00AD694D" w:rsidRDefault="00AD694D" w:rsidP="00AD694D">
      <w:r>
        <w:t>&gt;novel.537</w:t>
      </w:r>
    </w:p>
    <w:p w14:paraId="50DA0433" w14:textId="77777777" w:rsidR="00AD694D" w:rsidRDefault="00AD694D" w:rsidP="00AD694D">
      <w:r>
        <w:t>CCTGGACTGTCTCGGCCCTGT</w:t>
      </w:r>
    </w:p>
    <w:p w14:paraId="56E0094B" w14:textId="77777777" w:rsidR="00AD694D" w:rsidRDefault="00AD694D" w:rsidP="00AD694D">
      <w:r>
        <w:t>&gt;novel.538</w:t>
      </w:r>
    </w:p>
    <w:p w14:paraId="6BD16A3F" w14:textId="77777777" w:rsidR="00AD694D" w:rsidRDefault="00AD694D" w:rsidP="00AD694D">
      <w:r>
        <w:t>GTAGGAGTGCCCGTCGGGACG</w:t>
      </w:r>
    </w:p>
    <w:p w14:paraId="5BE5D138" w14:textId="77777777" w:rsidR="00AD694D" w:rsidRDefault="00AD694D" w:rsidP="00AD694D">
      <w:r>
        <w:t>&gt;novel.539</w:t>
      </w:r>
    </w:p>
    <w:p w14:paraId="1A98458F" w14:textId="77777777" w:rsidR="00AD694D" w:rsidRDefault="00AD694D" w:rsidP="00AD694D">
      <w:r>
        <w:t>TTTCTAGGACCGCTGTAA</w:t>
      </w:r>
    </w:p>
    <w:p w14:paraId="5EB14E39" w14:textId="77777777" w:rsidR="00AD694D" w:rsidRDefault="00AD694D" w:rsidP="00AD694D">
      <w:r>
        <w:t>&gt;novel.540</w:t>
      </w:r>
    </w:p>
    <w:p w14:paraId="5312C14A" w14:textId="77777777" w:rsidR="00AD694D" w:rsidRDefault="00AD694D" w:rsidP="00AD694D">
      <w:r>
        <w:t>TCAGCTTTGGATGTTAGG</w:t>
      </w:r>
    </w:p>
    <w:p w14:paraId="118E12E5" w14:textId="77777777" w:rsidR="00AD694D" w:rsidRDefault="00AD694D" w:rsidP="00AD694D">
      <w:r>
        <w:t>&gt;novel.541</w:t>
      </w:r>
    </w:p>
    <w:p w14:paraId="12779AF5" w14:textId="77777777" w:rsidR="00AD694D" w:rsidRDefault="00AD694D" w:rsidP="00AD694D">
      <w:r>
        <w:t>CAAAAGTAGTTGCGGTTTTTG</w:t>
      </w:r>
    </w:p>
    <w:p w14:paraId="11807296" w14:textId="77777777" w:rsidR="00AD694D" w:rsidRDefault="00AD694D" w:rsidP="00AD694D">
      <w:r>
        <w:t>&gt;novel.542</w:t>
      </w:r>
    </w:p>
    <w:p w14:paraId="07B8A635" w14:textId="77777777" w:rsidR="00AD694D" w:rsidRDefault="00AD694D" w:rsidP="00AD694D">
      <w:r>
        <w:t>GAGGCCTGGGAAATCTTG</w:t>
      </w:r>
    </w:p>
    <w:p w14:paraId="51CCFE31" w14:textId="77777777" w:rsidR="00AD694D" w:rsidRDefault="00AD694D" w:rsidP="00AD694D">
      <w:r>
        <w:t>&gt;novel.543</w:t>
      </w:r>
    </w:p>
    <w:p w14:paraId="40408DD2" w14:textId="77777777" w:rsidR="00AD694D" w:rsidRDefault="00AD694D" w:rsidP="00AD694D">
      <w:r>
        <w:t>TTTTGTGGTTGGTGTGGG</w:t>
      </w:r>
    </w:p>
    <w:p w14:paraId="078D79F9" w14:textId="77777777" w:rsidR="00AD694D" w:rsidRDefault="00AD694D" w:rsidP="00AD694D">
      <w:r>
        <w:t>&gt;novel.544</w:t>
      </w:r>
    </w:p>
    <w:p w14:paraId="598D0046" w14:textId="77777777" w:rsidR="00AD694D" w:rsidRDefault="00AD694D" w:rsidP="00AD694D">
      <w:r>
        <w:t>CTCTTTGACATTCTGTTCC</w:t>
      </w:r>
    </w:p>
    <w:p w14:paraId="11506DD3" w14:textId="77777777" w:rsidR="00AD694D" w:rsidRDefault="00AD694D" w:rsidP="00AD694D">
      <w:r>
        <w:t>&gt;novel.545</w:t>
      </w:r>
    </w:p>
    <w:p w14:paraId="5591FCCF" w14:textId="77777777" w:rsidR="00AD694D" w:rsidRDefault="00AD694D" w:rsidP="00AD694D">
      <w:r>
        <w:t>GTGAGTTTTGTTTGGACA</w:t>
      </w:r>
    </w:p>
    <w:p w14:paraId="5C9C8423" w14:textId="77777777" w:rsidR="00AD694D" w:rsidRDefault="00AD694D" w:rsidP="00AD694D">
      <w:r>
        <w:t>&gt;novel.546</w:t>
      </w:r>
    </w:p>
    <w:p w14:paraId="7B8624FA" w14:textId="77777777" w:rsidR="00AD694D" w:rsidRDefault="00AD694D" w:rsidP="00AD694D">
      <w:r>
        <w:t>GGCGGCGGCGCGGACGCG</w:t>
      </w:r>
    </w:p>
    <w:p w14:paraId="64458B18" w14:textId="77777777" w:rsidR="00AD694D" w:rsidRDefault="00AD694D" w:rsidP="00AD694D">
      <w:r>
        <w:t>&gt;novel.547</w:t>
      </w:r>
    </w:p>
    <w:p w14:paraId="5AF616B9" w14:textId="77777777" w:rsidR="00AD694D" w:rsidRDefault="00AD694D" w:rsidP="00AD694D">
      <w:r>
        <w:t>GTCAGTTTGTCAAATACC</w:t>
      </w:r>
    </w:p>
    <w:p w14:paraId="2DD28C7A" w14:textId="77777777" w:rsidR="00AD694D" w:rsidRDefault="00AD694D" w:rsidP="00AD694D">
      <w:r>
        <w:t>&gt;novel.548</w:t>
      </w:r>
    </w:p>
    <w:p w14:paraId="0163F2ED" w14:textId="77777777" w:rsidR="00AD694D" w:rsidRDefault="00AD694D" w:rsidP="00AD694D">
      <w:r>
        <w:t>CAAGAAGATTGAGAGGAGT</w:t>
      </w:r>
    </w:p>
    <w:p w14:paraId="726B0FF6" w14:textId="77777777" w:rsidR="00AD694D" w:rsidRDefault="00AD694D" w:rsidP="00AD694D">
      <w:r>
        <w:t>&gt;novel.549</w:t>
      </w:r>
    </w:p>
    <w:p w14:paraId="10505478" w14:textId="77777777" w:rsidR="00AD694D" w:rsidRDefault="00AD694D" w:rsidP="00AD694D">
      <w:r>
        <w:t>CTTATCAGATTGTATTGT</w:t>
      </w:r>
    </w:p>
    <w:p w14:paraId="74C54799" w14:textId="77777777" w:rsidR="00AD694D" w:rsidRDefault="00AD694D" w:rsidP="00AD694D">
      <w:r>
        <w:lastRenderedPageBreak/>
        <w:t>&gt;novel.550</w:t>
      </w:r>
    </w:p>
    <w:p w14:paraId="4F58A7C6" w14:textId="77777777" w:rsidR="00AD694D" w:rsidRDefault="00AD694D" w:rsidP="00AD694D">
      <w:r>
        <w:t>GATGAAAAGCACTTTGAA</w:t>
      </w:r>
    </w:p>
    <w:p w14:paraId="1729460D" w14:textId="77777777" w:rsidR="00AD694D" w:rsidRDefault="00AD694D" w:rsidP="00AD694D">
      <w:r>
        <w:t>&gt;novel.551</w:t>
      </w:r>
    </w:p>
    <w:p w14:paraId="25712283" w14:textId="77777777" w:rsidR="00AD694D" w:rsidRDefault="00AD694D" w:rsidP="00AD694D">
      <w:r>
        <w:t>GCAGATTCCTAGGCTTTAC</w:t>
      </w:r>
    </w:p>
    <w:p w14:paraId="0045C181" w14:textId="77777777" w:rsidR="00AD694D" w:rsidRDefault="00AD694D" w:rsidP="00AD694D">
      <w:r>
        <w:t>&gt;novel.552</w:t>
      </w:r>
    </w:p>
    <w:p w14:paraId="0F1D1109" w14:textId="77777777" w:rsidR="00AD694D" w:rsidRDefault="00AD694D" w:rsidP="00AD694D">
      <w:r>
        <w:t>CCTGGTCTTTGGAGTGAG</w:t>
      </w:r>
    </w:p>
    <w:p w14:paraId="69234F53" w14:textId="77777777" w:rsidR="00AD694D" w:rsidRDefault="00AD694D" w:rsidP="00AD694D">
      <w:r>
        <w:t>&gt;novel.553</w:t>
      </w:r>
    </w:p>
    <w:p w14:paraId="0AA70F2F" w14:textId="77777777" w:rsidR="00AD694D" w:rsidRDefault="00AD694D" w:rsidP="00AD694D">
      <w:r>
        <w:t>TGTCCTTGGGCCTCTTTGT</w:t>
      </w:r>
    </w:p>
    <w:p w14:paraId="45FE3692" w14:textId="77777777" w:rsidR="00AD694D" w:rsidRDefault="00AD694D" w:rsidP="00AD694D">
      <w:r>
        <w:t>&gt;novel.554</w:t>
      </w:r>
    </w:p>
    <w:p w14:paraId="4480573B" w14:textId="77777777" w:rsidR="00AD694D" w:rsidRDefault="00AD694D" w:rsidP="00AD694D">
      <w:r>
        <w:t>TGAACTTGTATTTCTTTC</w:t>
      </w:r>
    </w:p>
    <w:p w14:paraId="0A9F4442" w14:textId="77777777" w:rsidR="00AD694D" w:rsidRDefault="00AD694D" w:rsidP="00AD694D">
      <w:r>
        <w:t>&gt;novel.555</w:t>
      </w:r>
    </w:p>
    <w:p w14:paraId="1B0A58F1" w14:textId="77777777" w:rsidR="00AD694D" w:rsidRDefault="00AD694D" w:rsidP="00AD694D">
      <w:r>
        <w:t>GGGCATTGAAGAGCTGGG</w:t>
      </w:r>
    </w:p>
    <w:p w14:paraId="7702DB88" w14:textId="77777777" w:rsidR="00AD694D" w:rsidRDefault="00AD694D" w:rsidP="00AD694D">
      <w:r>
        <w:t>&gt;novel.556</w:t>
      </w:r>
    </w:p>
    <w:p w14:paraId="43ACE345" w14:textId="77777777" w:rsidR="00AD694D" w:rsidRDefault="00AD694D" w:rsidP="00AD694D">
      <w:r>
        <w:t>CTGTCTGGGGTTTTCTGT</w:t>
      </w:r>
    </w:p>
    <w:p w14:paraId="5A97B970" w14:textId="77777777" w:rsidR="00AD694D" w:rsidRDefault="00AD694D" w:rsidP="00AD694D">
      <w:r>
        <w:t>&gt;novel.557</w:t>
      </w:r>
    </w:p>
    <w:p w14:paraId="09B1E2B2" w14:textId="77777777" w:rsidR="00AD694D" w:rsidRDefault="00AD694D" w:rsidP="00AD694D">
      <w:r>
        <w:t>GCTTGAGTCTGGGAAGTG</w:t>
      </w:r>
    </w:p>
    <w:p w14:paraId="08527473" w14:textId="77777777" w:rsidR="00AD694D" w:rsidRDefault="00AD694D" w:rsidP="00AD694D">
      <w:r>
        <w:t>&gt;novel.558</w:t>
      </w:r>
    </w:p>
    <w:p w14:paraId="5E4A1294" w14:textId="77777777" w:rsidR="00AD694D" w:rsidRDefault="00AD694D" w:rsidP="00AD694D">
      <w:r>
        <w:t>CCCTGTCCCTCCTTGGCT</w:t>
      </w:r>
    </w:p>
    <w:p w14:paraId="5AB79773" w14:textId="77777777" w:rsidR="00AD694D" w:rsidRDefault="00AD694D" w:rsidP="00AD694D">
      <w:r>
        <w:t>&gt;novel.559</w:t>
      </w:r>
    </w:p>
    <w:p w14:paraId="5039EEE4" w14:textId="77777777" w:rsidR="00AD694D" w:rsidRDefault="00AD694D" w:rsidP="00AD694D">
      <w:r>
        <w:t>CATGCTGGGCTCTTCCCCC</w:t>
      </w:r>
    </w:p>
    <w:p w14:paraId="598E920B" w14:textId="77777777" w:rsidR="00AD694D" w:rsidRDefault="00AD694D" w:rsidP="00AD694D">
      <w:r>
        <w:t>&gt;novel.560</w:t>
      </w:r>
    </w:p>
    <w:p w14:paraId="4D859B71" w14:textId="77777777" w:rsidR="00AD694D" w:rsidRDefault="00AD694D" w:rsidP="00AD694D">
      <w:r>
        <w:t>GTTTGGATTTGATTTTAA</w:t>
      </w:r>
    </w:p>
    <w:p w14:paraId="19A92A06" w14:textId="77777777" w:rsidR="00AD694D" w:rsidRDefault="00AD694D" w:rsidP="00AD694D">
      <w:r>
        <w:t>&gt;novel.561</w:t>
      </w:r>
    </w:p>
    <w:p w14:paraId="09BDF835" w14:textId="77777777" w:rsidR="00AD694D" w:rsidRDefault="00AD694D" w:rsidP="00AD694D">
      <w:r>
        <w:t>GTTTTGTTGTTGTTGAAA</w:t>
      </w:r>
    </w:p>
    <w:p w14:paraId="57E7BC6E" w14:textId="77777777" w:rsidR="00AD694D" w:rsidRDefault="00AD694D" w:rsidP="00AD694D">
      <w:r>
        <w:t>&gt;novel.562</w:t>
      </w:r>
    </w:p>
    <w:p w14:paraId="7034A41F" w14:textId="77777777" w:rsidR="00AD694D" w:rsidRDefault="00AD694D" w:rsidP="00AD694D">
      <w:r>
        <w:t>CGCTTCCCCCCACTCGCCCTCG</w:t>
      </w:r>
    </w:p>
    <w:p w14:paraId="2E892323" w14:textId="77777777" w:rsidR="00AD694D" w:rsidRDefault="00AD694D" w:rsidP="00AD694D">
      <w:r>
        <w:t>&gt;novel.563</w:t>
      </w:r>
    </w:p>
    <w:p w14:paraId="5E15C284" w14:textId="77777777" w:rsidR="00AD694D" w:rsidRDefault="00AD694D" w:rsidP="00AD694D">
      <w:r>
        <w:t>TAGGAACGGTTGGGGACA</w:t>
      </w:r>
    </w:p>
    <w:p w14:paraId="03D422C4" w14:textId="77777777" w:rsidR="00AD694D" w:rsidRDefault="00AD694D" w:rsidP="00AD694D">
      <w:r>
        <w:t>&gt;novel.564</w:t>
      </w:r>
    </w:p>
    <w:p w14:paraId="7C466063" w14:textId="77777777" w:rsidR="00AD694D" w:rsidRDefault="00AD694D" w:rsidP="00AD694D">
      <w:r>
        <w:t>CTGTTTGGGCTTTGTTGT</w:t>
      </w:r>
    </w:p>
    <w:p w14:paraId="32ECB618" w14:textId="77777777" w:rsidR="00AD694D" w:rsidRDefault="00AD694D" w:rsidP="00AD694D">
      <w:r>
        <w:t>&gt;novel.565</w:t>
      </w:r>
    </w:p>
    <w:p w14:paraId="3E128193" w14:textId="77777777" w:rsidR="00AD694D" w:rsidRDefault="00AD694D" w:rsidP="00AD694D">
      <w:r>
        <w:t>ACATCACCCGGGTGATCAGT</w:t>
      </w:r>
    </w:p>
    <w:p w14:paraId="6701A97C" w14:textId="77777777" w:rsidR="00AD694D" w:rsidRDefault="00AD694D" w:rsidP="00AD694D">
      <w:r>
        <w:t>&gt;novel.566</w:t>
      </w:r>
    </w:p>
    <w:p w14:paraId="45CFE605" w14:textId="77777777" w:rsidR="00AD694D" w:rsidRDefault="00AD694D" w:rsidP="00AD694D">
      <w:r>
        <w:t>GTACTGGCTAGTTGTGTT</w:t>
      </w:r>
    </w:p>
    <w:p w14:paraId="53B81DD7" w14:textId="77777777" w:rsidR="00AD694D" w:rsidRDefault="00AD694D" w:rsidP="00AD694D">
      <w:r>
        <w:t>&gt;novel.567</w:t>
      </w:r>
    </w:p>
    <w:p w14:paraId="595D9AA5" w14:textId="77777777" w:rsidR="00AD694D" w:rsidRDefault="00AD694D" w:rsidP="00AD694D">
      <w:r>
        <w:t>TTGTGTCAGAATCATAAT</w:t>
      </w:r>
    </w:p>
    <w:p w14:paraId="7702881A" w14:textId="77777777" w:rsidR="00AD694D" w:rsidRDefault="00AD694D" w:rsidP="00AD694D">
      <w:r>
        <w:t>&gt;novel.568</w:t>
      </w:r>
    </w:p>
    <w:p w14:paraId="372C3752" w14:textId="77777777" w:rsidR="00AD694D" w:rsidRDefault="00AD694D" w:rsidP="00AD694D">
      <w:r>
        <w:t>TTGTGTCAGAATCATAAT</w:t>
      </w:r>
    </w:p>
    <w:p w14:paraId="36531197" w14:textId="77777777" w:rsidR="00AD694D" w:rsidRDefault="00AD694D" w:rsidP="00AD694D">
      <w:r>
        <w:t>&gt;novel.569</w:t>
      </w:r>
    </w:p>
    <w:p w14:paraId="13650551" w14:textId="2BD6AEAA" w:rsidR="00AB5B92" w:rsidRDefault="00AD694D" w:rsidP="00AD694D">
      <w:r>
        <w:t>TTGTGTCAGAATCATAAT</w:t>
      </w:r>
    </w:p>
    <w:sectPr w:rsidR="00AB5B92" w:rsidSect="006C30A7">
      <w:headerReference w:type="default" r:id="rId6"/>
      <w:headerReference w:type="first" r:id="rId7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3852B4" w14:textId="77777777" w:rsidR="00510996" w:rsidRDefault="00510996" w:rsidP="00AD694D">
      <w:r>
        <w:separator/>
      </w:r>
    </w:p>
  </w:endnote>
  <w:endnote w:type="continuationSeparator" w:id="0">
    <w:p w14:paraId="7D0CE6DE" w14:textId="77777777" w:rsidR="00510996" w:rsidRDefault="00510996" w:rsidP="00AD69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40E161" w14:textId="77777777" w:rsidR="00510996" w:rsidRDefault="00510996" w:rsidP="00AD694D">
      <w:r>
        <w:separator/>
      </w:r>
    </w:p>
  </w:footnote>
  <w:footnote w:type="continuationSeparator" w:id="0">
    <w:p w14:paraId="3F421BD2" w14:textId="77777777" w:rsidR="00510996" w:rsidRDefault="00510996" w:rsidP="00AD69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F1EE3C" w14:textId="7D5AC98C" w:rsidR="00AD694D" w:rsidRDefault="00AD694D" w:rsidP="00AD694D">
    <w:pPr>
      <w:pStyle w:val="a7"/>
      <w:jc w:val="lef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32F83B" w14:textId="1EF2E8B0" w:rsidR="006C30A7" w:rsidRDefault="006C30A7" w:rsidP="006C30A7">
    <w:pPr>
      <w:pStyle w:val="a7"/>
      <w:jc w:val="left"/>
    </w:pPr>
    <w:r>
      <w:rPr>
        <w:noProof/>
      </w:rPr>
      <w:drawing>
        <wp:inline distT="0" distB="0" distL="0" distR="0" wp14:anchorId="67D55FE8" wp14:editId="7FCD3B6B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019"/>
    <w:rsid w:val="0000519F"/>
    <w:rsid w:val="00170604"/>
    <w:rsid w:val="004D4013"/>
    <w:rsid w:val="00510996"/>
    <w:rsid w:val="00557ED0"/>
    <w:rsid w:val="006C30A7"/>
    <w:rsid w:val="008003D3"/>
    <w:rsid w:val="0088113D"/>
    <w:rsid w:val="00893019"/>
    <w:rsid w:val="00A20480"/>
    <w:rsid w:val="00AB5B92"/>
    <w:rsid w:val="00AD694D"/>
    <w:rsid w:val="00AE3B2D"/>
    <w:rsid w:val="00EF5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8810E3"/>
  <w15:chartTrackingRefBased/>
  <w15:docId w15:val="{65778DA7-8F46-4067-9D3E-96791A1AF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rsid w:val="008003D3"/>
    <w:rPr>
      <w:rFonts w:ascii="Times New Roman" w:eastAsia="宋体" w:hAnsi="Times New Roman" w:cs="宋体"/>
      <w:kern w:val="0"/>
      <w:sz w:val="24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b/>
        <w:i/>
      </w:rPr>
      <w:tblPr/>
      <w:tcPr>
        <w:tcBorders>
          <w:bottom w:val="single" w:sz="4" w:space="0" w:color="auto"/>
        </w:tcBorders>
      </w:tcPr>
    </w:tblStylePr>
    <w:tblStylePr w:type="firstCol">
      <w:rPr>
        <w:b/>
        <w:i/>
      </w:rPr>
    </w:tblStylePr>
  </w:style>
  <w:style w:type="paragraph" w:customStyle="1" w:styleId="a4">
    <w:name w:val="图片"/>
    <w:basedOn w:val="a"/>
    <w:next w:val="a"/>
    <w:link w:val="a5"/>
    <w:qFormat/>
    <w:rsid w:val="004D4013"/>
    <w:pPr>
      <w:widowControl/>
      <w:spacing w:beforeLines="100" w:before="100"/>
      <w:jc w:val="center"/>
    </w:pPr>
    <w:rPr>
      <w:rFonts w:ascii="Times New Roman" w:eastAsia="宋体" w:hAnsi="Times New Roman" w:cs="宋体"/>
      <w:noProof/>
      <w:color w:val="000000"/>
      <w:sz w:val="24"/>
      <w:szCs w:val="24"/>
    </w:rPr>
  </w:style>
  <w:style w:type="character" w:customStyle="1" w:styleId="a5">
    <w:name w:val="图片 字符"/>
    <w:basedOn w:val="a0"/>
    <w:link w:val="a4"/>
    <w:rsid w:val="004D4013"/>
    <w:rPr>
      <w:rFonts w:ascii="Times New Roman" w:eastAsia="宋体" w:hAnsi="Times New Roman" w:cs="宋体"/>
      <w:noProof/>
      <w:color w:val="000000"/>
      <w:sz w:val="24"/>
      <w:szCs w:val="24"/>
    </w:rPr>
  </w:style>
  <w:style w:type="table" w:customStyle="1" w:styleId="a6">
    <w:name w:val="表格"/>
    <w:basedOn w:val="a3"/>
    <w:uiPriority w:val="99"/>
    <w:rsid w:val="004D4013"/>
    <w:pPr>
      <w:spacing w:line="400" w:lineRule="exact"/>
    </w:pPr>
    <w:tblPr>
      <w:tblBorders>
        <w:top w:val="single" w:sz="24" w:space="0" w:color="auto"/>
        <w:bottom w:val="single" w:sz="24" w:space="0" w:color="auto"/>
      </w:tblBorders>
    </w:tblPr>
    <w:tblStylePr w:type="firstRow">
      <w:rPr>
        <w:b/>
        <w:i/>
      </w:rPr>
      <w:tblPr/>
      <w:tcPr>
        <w:tcBorders>
          <w:bottom w:val="single" w:sz="12" w:space="0" w:color="auto"/>
        </w:tcBorders>
      </w:tcPr>
    </w:tblStylePr>
    <w:tblStylePr w:type="firstCol">
      <w:rPr>
        <w:b/>
        <w:i/>
      </w:rPr>
    </w:tblStylePr>
  </w:style>
  <w:style w:type="paragraph" w:styleId="a7">
    <w:name w:val="header"/>
    <w:basedOn w:val="a"/>
    <w:link w:val="a8"/>
    <w:uiPriority w:val="99"/>
    <w:unhideWhenUsed/>
    <w:rsid w:val="00AD69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AD694D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AD69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AD69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6</Pages>
  <Words>2644</Words>
  <Characters>15076</Characters>
  <Application>Microsoft Office Word</Application>
  <DocSecurity>0</DocSecurity>
  <Lines>125</Lines>
  <Paragraphs>35</Paragraphs>
  <ScaleCrop>false</ScaleCrop>
  <Company/>
  <LinksUpToDate>false</LinksUpToDate>
  <CharactersWithSpaces>17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戟 秦</dc:creator>
  <cp:keywords/>
  <dc:description/>
  <cp:lastModifiedBy>志戟 秦</cp:lastModifiedBy>
  <cp:revision>2</cp:revision>
  <dcterms:created xsi:type="dcterms:W3CDTF">2024-07-25T06:46:00Z</dcterms:created>
  <dcterms:modified xsi:type="dcterms:W3CDTF">2024-07-25T06:46:00Z</dcterms:modified>
</cp:coreProperties>
</file>